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0C7CD" w14:textId="77777777" w:rsidR="00DA0451" w:rsidRDefault="00DA0451" w:rsidP="00DA0451">
      <w:pPr>
        <w:pStyle w:val="Heading1"/>
        <w:rPr>
          <w:lang w:bidi="en-US"/>
        </w:rPr>
      </w:pPr>
      <w:r w:rsidRPr="00826435">
        <w:rPr>
          <w:lang w:bidi="en-US"/>
        </w:rPr>
        <w:t xml:space="preserve">Supplementary </w:t>
      </w:r>
      <w:r w:rsidR="00F71683" w:rsidRPr="00826435">
        <w:rPr>
          <w:lang w:bidi="en-US"/>
        </w:rPr>
        <w:t>Tables</w:t>
      </w:r>
    </w:p>
    <w:p w14:paraId="72EDD2E5" w14:textId="77777777" w:rsidR="00DA0451" w:rsidRPr="00ED4FBE" w:rsidRDefault="00DA0451" w:rsidP="00DA0451">
      <w:r>
        <w:t xml:space="preserve">Table S1: </w:t>
      </w:r>
      <w:r w:rsidRPr="00ED4FBE">
        <w:t>Description of the calls made (N=10,772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134"/>
        <w:gridCol w:w="284"/>
        <w:gridCol w:w="850"/>
        <w:gridCol w:w="1134"/>
        <w:gridCol w:w="284"/>
        <w:gridCol w:w="892"/>
        <w:gridCol w:w="950"/>
      </w:tblGrid>
      <w:tr w:rsidR="00DA0451" w:rsidRPr="00ED4FBE" w14:paraId="343B03F8" w14:textId="77777777" w:rsidTr="009762FD">
        <w:tc>
          <w:tcPr>
            <w:tcW w:w="2835" w:type="dxa"/>
          </w:tcPr>
          <w:p w14:paraId="28C089B6" w14:textId="77777777" w:rsidR="00DA0451" w:rsidRPr="00A67EF6" w:rsidRDefault="00DA0451" w:rsidP="009762FD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FE1F5" w14:textId="77777777" w:rsidR="00DA0451" w:rsidRPr="00A67EF6" w:rsidRDefault="00DA0451" w:rsidP="009762FD">
            <w:pPr>
              <w:pStyle w:val="NoSpacing"/>
              <w:rPr>
                <w:lang w:val="en-GB"/>
              </w:rPr>
            </w:pPr>
            <w:r w:rsidRPr="00A67EF6">
              <w:rPr>
                <w:lang w:val="en-GB"/>
              </w:rPr>
              <w:t>Accepted offer for meeting or phone consultation (N=3,529)</w:t>
            </w:r>
          </w:p>
        </w:tc>
        <w:tc>
          <w:tcPr>
            <w:tcW w:w="284" w:type="dxa"/>
          </w:tcPr>
          <w:p w14:paraId="483C61D9" w14:textId="77777777" w:rsidR="00DA0451" w:rsidRPr="00A67EF6" w:rsidRDefault="00DA0451" w:rsidP="009762FD">
            <w:pPr>
              <w:pStyle w:val="NoSpacing"/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82A6C3" w14:textId="77777777" w:rsidR="00DA0451" w:rsidRPr="00A67EF6" w:rsidRDefault="00DA0451" w:rsidP="009762FD">
            <w:pPr>
              <w:pStyle w:val="NoSpacing"/>
              <w:rPr>
                <w:lang w:val="en-GB"/>
              </w:rPr>
            </w:pPr>
            <w:r w:rsidRPr="00A67EF6">
              <w:rPr>
                <w:lang w:val="en-GB"/>
              </w:rPr>
              <w:t>Did not answer or rejected offer for meeting or phone consultation (N=7,243)</w:t>
            </w:r>
          </w:p>
        </w:tc>
        <w:tc>
          <w:tcPr>
            <w:tcW w:w="284" w:type="dxa"/>
          </w:tcPr>
          <w:p w14:paraId="62445404" w14:textId="77777777" w:rsidR="00DA0451" w:rsidRPr="00A67EF6" w:rsidRDefault="00DA0451" w:rsidP="009762FD">
            <w:pPr>
              <w:pStyle w:val="NoSpacing"/>
              <w:rPr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7FABC" w14:textId="77777777" w:rsidR="00DA0451" w:rsidRPr="00ED4FBE" w:rsidRDefault="00DA0451" w:rsidP="009762FD">
            <w:pPr>
              <w:pStyle w:val="NoSpacing"/>
            </w:pPr>
            <w:r w:rsidRPr="00ED4FBE">
              <w:t>Total (N=10,772)</w:t>
            </w:r>
          </w:p>
        </w:tc>
      </w:tr>
      <w:tr w:rsidR="00DA0451" w:rsidRPr="00ED4FBE" w14:paraId="18B14607" w14:textId="77777777" w:rsidTr="009762FD">
        <w:tc>
          <w:tcPr>
            <w:tcW w:w="2835" w:type="dxa"/>
            <w:tcBorders>
              <w:bottom w:val="single" w:sz="4" w:space="0" w:color="auto"/>
            </w:tcBorders>
          </w:tcPr>
          <w:p w14:paraId="57141CBB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9F1165" w14:textId="77777777" w:rsidR="00DA0451" w:rsidRPr="00ED4FBE" w:rsidRDefault="00DA0451" w:rsidP="009762FD">
            <w:pPr>
              <w:pStyle w:val="NoSpacing"/>
            </w:pPr>
            <w:r w:rsidRPr="00ED4FBE"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6B12E7" w14:textId="77777777" w:rsidR="00DA0451" w:rsidRPr="00ED4FBE" w:rsidRDefault="00DA0451" w:rsidP="009762FD">
            <w:pPr>
              <w:pStyle w:val="NoSpacing"/>
            </w:pPr>
            <w:r w:rsidRPr="00ED4FBE">
              <w:t>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4C0FF22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08A5AD" w14:textId="77777777" w:rsidR="00DA0451" w:rsidRPr="00ED4FBE" w:rsidRDefault="00DA0451" w:rsidP="009762FD">
            <w:pPr>
              <w:pStyle w:val="NoSpacing"/>
            </w:pPr>
            <w:r w:rsidRPr="00ED4FBE"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C8AE1A" w14:textId="77777777" w:rsidR="00DA0451" w:rsidRPr="00ED4FBE" w:rsidRDefault="00DA0451" w:rsidP="009762FD">
            <w:pPr>
              <w:pStyle w:val="NoSpacing"/>
            </w:pPr>
            <w:r w:rsidRPr="00ED4FBE">
              <w:t>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ECBBD29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924C40E" w14:textId="77777777" w:rsidR="00DA0451" w:rsidRPr="00ED4FBE" w:rsidRDefault="00DA0451" w:rsidP="009762FD">
            <w:pPr>
              <w:pStyle w:val="NoSpacing"/>
            </w:pPr>
            <w:r w:rsidRPr="00ED4FBE">
              <w:t>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2823829" w14:textId="77777777" w:rsidR="00DA0451" w:rsidRPr="00ED4FBE" w:rsidRDefault="00DA0451" w:rsidP="009762FD">
            <w:pPr>
              <w:pStyle w:val="NoSpacing"/>
            </w:pPr>
            <w:r w:rsidRPr="00ED4FBE">
              <w:t>(%)</w:t>
            </w:r>
          </w:p>
        </w:tc>
      </w:tr>
      <w:tr w:rsidR="00DA0451" w:rsidRPr="00ED4FBE" w14:paraId="0BAE89BC" w14:textId="77777777" w:rsidTr="009762FD">
        <w:tc>
          <w:tcPr>
            <w:tcW w:w="2835" w:type="dxa"/>
            <w:tcBorders>
              <w:top w:val="single" w:sz="4" w:space="0" w:color="auto"/>
            </w:tcBorders>
          </w:tcPr>
          <w:p w14:paraId="63D838CE" w14:textId="77777777" w:rsidR="00DA0451" w:rsidRPr="00ED4FBE" w:rsidRDefault="00DA0451" w:rsidP="009762FD">
            <w:pPr>
              <w:pStyle w:val="NoSpacing"/>
            </w:pPr>
            <w:r w:rsidRPr="00ED4FBE">
              <w:t>Gend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0834DD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E0F00E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6626F9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F1E8CA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7C480D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E4FD2E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FD19B1C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738735D" w14:textId="77777777" w:rsidR="00DA0451" w:rsidRPr="00ED4FBE" w:rsidRDefault="00DA0451" w:rsidP="009762FD">
            <w:pPr>
              <w:pStyle w:val="NoSpacing"/>
            </w:pPr>
          </w:p>
        </w:tc>
      </w:tr>
      <w:tr w:rsidR="00DA0451" w:rsidRPr="00ED4FBE" w14:paraId="4B76C2E1" w14:textId="77777777" w:rsidTr="009762FD">
        <w:tc>
          <w:tcPr>
            <w:tcW w:w="2835" w:type="dxa"/>
          </w:tcPr>
          <w:p w14:paraId="41E6A7B2" w14:textId="77777777" w:rsidR="00DA0451" w:rsidRPr="00ED4FBE" w:rsidRDefault="00DA0451" w:rsidP="009762FD">
            <w:pPr>
              <w:pStyle w:val="NoSpacing"/>
            </w:pPr>
            <w:r w:rsidRPr="00ED4FBE">
              <w:t xml:space="preserve"> Female</w:t>
            </w:r>
          </w:p>
        </w:tc>
        <w:tc>
          <w:tcPr>
            <w:tcW w:w="709" w:type="dxa"/>
            <w:vAlign w:val="center"/>
          </w:tcPr>
          <w:p w14:paraId="48BC2C8F" w14:textId="77777777" w:rsidR="00DA0451" w:rsidRPr="00ED4FBE" w:rsidRDefault="00DA0451" w:rsidP="009762FD">
            <w:pPr>
              <w:pStyle w:val="NoSpacing"/>
            </w:pPr>
            <w:r w:rsidRPr="00ED4FBE">
              <w:t>1,469</w:t>
            </w:r>
          </w:p>
        </w:tc>
        <w:tc>
          <w:tcPr>
            <w:tcW w:w="1134" w:type="dxa"/>
            <w:vAlign w:val="center"/>
          </w:tcPr>
          <w:p w14:paraId="76063C11" w14:textId="77777777" w:rsidR="00DA0451" w:rsidRPr="00ED4FBE" w:rsidRDefault="00DA0451" w:rsidP="009762FD">
            <w:pPr>
              <w:pStyle w:val="NoSpacing"/>
            </w:pPr>
            <w:r w:rsidRPr="00ED4FBE">
              <w:t>(31.6%)</w:t>
            </w:r>
          </w:p>
        </w:tc>
        <w:tc>
          <w:tcPr>
            <w:tcW w:w="284" w:type="dxa"/>
            <w:vAlign w:val="center"/>
          </w:tcPr>
          <w:p w14:paraId="683B5B60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482D4DD0" w14:textId="77777777" w:rsidR="00DA0451" w:rsidRPr="00ED4FBE" w:rsidRDefault="00DA0451" w:rsidP="009762FD">
            <w:pPr>
              <w:pStyle w:val="NoSpacing"/>
            </w:pPr>
            <w:r w:rsidRPr="00ED4FBE">
              <w:t>3,174</w:t>
            </w:r>
          </w:p>
        </w:tc>
        <w:tc>
          <w:tcPr>
            <w:tcW w:w="1134" w:type="dxa"/>
            <w:vAlign w:val="center"/>
          </w:tcPr>
          <w:p w14:paraId="0D0EF989" w14:textId="77777777" w:rsidR="00DA0451" w:rsidRPr="00ED4FBE" w:rsidRDefault="00DA0451" w:rsidP="009762FD">
            <w:pPr>
              <w:pStyle w:val="NoSpacing"/>
            </w:pPr>
            <w:r w:rsidRPr="00ED4FBE">
              <w:t>(68.4%)</w:t>
            </w:r>
          </w:p>
        </w:tc>
        <w:tc>
          <w:tcPr>
            <w:tcW w:w="284" w:type="dxa"/>
            <w:vAlign w:val="center"/>
          </w:tcPr>
          <w:p w14:paraId="1287AF80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7A6473D9" w14:textId="77777777" w:rsidR="00DA0451" w:rsidRPr="00ED4FBE" w:rsidRDefault="00DA0451" w:rsidP="009762FD">
            <w:pPr>
              <w:pStyle w:val="NoSpacing"/>
            </w:pPr>
            <w:r w:rsidRPr="00ED4FBE">
              <w:t>4,643</w:t>
            </w:r>
          </w:p>
        </w:tc>
        <w:tc>
          <w:tcPr>
            <w:tcW w:w="950" w:type="dxa"/>
            <w:vAlign w:val="center"/>
          </w:tcPr>
          <w:p w14:paraId="7ABD4E6E" w14:textId="77777777" w:rsidR="00DA0451" w:rsidRPr="00ED4FBE" w:rsidRDefault="00DA0451" w:rsidP="009762FD">
            <w:pPr>
              <w:pStyle w:val="NoSpacing"/>
            </w:pPr>
            <w:r w:rsidRPr="00ED4FBE">
              <w:t>(43.1%)</w:t>
            </w:r>
          </w:p>
        </w:tc>
      </w:tr>
      <w:tr w:rsidR="00DA0451" w:rsidRPr="00ED4FBE" w14:paraId="3E04A52D" w14:textId="77777777" w:rsidTr="009762FD">
        <w:tc>
          <w:tcPr>
            <w:tcW w:w="2835" w:type="dxa"/>
          </w:tcPr>
          <w:p w14:paraId="261F0164" w14:textId="77777777" w:rsidR="00DA0451" w:rsidRPr="00ED4FBE" w:rsidRDefault="00DA0451" w:rsidP="009762FD">
            <w:pPr>
              <w:pStyle w:val="NoSpacing"/>
            </w:pPr>
            <w:r w:rsidRPr="00ED4FBE">
              <w:t xml:space="preserve"> Male</w:t>
            </w:r>
          </w:p>
        </w:tc>
        <w:tc>
          <w:tcPr>
            <w:tcW w:w="709" w:type="dxa"/>
            <w:vAlign w:val="center"/>
          </w:tcPr>
          <w:p w14:paraId="0E851007" w14:textId="77777777" w:rsidR="00DA0451" w:rsidRPr="00ED4FBE" w:rsidRDefault="00DA0451" w:rsidP="009762FD">
            <w:pPr>
              <w:pStyle w:val="NoSpacing"/>
            </w:pPr>
            <w:r w:rsidRPr="00ED4FBE">
              <w:t>2,060</w:t>
            </w:r>
          </w:p>
        </w:tc>
        <w:tc>
          <w:tcPr>
            <w:tcW w:w="1134" w:type="dxa"/>
            <w:vAlign w:val="center"/>
          </w:tcPr>
          <w:p w14:paraId="21C4A6F3" w14:textId="77777777" w:rsidR="00DA0451" w:rsidRPr="00ED4FBE" w:rsidRDefault="00DA0451" w:rsidP="009762FD">
            <w:pPr>
              <w:pStyle w:val="NoSpacing"/>
            </w:pPr>
            <w:r w:rsidRPr="00ED4FBE">
              <w:t>(33.6%)</w:t>
            </w:r>
          </w:p>
        </w:tc>
        <w:tc>
          <w:tcPr>
            <w:tcW w:w="284" w:type="dxa"/>
            <w:vAlign w:val="center"/>
          </w:tcPr>
          <w:p w14:paraId="104579EB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5462E457" w14:textId="77777777" w:rsidR="00DA0451" w:rsidRPr="00ED4FBE" w:rsidRDefault="00DA0451" w:rsidP="009762FD">
            <w:pPr>
              <w:pStyle w:val="NoSpacing"/>
            </w:pPr>
            <w:r w:rsidRPr="00ED4FBE">
              <w:t>4,069</w:t>
            </w:r>
          </w:p>
        </w:tc>
        <w:tc>
          <w:tcPr>
            <w:tcW w:w="1134" w:type="dxa"/>
            <w:vAlign w:val="center"/>
          </w:tcPr>
          <w:p w14:paraId="70DED1BE" w14:textId="77777777" w:rsidR="00DA0451" w:rsidRPr="00ED4FBE" w:rsidRDefault="00DA0451" w:rsidP="009762FD">
            <w:pPr>
              <w:pStyle w:val="NoSpacing"/>
            </w:pPr>
            <w:r w:rsidRPr="00ED4FBE">
              <w:t>(66.4%)</w:t>
            </w:r>
          </w:p>
        </w:tc>
        <w:tc>
          <w:tcPr>
            <w:tcW w:w="284" w:type="dxa"/>
            <w:vAlign w:val="center"/>
          </w:tcPr>
          <w:p w14:paraId="2F2154B2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2CBAEF15" w14:textId="77777777" w:rsidR="00DA0451" w:rsidRPr="00ED4FBE" w:rsidRDefault="00DA0451" w:rsidP="009762FD">
            <w:pPr>
              <w:pStyle w:val="NoSpacing"/>
            </w:pPr>
            <w:r w:rsidRPr="00ED4FBE">
              <w:t>6,129</w:t>
            </w:r>
          </w:p>
        </w:tc>
        <w:tc>
          <w:tcPr>
            <w:tcW w:w="950" w:type="dxa"/>
            <w:vAlign w:val="center"/>
          </w:tcPr>
          <w:p w14:paraId="1A72B7DF" w14:textId="77777777" w:rsidR="00DA0451" w:rsidRPr="00ED4FBE" w:rsidRDefault="00DA0451" w:rsidP="009762FD">
            <w:pPr>
              <w:pStyle w:val="NoSpacing"/>
            </w:pPr>
            <w:r w:rsidRPr="00ED4FBE">
              <w:t>(56.9%)</w:t>
            </w:r>
          </w:p>
        </w:tc>
      </w:tr>
      <w:tr w:rsidR="00DA0451" w:rsidRPr="00ED4FBE" w14:paraId="0ABA2311" w14:textId="77777777" w:rsidTr="009762FD">
        <w:tc>
          <w:tcPr>
            <w:tcW w:w="2835" w:type="dxa"/>
          </w:tcPr>
          <w:p w14:paraId="53418DE8" w14:textId="77777777" w:rsidR="00DA0451" w:rsidRPr="00ED4FBE" w:rsidRDefault="00DA0451" w:rsidP="009762FD">
            <w:pPr>
              <w:pStyle w:val="NoSpacing"/>
            </w:pPr>
            <w:r w:rsidRPr="00ED4FBE">
              <w:t>Ethnicity</w:t>
            </w:r>
          </w:p>
        </w:tc>
        <w:tc>
          <w:tcPr>
            <w:tcW w:w="709" w:type="dxa"/>
            <w:vAlign w:val="center"/>
          </w:tcPr>
          <w:p w14:paraId="14EDDFF7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1134" w:type="dxa"/>
            <w:vAlign w:val="center"/>
          </w:tcPr>
          <w:p w14:paraId="04B5C2AD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284" w:type="dxa"/>
            <w:vAlign w:val="center"/>
          </w:tcPr>
          <w:p w14:paraId="4BFA2650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569C9F22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1134" w:type="dxa"/>
            <w:vAlign w:val="center"/>
          </w:tcPr>
          <w:p w14:paraId="5191AD8C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284" w:type="dxa"/>
            <w:vAlign w:val="center"/>
          </w:tcPr>
          <w:p w14:paraId="5CBBB7AA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2881CC80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950" w:type="dxa"/>
            <w:vAlign w:val="center"/>
          </w:tcPr>
          <w:p w14:paraId="168F18E1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</w:tr>
      <w:tr w:rsidR="00DA0451" w:rsidRPr="00ED4FBE" w14:paraId="5DAA4AEC" w14:textId="77777777" w:rsidTr="009762FD">
        <w:tc>
          <w:tcPr>
            <w:tcW w:w="2835" w:type="dxa"/>
          </w:tcPr>
          <w:p w14:paraId="21E006EA" w14:textId="77777777" w:rsidR="00DA0451" w:rsidRPr="00ED4FBE" w:rsidRDefault="00DA0451" w:rsidP="009762FD">
            <w:pPr>
              <w:pStyle w:val="NoSpacing"/>
            </w:pPr>
            <w:r w:rsidRPr="00ED4FBE">
              <w:t xml:space="preserve"> White</w:t>
            </w:r>
          </w:p>
        </w:tc>
        <w:tc>
          <w:tcPr>
            <w:tcW w:w="709" w:type="dxa"/>
            <w:vAlign w:val="center"/>
          </w:tcPr>
          <w:p w14:paraId="2A75FA47" w14:textId="77777777" w:rsidR="00DA0451" w:rsidRPr="00ED4FBE" w:rsidRDefault="00DA0451" w:rsidP="009762FD">
            <w:pPr>
              <w:pStyle w:val="NoSpacing"/>
            </w:pPr>
            <w:r w:rsidRPr="00ED4FBE">
              <w:t>3,218</w:t>
            </w:r>
          </w:p>
        </w:tc>
        <w:tc>
          <w:tcPr>
            <w:tcW w:w="1134" w:type="dxa"/>
            <w:vAlign w:val="center"/>
          </w:tcPr>
          <w:p w14:paraId="0B0F4346" w14:textId="77777777" w:rsidR="00DA0451" w:rsidRPr="00ED4FBE" w:rsidRDefault="00DA0451" w:rsidP="009762FD">
            <w:pPr>
              <w:pStyle w:val="NoSpacing"/>
            </w:pPr>
            <w:r w:rsidRPr="00ED4FBE">
              <w:t>(32.1%)</w:t>
            </w:r>
          </w:p>
        </w:tc>
        <w:tc>
          <w:tcPr>
            <w:tcW w:w="284" w:type="dxa"/>
            <w:vAlign w:val="center"/>
          </w:tcPr>
          <w:p w14:paraId="639480DC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53206D1C" w14:textId="77777777" w:rsidR="00DA0451" w:rsidRPr="00ED4FBE" w:rsidRDefault="00DA0451" w:rsidP="009762FD">
            <w:pPr>
              <w:pStyle w:val="NoSpacing"/>
            </w:pPr>
            <w:r w:rsidRPr="00ED4FBE">
              <w:t>6,817</w:t>
            </w:r>
          </w:p>
        </w:tc>
        <w:tc>
          <w:tcPr>
            <w:tcW w:w="1134" w:type="dxa"/>
            <w:vAlign w:val="center"/>
          </w:tcPr>
          <w:p w14:paraId="1E06A84F" w14:textId="77777777" w:rsidR="00DA0451" w:rsidRPr="00ED4FBE" w:rsidRDefault="00DA0451" w:rsidP="009762FD">
            <w:pPr>
              <w:pStyle w:val="NoSpacing"/>
            </w:pPr>
            <w:r w:rsidRPr="00ED4FBE">
              <w:t>(67.9%)</w:t>
            </w:r>
          </w:p>
        </w:tc>
        <w:tc>
          <w:tcPr>
            <w:tcW w:w="284" w:type="dxa"/>
            <w:vAlign w:val="center"/>
          </w:tcPr>
          <w:p w14:paraId="0073B013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7136866A" w14:textId="77777777" w:rsidR="00DA0451" w:rsidRPr="00ED4FBE" w:rsidRDefault="00DA0451" w:rsidP="009762FD">
            <w:pPr>
              <w:pStyle w:val="NoSpacing"/>
            </w:pPr>
            <w:r w:rsidRPr="00ED4FBE">
              <w:t>10,035</w:t>
            </w:r>
          </w:p>
        </w:tc>
        <w:tc>
          <w:tcPr>
            <w:tcW w:w="950" w:type="dxa"/>
            <w:vAlign w:val="center"/>
          </w:tcPr>
          <w:p w14:paraId="53CF9595" w14:textId="77777777" w:rsidR="00DA0451" w:rsidRPr="00ED4FBE" w:rsidRDefault="00DA0451" w:rsidP="009762FD">
            <w:pPr>
              <w:pStyle w:val="NoSpacing"/>
            </w:pPr>
            <w:r w:rsidRPr="00ED4FBE">
              <w:t>(93.2%)</w:t>
            </w:r>
          </w:p>
        </w:tc>
      </w:tr>
      <w:tr w:rsidR="00DA0451" w:rsidRPr="00ED4FBE" w14:paraId="56E13018" w14:textId="77777777" w:rsidTr="009762FD">
        <w:tc>
          <w:tcPr>
            <w:tcW w:w="2835" w:type="dxa"/>
          </w:tcPr>
          <w:p w14:paraId="690918BF" w14:textId="77777777" w:rsidR="00DA0451" w:rsidRPr="00ED4FBE" w:rsidRDefault="00DA0451" w:rsidP="009762FD">
            <w:pPr>
              <w:pStyle w:val="NoSpacing"/>
            </w:pPr>
            <w:r w:rsidRPr="00ED4FBE">
              <w:t xml:space="preserve"> Indian</w:t>
            </w:r>
          </w:p>
        </w:tc>
        <w:tc>
          <w:tcPr>
            <w:tcW w:w="709" w:type="dxa"/>
            <w:vAlign w:val="center"/>
          </w:tcPr>
          <w:p w14:paraId="1D074F80" w14:textId="77777777" w:rsidR="00DA0451" w:rsidRPr="00ED4FBE" w:rsidRDefault="00DA0451" w:rsidP="009762FD">
            <w:pPr>
              <w:pStyle w:val="NoSpacing"/>
            </w:pPr>
            <w:r w:rsidRPr="00ED4FBE">
              <w:t>123</w:t>
            </w:r>
          </w:p>
        </w:tc>
        <w:tc>
          <w:tcPr>
            <w:tcW w:w="1134" w:type="dxa"/>
            <w:vAlign w:val="center"/>
          </w:tcPr>
          <w:p w14:paraId="3C819B7F" w14:textId="77777777" w:rsidR="00DA0451" w:rsidRPr="00ED4FBE" w:rsidRDefault="00DA0451" w:rsidP="009762FD">
            <w:pPr>
              <w:pStyle w:val="NoSpacing"/>
            </w:pPr>
            <w:r w:rsidRPr="00ED4FBE">
              <w:t>(33.5%)</w:t>
            </w:r>
          </w:p>
        </w:tc>
        <w:tc>
          <w:tcPr>
            <w:tcW w:w="284" w:type="dxa"/>
            <w:vAlign w:val="center"/>
          </w:tcPr>
          <w:p w14:paraId="5337213D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050313A8" w14:textId="77777777" w:rsidR="00DA0451" w:rsidRPr="00ED4FBE" w:rsidRDefault="00DA0451" w:rsidP="009762FD">
            <w:pPr>
              <w:pStyle w:val="NoSpacing"/>
            </w:pPr>
            <w:r w:rsidRPr="00ED4FBE">
              <w:t>244</w:t>
            </w:r>
          </w:p>
        </w:tc>
        <w:tc>
          <w:tcPr>
            <w:tcW w:w="1134" w:type="dxa"/>
            <w:vAlign w:val="center"/>
          </w:tcPr>
          <w:p w14:paraId="6215B61F" w14:textId="77777777" w:rsidR="00DA0451" w:rsidRPr="00ED4FBE" w:rsidRDefault="00DA0451" w:rsidP="009762FD">
            <w:pPr>
              <w:pStyle w:val="NoSpacing"/>
            </w:pPr>
            <w:r w:rsidRPr="00ED4FBE">
              <w:t>(66.5%)</w:t>
            </w:r>
          </w:p>
        </w:tc>
        <w:tc>
          <w:tcPr>
            <w:tcW w:w="284" w:type="dxa"/>
            <w:vAlign w:val="center"/>
          </w:tcPr>
          <w:p w14:paraId="75F8B5E6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6167354F" w14:textId="77777777" w:rsidR="00DA0451" w:rsidRPr="00ED4FBE" w:rsidRDefault="00DA0451" w:rsidP="009762FD">
            <w:pPr>
              <w:pStyle w:val="NoSpacing"/>
            </w:pPr>
            <w:r w:rsidRPr="00ED4FBE">
              <w:t>367</w:t>
            </w:r>
          </w:p>
        </w:tc>
        <w:tc>
          <w:tcPr>
            <w:tcW w:w="950" w:type="dxa"/>
            <w:vAlign w:val="center"/>
          </w:tcPr>
          <w:p w14:paraId="4F75022C" w14:textId="77777777" w:rsidR="00DA0451" w:rsidRPr="00ED4FBE" w:rsidRDefault="00DA0451" w:rsidP="009762FD">
            <w:pPr>
              <w:pStyle w:val="NoSpacing"/>
            </w:pPr>
            <w:r w:rsidRPr="00ED4FBE">
              <w:t>(3.4%)</w:t>
            </w:r>
          </w:p>
        </w:tc>
      </w:tr>
      <w:tr w:rsidR="00DA0451" w:rsidRPr="00ED4FBE" w14:paraId="3E94C89F" w14:textId="77777777" w:rsidTr="009762FD">
        <w:tc>
          <w:tcPr>
            <w:tcW w:w="2835" w:type="dxa"/>
          </w:tcPr>
          <w:p w14:paraId="17FEE7F5" w14:textId="77777777" w:rsidR="00DA0451" w:rsidRPr="00ED4FBE" w:rsidRDefault="00DA0451" w:rsidP="009762FD">
            <w:pPr>
              <w:pStyle w:val="NoSpacing"/>
            </w:pPr>
            <w:r w:rsidRPr="00ED4FBE">
              <w:t xml:space="preserve"> Pakistani</w:t>
            </w:r>
          </w:p>
        </w:tc>
        <w:tc>
          <w:tcPr>
            <w:tcW w:w="709" w:type="dxa"/>
            <w:vAlign w:val="center"/>
          </w:tcPr>
          <w:p w14:paraId="29155050" w14:textId="77777777" w:rsidR="00DA0451" w:rsidRPr="00ED4FBE" w:rsidRDefault="00DA0451" w:rsidP="009762FD">
            <w:pPr>
              <w:pStyle w:val="NoSpacing"/>
            </w:pPr>
            <w:r w:rsidRPr="00ED4FBE">
              <w:t>133</w:t>
            </w:r>
          </w:p>
        </w:tc>
        <w:tc>
          <w:tcPr>
            <w:tcW w:w="1134" w:type="dxa"/>
            <w:vAlign w:val="center"/>
          </w:tcPr>
          <w:p w14:paraId="31B6CA48" w14:textId="77777777" w:rsidR="00DA0451" w:rsidRPr="00ED4FBE" w:rsidRDefault="00DA0451" w:rsidP="009762FD">
            <w:pPr>
              <w:pStyle w:val="NoSpacing"/>
            </w:pPr>
            <w:r w:rsidRPr="00ED4FBE">
              <w:t>(47.3%)</w:t>
            </w:r>
          </w:p>
        </w:tc>
        <w:tc>
          <w:tcPr>
            <w:tcW w:w="284" w:type="dxa"/>
            <w:vAlign w:val="center"/>
          </w:tcPr>
          <w:p w14:paraId="4C7AEEFE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232F6104" w14:textId="77777777" w:rsidR="00DA0451" w:rsidRPr="00ED4FBE" w:rsidRDefault="00DA0451" w:rsidP="009762FD">
            <w:pPr>
              <w:pStyle w:val="NoSpacing"/>
            </w:pPr>
            <w:r w:rsidRPr="00ED4FBE">
              <w:t>148</w:t>
            </w:r>
          </w:p>
        </w:tc>
        <w:tc>
          <w:tcPr>
            <w:tcW w:w="1134" w:type="dxa"/>
            <w:vAlign w:val="center"/>
          </w:tcPr>
          <w:p w14:paraId="6BA988A7" w14:textId="77777777" w:rsidR="00DA0451" w:rsidRPr="00ED4FBE" w:rsidRDefault="00DA0451" w:rsidP="009762FD">
            <w:pPr>
              <w:pStyle w:val="NoSpacing"/>
            </w:pPr>
            <w:r w:rsidRPr="00ED4FBE">
              <w:t>(52.7%)</w:t>
            </w:r>
          </w:p>
        </w:tc>
        <w:tc>
          <w:tcPr>
            <w:tcW w:w="284" w:type="dxa"/>
            <w:vAlign w:val="center"/>
          </w:tcPr>
          <w:p w14:paraId="61EC6354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44AB86AD" w14:textId="77777777" w:rsidR="00DA0451" w:rsidRPr="00ED4FBE" w:rsidRDefault="00DA0451" w:rsidP="009762FD">
            <w:pPr>
              <w:pStyle w:val="NoSpacing"/>
            </w:pPr>
            <w:r w:rsidRPr="00ED4FBE">
              <w:t>281</w:t>
            </w:r>
          </w:p>
        </w:tc>
        <w:tc>
          <w:tcPr>
            <w:tcW w:w="950" w:type="dxa"/>
            <w:vAlign w:val="center"/>
          </w:tcPr>
          <w:p w14:paraId="035A69AD" w14:textId="77777777" w:rsidR="00DA0451" w:rsidRPr="00ED4FBE" w:rsidRDefault="00DA0451" w:rsidP="009762FD">
            <w:pPr>
              <w:pStyle w:val="NoSpacing"/>
            </w:pPr>
            <w:r w:rsidRPr="00ED4FBE">
              <w:t>(2.6%)</w:t>
            </w:r>
          </w:p>
        </w:tc>
      </w:tr>
      <w:tr w:rsidR="00DA0451" w:rsidRPr="00ED4FBE" w14:paraId="336765F7" w14:textId="77777777" w:rsidTr="009762FD">
        <w:tc>
          <w:tcPr>
            <w:tcW w:w="2835" w:type="dxa"/>
          </w:tcPr>
          <w:p w14:paraId="6CE14D22" w14:textId="77777777" w:rsidR="00DA0451" w:rsidRPr="00ED4FBE" w:rsidRDefault="00DA0451" w:rsidP="009762FD">
            <w:pPr>
              <w:pStyle w:val="NoSpacing"/>
            </w:pPr>
            <w:r w:rsidRPr="00ED4FBE">
              <w:t xml:space="preserve"> </w:t>
            </w:r>
            <w:r>
              <w:t>Black, mixed and o</w:t>
            </w:r>
            <w:r w:rsidRPr="00ED4FBE">
              <w:t>thers</w:t>
            </w:r>
          </w:p>
        </w:tc>
        <w:tc>
          <w:tcPr>
            <w:tcW w:w="709" w:type="dxa"/>
            <w:vAlign w:val="center"/>
          </w:tcPr>
          <w:p w14:paraId="1A58F53C" w14:textId="77777777" w:rsidR="00DA0451" w:rsidRPr="00ED4FBE" w:rsidRDefault="00DA0451" w:rsidP="009762FD">
            <w:pPr>
              <w:pStyle w:val="NoSpacing"/>
            </w:pPr>
            <w:r w:rsidRPr="00ED4FBE">
              <w:t>55</w:t>
            </w:r>
          </w:p>
        </w:tc>
        <w:tc>
          <w:tcPr>
            <w:tcW w:w="1134" w:type="dxa"/>
            <w:vAlign w:val="center"/>
          </w:tcPr>
          <w:p w14:paraId="61C4B737" w14:textId="77777777" w:rsidR="00DA0451" w:rsidRPr="00ED4FBE" w:rsidRDefault="00DA0451" w:rsidP="009762FD">
            <w:pPr>
              <w:pStyle w:val="NoSpacing"/>
            </w:pPr>
            <w:r w:rsidRPr="00ED4FBE">
              <w:t>(61.8%)</w:t>
            </w:r>
          </w:p>
        </w:tc>
        <w:tc>
          <w:tcPr>
            <w:tcW w:w="284" w:type="dxa"/>
            <w:vAlign w:val="center"/>
          </w:tcPr>
          <w:p w14:paraId="52B5B091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1F43809F" w14:textId="77777777" w:rsidR="00DA0451" w:rsidRPr="00ED4FBE" w:rsidRDefault="00DA0451" w:rsidP="009762FD">
            <w:pPr>
              <w:pStyle w:val="NoSpacing"/>
            </w:pPr>
            <w:r w:rsidRPr="00ED4FBE">
              <w:t>34</w:t>
            </w:r>
          </w:p>
        </w:tc>
        <w:tc>
          <w:tcPr>
            <w:tcW w:w="1134" w:type="dxa"/>
            <w:vAlign w:val="center"/>
          </w:tcPr>
          <w:p w14:paraId="7BAA1459" w14:textId="77777777" w:rsidR="00DA0451" w:rsidRPr="00ED4FBE" w:rsidRDefault="00DA0451" w:rsidP="009762FD">
            <w:pPr>
              <w:pStyle w:val="NoSpacing"/>
            </w:pPr>
            <w:r w:rsidRPr="00ED4FBE">
              <w:t>(38.2%)</w:t>
            </w:r>
          </w:p>
        </w:tc>
        <w:tc>
          <w:tcPr>
            <w:tcW w:w="284" w:type="dxa"/>
            <w:vAlign w:val="center"/>
          </w:tcPr>
          <w:p w14:paraId="46DB8A33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6F51A7B5" w14:textId="77777777" w:rsidR="00DA0451" w:rsidRPr="00ED4FBE" w:rsidRDefault="00DA0451" w:rsidP="009762FD">
            <w:pPr>
              <w:pStyle w:val="NoSpacing"/>
            </w:pPr>
            <w:r w:rsidRPr="00ED4FBE">
              <w:t>89</w:t>
            </w:r>
          </w:p>
        </w:tc>
        <w:tc>
          <w:tcPr>
            <w:tcW w:w="950" w:type="dxa"/>
            <w:vAlign w:val="center"/>
          </w:tcPr>
          <w:p w14:paraId="2A9BBB26" w14:textId="77777777" w:rsidR="00DA0451" w:rsidRPr="00ED4FBE" w:rsidRDefault="00DA0451" w:rsidP="009762FD">
            <w:pPr>
              <w:pStyle w:val="NoSpacing"/>
            </w:pPr>
            <w:r w:rsidRPr="00ED4FBE">
              <w:t>(0.8%)</w:t>
            </w:r>
          </w:p>
        </w:tc>
      </w:tr>
      <w:tr w:rsidR="00DA0451" w:rsidRPr="00ED4FBE" w14:paraId="758184CC" w14:textId="77777777" w:rsidTr="009762FD">
        <w:tc>
          <w:tcPr>
            <w:tcW w:w="2835" w:type="dxa"/>
          </w:tcPr>
          <w:p w14:paraId="20BF814F" w14:textId="77777777" w:rsidR="00DA0451" w:rsidRPr="00ED4FBE" w:rsidRDefault="00DA0451" w:rsidP="009762FD">
            <w:pPr>
              <w:pStyle w:val="NoSpacing"/>
            </w:pPr>
            <w:r w:rsidRPr="00ED4FBE">
              <w:t>Area level deprivation</w:t>
            </w:r>
          </w:p>
        </w:tc>
        <w:tc>
          <w:tcPr>
            <w:tcW w:w="709" w:type="dxa"/>
            <w:vAlign w:val="center"/>
          </w:tcPr>
          <w:p w14:paraId="6DD07F99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1134" w:type="dxa"/>
            <w:vAlign w:val="center"/>
          </w:tcPr>
          <w:p w14:paraId="72BC10DB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284" w:type="dxa"/>
            <w:vAlign w:val="center"/>
          </w:tcPr>
          <w:p w14:paraId="33DFA090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251F89A8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1134" w:type="dxa"/>
            <w:vAlign w:val="center"/>
          </w:tcPr>
          <w:p w14:paraId="45F0C799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284" w:type="dxa"/>
            <w:vAlign w:val="center"/>
          </w:tcPr>
          <w:p w14:paraId="4126230E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6F1BAE31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  <w:tc>
          <w:tcPr>
            <w:tcW w:w="950" w:type="dxa"/>
            <w:vAlign w:val="center"/>
          </w:tcPr>
          <w:p w14:paraId="13F69367" w14:textId="77777777" w:rsidR="00DA0451" w:rsidRPr="00ED4FBE" w:rsidRDefault="00DA0451" w:rsidP="009762FD">
            <w:pPr>
              <w:pStyle w:val="NoSpacing"/>
            </w:pPr>
            <w:r w:rsidRPr="00ED4FBE">
              <w:t> </w:t>
            </w:r>
          </w:p>
        </w:tc>
      </w:tr>
      <w:tr w:rsidR="00DA0451" w:rsidRPr="00ED4FBE" w14:paraId="6203B024" w14:textId="77777777" w:rsidTr="009762FD">
        <w:tc>
          <w:tcPr>
            <w:tcW w:w="2835" w:type="dxa"/>
          </w:tcPr>
          <w:p w14:paraId="04D070A9" w14:textId="77777777" w:rsidR="00DA0451" w:rsidRPr="00ED4FBE" w:rsidRDefault="00DA0451" w:rsidP="009762FD">
            <w:pPr>
              <w:pStyle w:val="NoSpacing"/>
            </w:pPr>
            <w:r>
              <w:t xml:space="preserve"> IMD quintile 5 [3-1,529]</w:t>
            </w:r>
          </w:p>
        </w:tc>
        <w:tc>
          <w:tcPr>
            <w:tcW w:w="709" w:type="dxa"/>
            <w:vAlign w:val="center"/>
          </w:tcPr>
          <w:p w14:paraId="4B7EC242" w14:textId="77777777" w:rsidR="00DA0451" w:rsidRPr="00ED4FBE" w:rsidRDefault="00DA0451" w:rsidP="009762FD">
            <w:pPr>
              <w:pStyle w:val="NoSpacing"/>
            </w:pPr>
            <w:r w:rsidRPr="00ED4FBE">
              <w:t>797</w:t>
            </w:r>
          </w:p>
        </w:tc>
        <w:tc>
          <w:tcPr>
            <w:tcW w:w="1134" w:type="dxa"/>
            <w:vAlign w:val="center"/>
          </w:tcPr>
          <w:p w14:paraId="58EF4706" w14:textId="77777777" w:rsidR="00DA0451" w:rsidRPr="00ED4FBE" w:rsidRDefault="00DA0451" w:rsidP="009762FD">
            <w:pPr>
              <w:pStyle w:val="NoSpacing"/>
            </w:pPr>
            <w:r w:rsidRPr="00ED4FBE">
              <w:t>(33.2%)</w:t>
            </w:r>
          </w:p>
        </w:tc>
        <w:tc>
          <w:tcPr>
            <w:tcW w:w="284" w:type="dxa"/>
            <w:vAlign w:val="center"/>
          </w:tcPr>
          <w:p w14:paraId="6E84A458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71A1A4C6" w14:textId="77777777" w:rsidR="00DA0451" w:rsidRPr="00ED4FBE" w:rsidRDefault="00DA0451" w:rsidP="009762FD">
            <w:pPr>
              <w:pStyle w:val="NoSpacing"/>
            </w:pPr>
            <w:r w:rsidRPr="00ED4FBE">
              <w:t>1,600</w:t>
            </w:r>
          </w:p>
        </w:tc>
        <w:tc>
          <w:tcPr>
            <w:tcW w:w="1134" w:type="dxa"/>
            <w:vAlign w:val="center"/>
          </w:tcPr>
          <w:p w14:paraId="613B33D8" w14:textId="77777777" w:rsidR="00DA0451" w:rsidRPr="00ED4FBE" w:rsidRDefault="00DA0451" w:rsidP="009762FD">
            <w:pPr>
              <w:pStyle w:val="NoSpacing"/>
            </w:pPr>
            <w:r w:rsidRPr="00ED4FBE">
              <w:t>(66.8%)</w:t>
            </w:r>
          </w:p>
        </w:tc>
        <w:tc>
          <w:tcPr>
            <w:tcW w:w="284" w:type="dxa"/>
            <w:vAlign w:val="center"/>
          </w:tcPr>
          <w:p w14:paraId="3740BF4F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49F80B5F" w14:textId="77777777" w:rsidR="00DA0451" w:rsidRPr="00ED4FBE" w:rsidRDefault="00DA0451" w:rsidP="009762FD">
            <w:pPr>
              <w:pStyle w:val="NoSpacing"/>
            </w:pPr>
            <w:r w:rsidRPr="00ED4FBE">
              <w:t>2,397</w:t>
            </w:r>
          </w:p>
        </w:tc>
        <w:tc>
          <w:tcPr>
            <w:tcW w:w="950" w:type="dxa"/>
            <w:vAlign w:val="center"/>
          </w:tcPr>
          <w:p w14:paraId="4BD914E7" w14:textId="77777777" w:rsidR="00DA0451" w:rsidRPr="00ED4FBE" w:rsidRDefault="00DA0451" w:rsidP="009762FD">
            <w:pPr>
              <w:pStyle w:val="NoSpacing"/>
            </w:pPr>
            <w:r w:rsidRPr="00ED4FBE">
              <w:t>(22.3%)</w:t>
            </w:r>
          </w:p>
        </w:tc>
      </w:tr>
      <w:tr w:rsidR="00DA0451" w:rsidRPr="00ED4FBE" w14:paraId="087D8F75" w14:textId="77777777" w:rsidTr="009762FD">
        <w:tc>
          <w:tcPr>
            <w:tcW w:w="2835" w:type="dxa"/>
          </w:tcPr>
          <w:p w14:paraId="42894732" w14:textId="77777777" w:rsidR="00DA0451" w:rsidRPr="00ED4FBE" w:rsidRDefault="00DA0451" w:rsidP="009762FD">
            <w:pPr>
              <w:pStyle w:val="NoSpacing"/>
            </w:pPr>
            <w:r>
              <w:t xml:space="preserve"> IMD quintile 4 [1,542-3,369]</w:t>
            </w:r>
          </w:p>
        </w:tc>
        <w:tc>
          <w:tcPr>
            <w:tcW w:w="709" w:type="dxa"/>
            <w:vAlign w:val="center"/>
          </w:tcPr>
          <w:p w14:paraId="277D1525" w14:textId="77777777" w:rsidR="00DA0451" w:rsidRPr="00ED4FBE" w:rsidRDefault="00DA0451" w:rsidP="009762FD">
            <w:pPr>
              <w:pStyle w:val="NoSpacing"/>
            </w:pPr>
            <w:r w:rsidRPr="00ED4FBE">
              <w:t>896</w:t>
            </w:r>
          </w:p>
        </w:tc>
        <w:tc>
          <w:tcPr>
            <w:tcW w:w="1134" w:type="dxa"/>
            <w:vAlign w:val="center"/>
          </w:tcPr>
          <w:p w14:paraId="04A0E6F7" w14:textId="77777777" w:rsidR="00DA0451" w:rsidRPr="00ED4FBE" w:rsidRDefault="00DA0451" w:rsidP="009762FD">
            <w:pPr>
              <w:pStyle w:val="NoSpacing"/>
            </w:pPr>
            <w:r w:rsidRPr="00ED4FBE">
              <w:t>(37.1%)</w:t>
            </w:r>
          </w:p>
        </w:tc>
        <w:tc>
          <w:tcPr>
            <w:tcW w:w="284" w:type="dxa"/>
            <w:vAlign w:val="center"/>
          </w:tcPr>
          <w:p w14:paraId="2BC93FE3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62A4BD1B" w14:textId="77777777" w:rsidR="00DA0451" w:rsidRPr="00ED4FBE" w:rsidRDefault="00DA0451" w:rsidP="009762FD">
            <w:pPr>
              <w:pStyle w:val="NoSpacing"/>
            </w:pPr>
            <w:r w:rsidRPr="00ED4FBE">
              <w:t>1,518</w:t>
            </w:r>
          </w:p>
        </w:tc>
        <w:tc>
          <w:tcPr>
            <w:tcW w:w="1134" w:type="dxa"/>
            <w:vAlign w:val="center"/>
          </w:tcPr>
          <w:p w14:paraId="64F7A640" w14:textId="77777777" w:rsidR="00DA0451" w:rsidRPr="00ED4FBE" w:rsidRDefault="00DA0451" w:rsidP="009762FD">
            <w:pPr>
              <w:pStyle w:val="NoSpacing"/>
            </w:pPr>
            <w:r w:rsidRPr="00ED4FBE">
              <w:t>(62.9%)</w:t>
            </w:r>
          </w:p>
        </w:tc>
        <w:tc>
          <w:tcPr>
            <w:tcW w:w="284" w:type="dxa"/>
            <w:vAlign w:val="center"/>
          </w:tcPr>
          <w:p w14:paraId="0BB1BF3E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3D0266C5" w14:textId="77777777" w:rsidR="00DA0451" w:rsidRPr="00ED4FBE" w:rsidRDefault="00DA0451" w:rsidP="009762FD">
            <w:pPr>
              <w:pStyle w:val="NoSpacing"/>
            </w:pPr>
            <w:r w:rsidRPr="00ED4FBE">
              <w:t>2,414</w:t>
            </w:r>
          </w:p>
        </w:tc>
        <w:tc>
          <w:tcPr>
            <w:tcW w:w="950" w:type="dxa"/>
            <w:vAlign w:val="center"/>
          </w:tcPr>
          <w:p w14:paraId="202D64B7" w14:textId="77777777" w:rsidR="00DA0451" w:rsidRPr="00ED4FBE" w:rsidRDefault="00DA0451" w:rsidP="009762FD">
            <w:pPr>
              <w:pStyle w:val="NoSpacing"/>
            </w:pPr>
            <w:r w:rsidRPr="00ED4FBE">
              <w:t>(22.4%)</w:t>
            </w:r>
          </w:p>
        </w:tc>
      </w:tr>
      <w:tr w:rsidR="00DA0451" w:rsidRPr="00ED4FBE" w14:paraId="6EE03EDB" w14:textId="77777777" w:rsidTr="009762FD">
        <w:tc>
          <w:tcPr>
            <w:tcW w:w="2835" w:type="dxa"/>
          </w:tcPr>
          <w:p w14:paraId="53F54036" w14:textId="77777777" w:rsidR="00DA0451" w:rsidRPr="00ED4FBE" w:rsidRDefault="00DA0451" w:rsidP="009762FD">
            <w:pPr>
              <w:pStyle w:val="NoSpacing"/>
            </w:pPr>
            <w:r>
              <w:t xml:space="preserve"> IMD quintile 3 [3,396-6,415]</w:t>
            </w:r>
          </w:p>
        </w:tc>
        <w:tc>
          <w:tcPr>
            <w:tcW w:w="709" w:type="dxa"/>
            <w:vAlign w:val="center"/>
          </w:tcPr>
          <w:p w14:paraId="02AD471D" w14:textId="77777777" w:rsidR="00DA0451" w:rsidRPr="00ED4FBE" w:rsidRDefault="00DA0451" w:rsidP="009762FD">
            <w:pPr>
              <w:pStyle w:val="NoSpacing"/>
            </w:pPr>
            <w:r w:rsidRPr="00ED4FBE">
              <w:t>590</w:t>
            </w:r>
          </w:p>
        </w:tc>
        <w:tc>
          <w:tcPr>
            <w:tcW w:w="1134" w:type="dxa"/>
            <w:vAlign w:val="center"/>
          </w:tcPr>
          <w:p w14:paraId="4C8DE1CD" w14:textId="77777777" w:rsidR="00DA0451" w:rsidRPr="00ED4FBE" w:rsidRDefault="00DA0451" w:rsidP="009762FD">
            <w:pPr>
              <w:pStyle w:val="NoSpacing"/>
            </w:pPr>
            <w:r w:rsidRPr="00ED4FBE">
              <w:t>(31.5%)</w:t>
            </w:r>
          </w:p>
        </w:tc>
        <w:tc>
          <w:tcPr>
            <w:tcW w:w="284" w:type="dxa"/>
            <w:vAlign w:val="center"/>
          </w:tcPr>
          <w:p w14:paraId="7A1C4D23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2AC83C7D" w14:textId="77777777" w:rsidR="00DA0451" w:rsidRPr="00ED4FBE" w:rsidRDefault="00DA0451" w:rsidP="009762FD">
            <w:pPr>
              <w:pStyle w:val="NoSpacing"/>
            </w:pPr>
            <w:r w:rsidRPr="00ED4FBE">
              <w:t>1,287</w:t>
            </w:r>
          </w:p>
        </w:tc>
        <w:tc>
          <w:tcPr>
            <w:tcW w:w="1134" w:type="dxa"/>
            <w:vAlign w:val="center"/>
          </w:tcPr>
          <w:p w14:paraId="5EC55C27" w14:textId="77777777" w:rsidR="00DA0451" w:rsidRPr="00ED4FBE" w:rsidRDefault="00DA0451" w:rsidP="009762FD">
            <w:pPr>
              <w:pStyle w:val="NoSpacing"/>
            </w:pPr>
            <w:r w:rsidRPr="00ED4FBE">
              <w:t>(68.8%)</w:t>
            </w:r>
          </w:p>
        </w:tc>
        <w:tc>
          <w:tcPr>
            <w:tcW w:w="284" w:type="dxa"/>
            <w:vAlign w:val="center"/>
          </w:tcPr>
          <w:p w14:paraId="546D2EB7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7BA6078E" w14:textId="77777777" w:rsidR="00DA0451" w:rsidRPr="00ED4FBE" w:rsidRDefault="00DA0451" w:rsidP="009762FD">
            <w:pPr>
              <w:pStyle w:val="NoSpacing"/>
            </w:pPr>
            <w:r w:rsidRPr="00ED4FBE">
              <w:t>1,871</w:t>
            </w:r>
          </w:p>
        </w:tc>
        <w:tc>
          <w:tcPr>
            <w:tcW w:w="950" w:type="dxa"/>
            <w:vAlign w:val="center"/>
          </w:tcPr>
          <w:p w14:paraId="2B7CD410" w14:textId="77777777" w:rsidR="00DA0451" w:rsidRPr="00ED4FBE" w:rsidRDefault="00DA0451" w:rsidP="009762FD">
            <w:pPr>
              <w:pStyle w:val="NoSpacing"/>
            </w:pPr>
            <w:r w:rsidRPr="00ED4FBE">
              <w:t>(17.4%)</w:t>
            </w:r>
          </w:p>
        </w:tc>
      </w:tr>
      <w:tr w:rsidR="00DA0451" w:rsidRPr="00ED4FBE" w14:paraId="6F4E1D2F" w14:textId="77777777" w:rsidTr="009762FD">
        <w:tc>
          <w:tcPr>
            <w:tcW w:w="2835" w:type="dxa"/>
          </w:tcPr>
          <w:p w14:paraId="2BD8379E" w14:textId="77777777" w:rsidR="00DA0451" w:rsidRPr="00ED4FBE" w:rsidRDefault="00DA0451" w:rsidP="009762FD">
            <w:pPr>
              <w:pStyle w:val="NoSpacing"/>
            </w:pPr>
            <w:r>
              <w:t xml:space="preserve"> IMD quintile 2 [6,524-11,645]</w:t>
            </w:r>
          </w:p>
        </w:tc>
        <w:tc>
          <w:tcPr>
            <w:tcW w:w="709" w:type="dxa"/>
            <w:vAlign w:val="center"/>
          </w:tcPr>
          <w:p w14:paraId="20DA7D25" w14:textId="77777777" w:rsidR="00DA0451" w:rsidRPr="00ED4FBE" w:rsidRDefault="00DA0451" w:rsidP="009762FD">
            <w:pPr>
              <w:pStyle w:val="NoSpacing"/>
            </w:pPr>
            <w:r w:rsidRPr="00ED4FBE">
              <w:t>479</w:t>
            </w:r>
          </w:p>
        </w:tc>
        <w:tc>
          <w:tcPr>
            <w:tcW w:w="1134" w:type="dxa"/>
            <w:vAlign w:val="center"/>
          </w:tcPr>
          <w:p w14:paraId="78FFB89F" w14:textId="77777777" w:rsidR="00DA0451" w:rsidRPr="00ED4FBE" w:rsidRDefault="00DA0451" w:rsidP="009762FD">
            <w:pPr>
              <w:pStyle w:val="NoSpacing"/>
            </w:pPr>
            <w:r w:rsidRPr="00ED4FBE">
              <w:t>(33.9%)</w:t>
            </w:r>
          </w:p>
        </w:tc>
        <w:tc>
          <w:tcPr>
            <w:tcW w:w="284" w:type="dxa"/>
            <w:vAlign w:val="center"/>
          </w:tcPr>
          <w:p w14:paraId="055AB735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04332115" w14:textId="77777777" w:rsidR="00DA0451" w:rsidRPr="00ED4FBE" w:rsidRDefault="00DA0451" w:rsidP="009762FD">
            <w:pPr>
              <w:pStyle w:val="NoSpacing"/>
            </w:pPr>
            <w:r w:rsidRPr="00ED4FBE">
              <w:t>932</w:t>
            </w:r>
          </w:p>
        </w:tc>
        <w:tc>
          <w:tcPr>
            <w:tcW w:w="1134" w:type="dxa"/>
            <w:vAlign w:val="center"/>
          </w:tcPr>
          <w:p w14:paraId="3888D847" w14:textId="77777777" w:rsidR="00DA0451" w:rsidRPr="00ED4FBE" w:rsidRDefault="00DA0451" w:rsidP="009762FD">
            <w:pPr>
              <w:pStyle w:val="NoSpacing"/>
            </w:pPr>
            <w:r w:rsidRPr="00ED4FBE">
              <w:t>(66.1%)</w:t>
            </w:r>
          </w:p>
        </w:tc>
        <w:tc>
          <w:tcPr>
            <w:tcW w:w="284" w:type="dxa"/>
            <w:vAlign w:val="center"/>
          </w:tcPr>
          <w:p w14:paraId="74DDF7BA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027595E8" w14:textId="77777777" w:rsidR="00DA0451" w:rsidRPr="00ED4FBE" w:rsidRDefault="00DA0451" w:rsidP="009762FD">
            <w:pPr>
              <w:pStyle w:val="NoSpacing"/>
            </w:pPr>
            <w:r w:rsidRPr="00ED4FBE">
              <w:t>1,411</w:t>
            </w:r>
          </w:p>
        </w:tc>
        <w:tc>
          <w:tcPr>
            <w:tcW w:w="950" w:type="dxa"/>
            <w:vAlign w:val="center"/>
          </w:tcPr>
          <w:p w14:paraId="74049828" w14:textId="77777777" w:rsidR="00DA0451" w:rsidRPr="00ED4FBE" w:rsidRDefault="00DA0451" w:rsidP="009762FD">
            <w:pPr>
              <w:pStyle w:val="NoSpacing"/>
            </w:pPr>
            <w:r w:rsidRPr="00ED4FBE">
              <w:t>(13.1%)</w:t>
            </w:r>
          </w:p>
        </w:tc>
      </w:tr>
      <w:tr w:rsidR="00DA0451" w:rsidRPr="00ED4FBE" w14:paraId="2AB86AF3" w14:textId="77777777" w:rsidTr="009762FD">
        <w:tc>
          <w:tcPr>
            <w:tcW w:w="2835" w:type="dxa"/>
          </w:tcPr>
          <w:p w14:paraId="22C27F26" w14:textId="77777777" w:rsidR="00DA0451" w:rsidRPr="00ED4FBE" w:rsidRDefault="00DA0451" w:rsidP="009762FD">
            <w:pPr>
              <w:pStyle w:val="NoSpacing"/>
            </w:pPr>
            <w:r>
              <w:t xml:space="preserve"> IMD quintile 1 [11,685-26,146]</w:t>
            </w:r>
          </w:p>
        </w:tc>
        <w:tc>
          <w:tcPr>
            <w:tcW w:w="709" w:type="dxa"/>
            <w:vAlign w:val="center"/>
          </w:tcPr>
          <w:p w14:paraId="1A949E03" w14:textId="77777777" w:rsidR="00DA0451" w:rsidRPr="00ED4FBE" w:rsidRDefault="00DA0451" w:rsidP="009762FD">
            <w:pPr>
              <w:pStyle w:val="NoSpacing"/>
            </w:pPr>
            <w:r w:rsidRPr="00ED4FBE">
              <w:t>767</w:t>
            </w:r>
          </w:p>
        </w:tc>
        <w:tc>
          <w:tcPr>
            <w:tcW w:w="1134" w:type="dxa"/>
            <w:vAlign w:val="center"/>
          </w:tcPr>
          <w:p w14:paraId="527E9E53" w14:textId="77777777" w:rsidR="00DA0451" w:rsidRPr="00ED4FBE" w:rsidRDefault="00DA0451" w:rsidP="009762FD">
            <w:pPr>
              <w:pStyle w:val="NoSpacing"/>
            </w:pPr>
            <w:r w:rsidRPr="00ED4FBE">
              <w:t>(28.7%)</w:t>
            </w:r>
          </w:p>
        </w:tc>
        <w:tc>
          <w:tcPr>
            <w:tcW w:w="284" w:type="dxa"/>
            <w:vAlign w:val="center"/>
          </w:tcPr>
          <w:p w14:paraId="5E8CA9B2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50" w:type="dxa"/>
            <w:vAlign w:val="center"/>
          </w:tcPr>
          <w:p w14:paraId="5556FFCF" w14:textId="77777777" w:rsidR="00DA0451" w:rsidRPr="00ED4FBE" w:rsidRDefault="00DA0451" w:rsidP="009762FD">
            <w:pPr>
              <w:pStyle w:val="NoSpacing"/>
            </w:pPr>
            <w:r w:rsidRPr="00ED4FBE">
              <w:t>1,906</w:t>
            </w:r>
          </w:p>
        </w:tc>
        <w:tc>
          <w:tcPr>
            <w:tcW w:w="1134" w:type="dxa"/>
            <w:vAlign w:val="center"/>
          </w:tcPr>
          <w:p w14:paraId="05A0827E" w14:textId="77777777" w:rsidR="00DA0451" w:rsidRPr="00ED4FBE" w:rsidRDefault="00DA0451" w:rsidP="009762FD">
            <w:pPr>
              <w:pStyle w:val="NoSpacing"/>
            </w:pPr>
            <w:r w:rsidRPr="00ED4FBE">
              <w:t>(71.3%)</w:t>
            </w:r>
          </w:p>
        </w:tc>
        <w:tc>
          <w:tcPr>
            <w:tcW w:w="284" w:type="dxa"/>
            <w:vAlign w:val="center"/>
          </w:tcPr>
          <w:p w14:paraId="79BACA87" w14:textId="77777777" w:rsidR="00DA0451" w:rsidRPr="00ED4FBE" w:rsidRDefault="00DA0451" w:rsidP="009762FD">
            <w:pPr>
              <w:pStyle w:val="NoSpacing"/>
            </w:pPr>
          </w:p>
        </w:tc>
        <w:tc>
          <w:tcPr>
            <w:tcW w:w="892" w:type="dxa"/>
            <w:vAlign w:val="center"/>
          </w:tcPr>
          <w:p w14:paraId="0DF88413" w14:textId="77777777" w:rsidR="00DA0451" w:rsidRPr="00ED4FBE" w:rsidRDefault="00DA0451" w:rsidP="009762FD">
            <w:pPr>
              <w:pStyle w:val="NoSpacing"/>
            </w:pPr>
            <w:r w:rsidRPr="00ED4FBE">
              <w:t>2,673</w:t>
            </w:r>
          </w:p>
        </w:tc>
        <w:tc>
          <w:tcPr>
            <w:tcW w:w="950" w:type="dxa"/>
            <w:vAlign w:val="center"/>
          </w:tcPr>
          <w:p w14:paraId="11EF7717" w14:textId="77777777" w:rsidR="00DA0451" w:rsidRPr="00ED4FBE" w:rsidRDefault="00DA0451" w:rsidP="009762FD">
            <w:pPr>
              <w:pStyle w:val="NoSpacing"/>
            </w:pPr>
            <w:r w:rsidRPr="00ED4FBE">
              <w:t>(24.8%)</w:t>
            </w:r>
          </w:p>
        </w:tc>
      </w:tr>
    </w:tbl>
    <w:p w14:paraId="7FEBAB97" w14:textId="77777777" w:rsidR="00DA0451" w:rsidRDefault="00DA0451" w:rsidP="00DA0451">
      <w:pPr>
        <w:spacing w:line="240" w:lineRule="auto"/>
        <w:rPr>
          <w:rFonts w:cs="Times New Roman"/>
          <w:sz w:val="20"/>
        </w:rPr>
      </w:pPr>
      <w:r>
        <w:rPr>
          <w:rFonts w:cs="Times New Roman"/>
          <w:sz w:val="20"/>
        </w:rPr>
        <w:t>Note: IMD quintiles are calculated based on the rank of the GP practice which range from 1 (the most deprived area) to 32,844 (the least deprived area)</w:t>
      </w:r>
    </w:p>
    <w:p w14:paraId="0F22AC5B" w14:textId="77777777" w:rsidR="00DA0451" w:rsidRPr="00ED4FBE" w:rsidRDefault="00DA0451" w:rsidP="00DA0451"/>
    <w:p w14:paraId="403AD322" w14:textId="77777777" w:rsidR="00DA0451" w:rsidRDefault="00DA0451" w:rsidP="00DA0451"/>
    <w:p w14:paraId="2BC2A269" w14:textId="77777777" w:rsidR="00DA0451" w:rsidRDefault="00DA0451" w:rsidP="00DA0451">
      <w:pPr>
        <w:sectPr w:rsidR="00DA0451" w:rsidSect="00AF583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F04B95D" w14:textId="2E3DD5D5" w:rsidR="00187F79" w:rsidRPr="00ED4FBE" w:rsidRDefault="00187F79" w:rsidP="00187F79">
      <w:r w:rsidRPr="00ED4FBE">
        <w:lastRenderedPageBreak/>
        <w:t xml:space="preserve">Table </w:t>
      </w:r>
      <w:r>
        <w:t>S2</w:t>
      </w:r>
      <w:r w:rsidRPr="00ED4FBE">
        <w:t xml:space="preserve">. Difference in demographics between those </w:t>
      </w:r>
      <w:bookmarkStart w:id="0" w:name="_Hlk97297364"/>
      <w:r w:rsidRPr="00ED4FBE">
        <w:t>who accepted the face to face meeting and those who chose the phone consultation</w:t>
      </w:r>
      <w:bookmarkEnd w:id="0"/>
      <w:r w:rsidRPr="00ED4FBE">
        <w:t xml:space="preserve"> (N=3,529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559"/>
        <w:gridCol w:w="283"/>
        <w:gridCol w:w="1134"/>
        <w:gridCol w:w="1134"/>
        <w:gridCol w:w="567"/>
        <w:gridCol w:w="1134"/>
      </w:tblGrid>
      <w:tr w:rsidR="00187F79" w:rsidRPr="00ED4FBE" w14:paraId="0A4C0AEC" w14:textId="77777777" w:rsidTr="00E80CCB">
        <w:tc>
          <w:tcPr>
            <w:tcW w:w="2268" w:type="dxa"/>
          </w:tcPr>
          <w:p w14:paraId="7348194C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F63D5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  <w:r w:rsidRPr="00A67EF6">
              <w:rPr>
                <w:lang w:val="en-GB"/>
              </w:rPr>
              <w:t>Preferred the face to face meeting (N=2,464)</w:t>
            </w:r>
          </w:p>
        </w:tc>
        <w:tc>
          <w:tcPr>
            <w:tcW w:w="283" w:type="dxa"/>
          </w:tcPr>
          <w:p w14:paraId="73A5B985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B06AC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  <w:r w:rsidRPr="00A67EF6">
              <w:rPr>
                <w:lang w:val="en-GB"/>
              </w:rPr>
              <w:t>Preferred a phone consultation (N=1,065)</w:t>
            </w:r>
          </w:p>
        </w:tc>
        <w:tc>
          <w:tcPr>
            <w:tcW w:w="567" w:type="dxa"/>
          </w:tcPr>
          <w:p w14:paraId="02CBC8EF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EE82122" w14:textId="77777777" w:rsidR="00187F79" w:rsidRPr="00ED4FBE" w:rsidRDefault="00187F79" w:rsidP="00E80CCB">
            <w:pPr>
              <w:pStyle w:val="NoSpacing"/>
            </w:pPr>
            <w:r w:rsidRPr="00ED4FBE">
              <w:t>p-value*</w:t>
            </w:r>
          </w:p>
        </w:tc>
      </w:tr>
      <w:tr w:rsidR="00187F79" w:rsidRPr="00ED4FBE" w14:paraId="6B27536F" w14:textId="77777777" w:rsidTr="00E80CCB">
        <w:tc>
          <w:tcPr>
            <w:tcW w:w="2268" w:type="dxa"/>
            <w:tcBorders>
              <w:bottom w:val="single" w:sz="4" w:space="0" w:color="auto"/>
            </w:tcBorders>
          </w:tcPr>
          <w:p w14:paraId="224BA3A1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D10B30" w14:textId="77777777" w:rsidR="00187F79" w:rsidRPr="00ED4FBE" w:rsidRDefault="00187F79" w:rsidP="00E80CCB">
            <w:pPr>
              <w:pStyle w:val="NoSpacing"/>
            </w:pPr>
            <w:r w:rsidRPr="00ED4FBE"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A71703" w14:textId="77777777" w:rsidR="00187F79" w:rsidRPr="00ED4FBE" w:rsidRDefault="00187F79" w:rsidP="00E80CCB">
            <w:pPr>
              <w:pStyle w:val="NoSpacing"/>
            </w:pPr>
            <w:r w:rsidRPr="00ED4FBE">
              <w:t>(%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52AC17B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4D5B08" w14:textId="77777777" w:rsidR="00187F79" w:rsidRPr="00ED4FBE" w:rsidRDefault="00187F79" w:rsidP="00E80CCB">
            <w:pPr>
              <w:pStyle w:val="NoSpacing"/>
            </w:pPr>
            <w:r w:rsidRPr="00ED4FBE"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AA2975" w14:textId="77777777" w:rsidR="00187F79" w:rsidRPr="00ED4FBE" w:rsidRDefault="00187F79" w:rsidP="00E80CCB">
            <w:pPr>
              <w:pStyle w:val="NoSpacing"/>
            </w:pPr>
            <w:r w:rsidRPr="00ED4FBE">
              <w:t>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054865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AB70AD4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57D22B6B" w14:textId="77777777" w:rsidTr="00E80CCB">
        <w:tc>
          <w:tcPr>
            <w:tcW w:w="2268" w:type="dxa"/>
            <w:tcBorders>
              <w:top w:val="single" w:sz="4" w:space="0" w:color="auto"/>
            </w:tcBorders>
          </w:tcPr>
          <w:p w14:paraId="5EB8C328" w14:textId="77777777" w:rsidR="00187F79" w:rsidRPr="00ED4FBE" w:rsidRDefault="00187F79" w:rsidP="00E80CCB">
            <w:pPr>
              <w:pStyle w:val="NoSpacing"/>
            </w:pPr>
            <w:r w:rsidRPr="00ED4FBE">
              <w:t>Gende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23BCDB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1109E9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B5D5EF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DD04B3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0A0D75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B337D2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711F7F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5CD67355" w14:textId="77777777" w:rsidTr="00E80CCB">
        <w:tc>
          <w:tcPr>
            <w:tcW w:w="2268" w:type="dxa"/>
          </w:tcPr>
          <w:p w14:paraId="34D8915F" w14:textId="77777777" w:rsidR="00187F79" w:rsidRPr="00ED4FBE" w:rsidRDefault="00187F79" w:rsidP="00E80CCB">
            <w:pPr>
              <w:pStyle w:val="NoSpacing"/>
            </w:pPr>
            <w:r w:rsidRPr="00ED4FBE">
              <w:t xml:space="preserve"> Female</w:t>
            </w:r>
          </w:p>
        </w:tc>
        <w:tc>
          <w:tcPr>
            <w:tcW w:w="993" w:type="dxa"/>
            <w:vAlign w:val="center"/>
          </w:tcPr>
          <w:p w14:paraId="734DB9C2" w14:textId="77777777" w:rsidR="00187F79" w:rsidRPr="00ED4FBE" w:rsidRDefault="00187F79" w:rsidP="00E80CCB">
            <w:pPr>
              <w:pStyle w:val="NoSpacing"/>
            </w:pPr>
            <w:r w:rsidRPr="00ED4FBE">
              <w:t>972</w:t>
            </w:r>
          </w:p>
        </w:tc>
        <w:tc>
          <w:tcPr>
            <w:tcW w:w="1559" w:type="dxa"/>
            <w:vAlign w:val="center"/>
          </w:tcPr>
          <w:p w14:paraId="07DC35ED" w14:textId="77777777" w:rsidR="00187F79" w:rsidRPr="00ED4FBE" w:rsidRDefault="00187F79" w:rsidP="00E80CCB">
            <w:pPr>
              <w:pStyle w:val="NoSpacing"/>
            </w:pPr>
            <w:r w:rsidRPr="00ED4FBE">
              <w:t>(66.2%)</w:t>
            </w:r>
          </w:p>
        </w:tc>
        <w:tc>
          <w:tcPr>
            <w:tcW w:w="283" w:type="dxa"/>
            <w:vAlign w:val="center"/>
          </w:tcPr>
          <w:p w14:paraId="260D6EAF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6C5C0225" w14:textId="77777777" w:rsidR="00187F79" w:rsidRPr="00ED4FBE" w:rsidRDefault="00187F79" w:rsidP="00E80CCB">
            <w:pPr>
              <w:pStyle w:val="NoSpacing"/>
            </w:pPr>
            <w:r w:rsidRPr="00ED4FBE">
              <w:t>497</w:t>
            </w:r>
          </w:p>
        </w:tc>
        <w:tc>
          <w:tcPr>
            <w:tcW w:w="1134" w:type="dxa"/>
            <w:vAlign w:val="center"/>
          </w:tcPr>
          <w:p w14:paraId="20CB25BA" w14:textId="77777777" w:rsidR="00187F79" w:rsidRPr="00ED4FBE" w:rsidRDefault="00187F79" w:rsidP="00E80CCB">
            <w:pPr>
              <w:pStyle w:val="NoSpacing"/>
            </w:pPr>
            <w:r w:rsidRPr="00ED4FBE">
              <w:t>(33.8%)</w:t>
            </w:r>
          </w:p>
        </w:tc>
        <w:tc>
          <w:tcPr>
            <w:tcW w:w="567" w:type="dxa"/>
          </w:tcPr>
          <w:p w14:paraId="2C7313C8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 w:val="restart"/>
            <w:vAlign w:val="center"/>
          </w:tcPr>
          <w:p w14:paraId="55CAB6DF" w14:textId="77777777" w:rsidR="00187F79" w:rsidRPr="00ED4FBE" w:rsidRDefault="00187F79" w:rsidP="00E80CCB">
            <w:pPr>
              <w:pStyle w:val="NoSpacing"/>
            </w:pPr>
            <w:r w:rsidRPr="00ED4FBE">
              <w:t>&lt;0.001</w:t>
            </w:r>
          </w:p>
        </w:tc>
      </w:tr>
      <w:tr w:rsidR="00187F79" w:rsidRPr="00ED4FBE" w14:paraId="0EB23A29" w14:textId="77777777" w:rsidTr="00E80CCB">
        <w:tc>
          <w:tcPr>
            <w:tcW w:w="2268" w:type="dxa"/>
          </w:tcPr>
          <w:p w14:paraId="2A137A6B" w14:textId="77777777" w:rsidR="00187F79" w:rsidRPr="00ED4FBE" w:rsidRDefault="00187F79" w:rsidP="00E80CCB">
            <w:pPr>
              <w:pStyle w:val="NoSpacing"/>
            </w:pPr>
            <w:r w:rsidRPr="00ED4FBE">
              <w:t xml:space="preserve"> Male</w:t>
            </w:r>
          </w:p>
        </w:tc>
        <w:tc>
          <w:tcPr>
            <w:tcW w:w="993" w:type="dxa"/>
            <w:vAlign w:val="center"/>
          </w:tcPr>
          <w:p w14:paraId="484C1BFC" w14:textId="77777777" w:rsidR="00187F79" w:rsidRPr="00ED4FBE" w:rsidRDefault="00187F79" w:rsidP="00E80CCB">
            <w:pPr>
              <w:pStyle w:val="NoSpacing"/>
            </w:pPr>
            <w:r w:rsidRPr="00ED4FBE">
              <w:t>1,492</w:t>
            </w:r>
          </w:p>
        </w:tc>
        <w:tc>
          <w:tcPr>
            <w:tcW w:w="1559" w:type="dxa"/>
            <w:vAlign w:val="center"/>
          </w:tcPr>
          <w:p w14:paraId="2ADA6678" w14:textId="77777777" w:rsidR="00187F79" w:rsidRPr="00ED4FBE" w:rsidRDefault="00187F79" w:rsidP="00E80CCB">
            <w:pPr>
              <w:pStyle w:val="NoSpacing"/>
            </w:pPr>
            <w:r w:rsidRPr="00ED4FBE">
              <w:t>(72.4%)</w:t>
            </w:r>
          </w:p>
        </w:tc>
        <w:tc>
          <w:tcPr>
            <w:tcW w:w="283" w:type="dxa"/>
            <w:vAlign w:val="center"/>
          </w:tcPr>
          <w:p w14:paraId="1799CDDB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027B103F" w14:textId="77777777" w:rsidR="00187F79" w:rsidRPr="00ED4FBE" w:rsidRDefault="00187F79" w:rsidP="00E80CCB">
            <w:pPr>
              <w:pStyle w:val="NoSpacing"/>
            </w:pPr>
            <w:r w:rsidRPr="00ED4FBE">
              <w:t>568</w:t>
            </w:r>
          </w:p>
        </w:tc>
        <w:tc>
          <w:tcPr>
            <w:tcW w:w="1134" w:type="dxa"/>
            <w:vAlign w:val="center"/>
          </w:tcPr>
          <w:p w14:paraId="462AF184" w14:textId="77777777" w:rsidR="00187F79" w:rsidRPr="00ED4FBE" w:rsidRDefault="00187F79" w:rsidP="00E80CCB">
            <w:pPr>
              <w:pStyle w:val="NoSpacing"/>
            </w:pPr>
            <w:r w:rsidRPr="00ED4FBE">
              <w:t>(27.6%)</w:t>
            </w:r>
          </w:p>
        </w:tc>
        <w:tc>
          <w:tcPr>
            <w:tcW w:w="567" w:type="dxa"/>
          </w:tcPr>
          <w:p w14:paraId="78802A5F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  <w:vAlign w:val="center"/>
          </w:tcPr>
          <w:p w14:paraId="67E6720D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38EECFE2" w14:textId="77777777" w:rsidTr="00E80CCB">
        <w:tc>
          <w:tcPr>
            <w:tcW w:w="2268" w:type="dxa"/>
          </w:tcPr>
          <w:p w14:paraId="666DFDC6" w14:textId="77777777" w:rsidR="00187F79" w:rsidRPr="00ED4FBE" w:rsidRDefault="00187F79" w:rsidP="00E80CCB">
            <w:pPr>
              <w:pStyle w:val="NoSpacing"/>
            </w:pPr>
            <w:r w:rsidRPr="00ED4FBE">
              <w:t>Age</w:t>
            </w:r>
          </w:p>
        </w:tc>
        <w:tc>
          <w:tcPr>
            <w:tcW w:w="993" w:type="dxa"/>
            <w:vAlign w:val="center"/>
          </w:tcPr>
          <w:p w14:paraId="24AD8EB1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559" w:type="dxa"/>
            <w:vAlign w:val="center"/>
          </w:tcPr>
          <w:p w14:paraId="3147D626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283" w:type="dxa"/>
            <w:vAlign w:val="center"/>
          </w:tcPr>
          <w:p w14:paraId="2BEF2BF9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1176C3D4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144363BA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567" w:type="dxa"/>
          </w:tcPr>
          <w:p w14:paraId="78558386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03A3AB49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3D5D5509" w14:textId="77777777" w:rsidTr="00E80CCB">
        <w:tc>
          <w:tcPr>
            <w:tcW w:w="2268" w:type="dxa"/>
          </w:tcPr>
          <w:p w14:paraId="3CA9EC11" w14:textId="77777777" w:rsidR="00187F79" w:rsidRPr="00ED4FBE" w:rsidRDefault="00187F79" w:rsidP="00E80CCB">
            <w:pPr>
              <w:pStyle w:val="NoSpacing"/>
            </w:pPr>
            <w:r w:rsidRPr="00ED4FBE">
              <w:t>60-64 years</w:t>
            </w:r>
          </w:p>
        </w:tc>
        <w:tc>
          <w:tcPr>
            <w:tcW w:w="993" w:type="dxa"/>
            <w:vAlign w:val="center"/>
          </w:tcPr>
          <w:p w14:paraId="5DD20F48" w14:textId="77777777" w:rsidR="00187F79" w:rsidRPr="00ED4FBE" w:rsidRDefault="00187F79" w:rsidP="00E80CCB">
            <w:pPr>
              <w:pStyle w:val="NoSpacing"/>
            </w:pPr>
            <w:r w:rsidRPr="00ED4FBE">
              <w:t>1126</w:t>
            </w:r>
          </w:p>
        </w:tc>
        <w:tc>
          <w:tcPr>
            <w:tcW w:w="1559" w:type="dxa"/>
            <w:vAlign w:val="center"/>
          </w:tcPr>
          <w:p w14:paraId="5EA12574" w14:textId="77777777" w:rsidR="00187F79" w:rsidRPr="00ED4FBE" w:rsidRDefault="00187F79" w:rsidP="00E80CCB">
            <w:pPr>
              <w:pStyle w:val="NoSpacing"/>
            </w:pPr>
            <w:r w:rsidRPr="00ED4FBE">
              <w:t>(66.8%)</w:t>
            </w:r>
          </w:p>
        </w:tc>
        <w:tc>
          <w:tcPr>
            <w:tcW w:w="283" w:type="dxa"/>
            <w:vAlign w:val="center"/>
          </w:tcPr>
          <w:p w14:paraId="6726CD59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56A0B2FC" w14:textId="77777777" w:rsidR="00187F79" w:rsidRPr="00ED4FBE" w:rsidRDefault="00187F79" w:rsidP="00E80CCB">
            <w:pPr>
              <w:pStyle w:val="NoSpacing"/>
            </w:pPr>
            <w:r w:rsidRPr="00ED4FBE">
              <w:t>560</w:t>
            </w:r>
          </w:p>
        </w:tc>
        <w:tc>
          <w:tcPr>
            <w:tcW w:w="1134" w:type="dxa"/>
            <w:vAlign w:val="center"/>
          </w:tcPr>
          <w:p w14:paraId="6DFF5DB6" w14:textId="77777777" w:rsidR="00187F79" w:rsidRPr="00ED4FBE" w:rsidRDefault="00187F79" w:rsidP="00E80CCB">
            <w:pPr>
              <w:pStyle w:val="NoSpacing"/>
            </w:pPr>
            <w:r w:rsidRPr="00ED4FBE">
              <w:t>(33.2%)</w:t>
            </w:r>
          </w:p>
        </w:tc>
        <w:tc>
          <w:tcPr>
            <w:tcW w:w="567" w:type="dxa"/>
          </w:tcPr>
          <w:p w14:paraId="78BB0C18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3ACBF406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6FA0CDEC" w14:textId="77777777" w:rsidTr="00E80CCB">
        <w:tc>
          <w:tcPr>
            <w:tcW w:w="2268" w:type="dxa"/>
          </w:tcPr>
          <w:p w14:paraId="4093FF5B" w14:textId="77777777" w:rsidR="00187F79" w:rsidRPr="00ED4FBE" w:rsidRDefault="00187F79" w:rsidP="00E80CCB">
            <w:pPr>
              <w:pStyle w:val="NoSpacing"/>
            </w:pPr>
            <w:r w:rsidRPr="00ED4FBE">
              <w:t>65-69 years</w:t>
            </w:r>
          </w:p>
        </w:tc>
        <w:tc>
          <w:tcPr>
            <w:tcW w:w="993" w:type="dxa"/>
            <w:vAlign w:val="center"/>
          </w:tcPr>
          <w:p w14:paraId="08B80BAC" w14:textId="77777777" w:rsidR="00187F79" w:rsidRPr="00ED4FBE" w:rsidRDefault="00187F79" w:rsidP="00E80CCB">
            <w:pPr>
              <w:pStyle w:val="NoSpacing"/>
            </w:pPr>
            <w:r w:rsidRPr="00ED4FBE">
              <w:t>913</w:t>
            </w:r>
          </w:p>
        </w:tc>
        <w:tc>
          <w:tcPr>
            <w:tcW w:w="1559" w:type="dxa"/>
            <w:vAlign w:val="center"/>
          </w:tcPr>
          <w:p w14:paraId="17A46F26" w14:textId="77777777" w:rsidR="00187F79" w:rsidRPr="00ED4FBE" w:rsidRDefault="00187F79" w:rsidP="00E80CCB">
            <w:pPr>
              <w:pStyle w:val="NoSpacing"/>
            </w:pPr>
            <w:r w:rsidRPr="00ED4FBE">
              <w:t>(72.7%)</w:t>
            </w:r>
          </w:p>
        </w:tc>
        <w:tc>
          <w:tcPr>
            <w:tcW w:w="283" w:type="dxa"/>
            <w:vAlign w:val="center"/>
          </w:tcPr>
          <w:p w14:paraId="1A48B7FC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72C6F458" w14:textId="77777777" w:rsidR="00187F79" w:rsidRPr="00ED4FBE" w:rsidRDefault="00187F79" w:rsidP="00E80CCB">
            <w:pPr>
              <w:pStyle w:val="NoSpacing"/>
            </w:pPr>
            <w:r w:rsidRPr="00ED4FBE">
              <w:t>343</w:t>
            </w:r>
          </w:p>
        </w:tc>
        <w:tc>
          <w:tcPr>
            <w:tcW w:w="1134" w:type="dxa"/>
            <w:vAlign w:val="center"/>
          </w:tcPr>
          <w:p w14:paraId="5598BDD7" w14:textId="77777777" w:rsidR="00187F79" w:rsidRPr="00ED4FBE" w:rsidRDefault="00187F79" w:rsidP="00E80CCB">
            <w:pPr>
              <w:pStyle w:val="NoSpacing"/>
            </w:pPr>
            <w:r w:rsidRPr="00ED4FBE">
              <w:t>(27.3%)</w:t>
            </w:r>
          </w:p>
        </w:tc>
        <w:tc>
          <w:tcPr>
            <w:tcW w:w="567" w:type="dxa"/>
          </w:tcPr>
          <w:p w14:paraId="5FB7D445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 w:val="restart"/>
            <w:vAlign w:val="center"/>
          </w:tcPr>
          <w:p w14:paraId="2A573BE0" w14:textId="77777777" w:rsidR="00187F79" w:rsidRPr="00ED4FBE" w:rsidRDefault="00187F79" w:rsidP="00E80CCB">
            <w:pPr>
              <w:pStyle w:val="NoSpacing"/>
            </w:pPr>
            <w:r w:rsidRPr="00ED4FBE">
              <w:t>&lt;0.001</w:t>
            </w:r>
          </w:p>
        </w:tc>
      </w:tr>
      <w:tr w:rsidR="00187F79" w:rsidRPr="00ED4FBE" w14:paraId="1958B74C" w14:textId="77777777" w:rsidTr="00E80CCB">
        <w:tc>
          <w:tcPr>
            <w:tcW w:w="2268" w:type="dxa"/>
          </w:tcPr>
          <w:p w14:paraId="0708D6DE" w14:textId="77777777" w:rsidR="00187F79" w:rsidRPr="00ED4FBE" w:rsidRDefault="00187F79" w:rsidP="00E80CCB">
            <w:pPr>
              <w:pStyle w:val="NoSpacing"/>
            </w:pPr>
            <w:r w:rsidRPr="00ED4FBE">
              <w:t>70+ years</w:t>
            </w:r>
          </w:p>
        </w:tc>
        <w:tc>
          <w:tcPr>
            <w:tcW w:w="993" w:type="dxa"/>
            <w:vAlign w:val="center"/>
          </w:tcPr>
          <w:p w14:paraId="7927A723" w14:textId="77777777" w:rsidR="00187F79" w:rsidRPr="00ED4FBE" w:rsidRDefault="00187F79" w:rsidP="00E80CCB">
            <w:pPr>
              <w:pStyle w:val="NoSpacing"/>
            </w:pPr>
            <w:r w:rsidRPr="00ED4FBE">
              <w:t>425</w:t>
            </w:r>
          </w:p>
        </w:tc>
        <w:tc>
          <w:tcPr>
            <w:tcW w:w="1559" w:type="dxa"/>
            <w:vAlign w:val="center"/>
          </w:tcPr>
          <w:p w14:paraId="0143D52B" w14:textId="77777777" w:rsidR="00187F79" w:rsidRPr="00ED4FBE" w:rsidRDefault="00187F79" w:rsidP="00E80CCB">
            <w:pPr>
              <w:pStyle w:val="NoSpacing"/>
            </w:pPr>
            <w:r w:rsidRPr="00ED4FBE">
              <w:t>(72.4%)</w:t>
            </w:r>
          </w:p>
        </w:tc>
        <w:tc>
          <w:tcPr>
            <w:tcW w:w="283" w:type="dxa"/>
            <w:vAlign w:val="center"/>
          </w:tcPr>
          <w:p w14:paraId="22557205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4303E16A" w14:textId="77777777" w:rsidR="00187F79" w:rsidRPr="00ED4FBE" w:rsidRDefault="00187F79" w:rsidP="00E80CCB">
            <w:pPr>
              <w:pStyle w:val="NoSpacing"/>
            </w:pPr>
            <w:r w:rsidRPr="00ED4FBE">
              <w:t>162</w:t>
            </w:r>
          </w:p>
        </w:tc>
        <w:tc>
          <w:tcPr>
            <w:tcW w:w="1134" w:type="dxa"/>
            <w:vAlign w:val="center"/>
          </w:tcPr>
          <w:p w14:paraId="06EB7C4F" w14:textId="77777777" w:rsidR="00187F79" w:rsidRPr="00ED4FBE" w:rsidRDefault="00187F79" w:rsidP="00E80CCB">
            <w:pPr>
              <w:pStyle w:val="NoSpacing"/>
            </w:pPr>
            <w:r w:rsidRPr="00ED4FBE">
              <w:t>(27.6%)</w:t>
            </w:r>
          </w:p>
        </w:tc>
        <w:tc>
          <w:tcPr>
            <w:tcW w:w="567" w:type="dxa"/>
          </w:tcPr>
          <w:p w14:paraId="130CA7F0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  <w:vAlign w:val="center"/>
          </w:tcPr>
          <w:p w14:paraId="67934F5E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00DED9F5" w14:textId="77777777" w:rsidTr="00E80CCB">
        <w:tc>
          <w:tcPr>
            <w:tcW w:w="2268" w:type="dxa"/>
          </w:tcPr>
          <w:p w14:paraId="7B7C9288" w14:textId="77777777" w:rsidR="00187F79" w:rsidRPr="00ED4FBE" w:rsidRDefault="00187F79" w:rsidP="00E80CCB">
            <w:pPr>
              <w:pStyle w:val="NoSpacing"/>
            </w:pPr>
            <w:r w:rsidRPr="00ED4FBE">
              <w:t>Ethnicity</w:t>
            </w:r>
          </w:p>
        </w:tc>
        <w:tc>
          <w:tcPr>
            <w:tcW w:w="993" w:type="dxa"/>
            <w:vAlign w:val="center"/>
          </w:tcPr>
          <w:p w14:paraId="750E66E3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559" w:type="dxa"/>
            <w:vAlign w:val="center"/>
          </w:tcPr>
          <w:p w14:paraId="448DF97E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283" w:type="dxa"/>
            <w:vAlign w:val="center"/>
          </w:tcPr>
          <w:p w14:paraId="15A92753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155658BF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2C9756B4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567" w:type="dxa"/>
          </w:tcPr>
          <w:p w14:paraId="44E5FD86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463BD81E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20A59A23" w14:textId="77777777" w:rsidTr="00E80CCB">
        <w:tc>
          <w:tcPr>
            <w:tcW w:w="2268" w:type="dxa"/>
          </w:tcPr>
          <w:p w14:paraId="005C446E" w14:textId="77777777" w:rsidR="00187F79" w:rsidRPr="00ED4FBE" w:rsidRDefault="00187F79" w:rsidP="00E80CCB">
            <w:pPr>
              <w:pStyle w:val="NoSpacing"/>
            </w:pPr>
            <w:r w:rsidRPr="00ED4FBE">
              <w:t xml:space="preserve"> White</w:t>
            </w:r>
          </w:p>
        </w:tc>
        <w:tc>
          <w:tcPr>
            <w:tcW w:w="993" w:type="dxa"/>
            <w:vAlign w:val="center"/>
          </w:tcPr>
          <w:p w14:paraId="6EB9DAD2" w14:textId="77777777" w:rsidR="00187F79" w:rsidRPr="00ED4FBE" w:rsidRDefault="00187F79" w:rsidP="00E80CCB">
            <w:pPr>
              <w:pStyle w:val="NoSpacing"/>
            </w:pPr>
            <w:r w:rsidRPr="00ED4FBE">
              <w:t>2,203</w:t>
            </w:r>
          </w:p>
        </w:tc>
        <w:tc>
          <w:tcPr>
            <w:tcW w:w="1559" w:type="dxa"/>
            <w:vAlign w:val="center"/>
          </w:tcPr>
          <w:p w14:paraId="6B0C8BBB" w14:textId="77777777" w:rsidR="00187F79" w:rsidRPr="00ED4FBE" w:rsidRDefault="00187F79" w:rsidP="00E80CCB">
            <w:pPr>
              <w:pStyle w:val="NoSpacing"/>
            </w:pPr>
            <w:r w:rsidRPr="00ED4FBE">
              <w:t>(68.5%)</w:t>
            </w:r>
          </w:p>
        </w:tc>
        <w:tc>
          <w:tcPr>
            <w:tcW w:w="283" w:type="dxa"/>
            <w:vAlign w:val="center"/>
          </w:tcPr>
          <w:p w14:paraId="5B59666A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0FBAD67D" w14:textId="77777777" w:rsidR="00187F79" w:rsidRPr="00ED4FBE" w:rsidRDefault="00187F79" w:rsidP="00E80CCB">
            <w:pPr>
              <w:pStyle w:val="NoSpacing"/>
            </w:pPr>
            <w:r w:rsidRPr="00ED4FBE">
              <w:t>1,015</w:t>
            </w:r>
          </w:p>
        </w:tc>
        <w:tc>
          <w:tcPr>
            <w:tcW w:w="1134" w:type="dxa"/>
            <w:vAlign w:val="center"/>
          </w:tcPr>
          <w:p w14:paraId="0DC3350E" w14:textId="77777777" w:rsidR="00187F79" w:rsidRPr="00ED4FBE" w:rsidRDefault="00187F79" w:rsidP="00E80CCB">
            <w:pPr>
              <w:pStyle w:val="NoSpacing"/>
            </w:pPr>
            <w:r w:rsidRPr="00ED4FBE">
              <w:t>(31.5%)</w:t>
            </w:r>
          </w:p>
        </w:tc>
        <w:tc>
          <w:tcPr>
            <w:tcW w:w="567" w:type="dxa"/>
            <w:vAlign w:val="center"/>
          </w:tcPr>
          <w:p w14:paraId="14D7240B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 w:val="restart"/>
            <w:vAlign w:val="center"/>
          </w:tcPr>
          <w:p w14:paraId="1C8E7830" w14:textId="77777777" w:rsidR="00187F79" w:rsidRPr="00ED4FBE" w:rsidRDefault="00187F79" w:rsidP="00E80CCB">
            <w:pPr>
              <w:pStyle w:val="NoSpacing"/>
            </w:pPr>
            <w:r w:rsidRPr="00ED4FBE">
              <w:t>&lt;0.001</w:t>
            </w:r>
          </w:p>
        </w:tc>
      </w:tr>
      <w:tr w:rsidR="00187F79" w:rsidRPr="00ED4FBE" w14:paraId="297EC458" w14:textId="77777777" w:rsidTr="00E80CCB">
        <w:tc>
          <w:tcPr>
            <w:tcW w:w="2268" w:type="dxa"/>
          </w:tcPr>
          <w:p w14:paraId="0C16FC3F" w14:textId="77777777" w:rsidR="00187F79" w:rsidRPr="00ED4FBE" w:rsidRDefault="00187F79" w:rsidP="00E80CCB">
            <w:pPr>
              <w:pStyle w:val="NoSpacing"/>
            </w:pPr>
            <w:r w:rsidRPr="00ED4FBE">
              <w:t xml:space="preserve"> Indian</w:t>
            </w:r>
          </w:p>
        </w:tc>
        <w:tc>
          <w:tcPr>
            <w:tcW w:w="993" w:type="dxa"/>
            <w:vAlign w:val="center"/>
          </w:tcPr>
          <w:p w14:paraId="68D7B3F5" w14:textId="77777777" w:rsidR="00187F79" w:rsidRPr="00ED4FBE" w:rsidRDefault="00187F79" w:rsidP="00E80CCB">
            <w:pPr>
              <w:pStyle w:val="NoSpacing"/>
            </w:pPr>
            <w:r w:rsidRPr="00ED4FBE">
              <w:t>101</w:t>
            </w:r>
          </w:p>
        </w:tc>
        <w:tc>
          <w:tcPr>
            <w:tcW w:w="1559" w:type="dxa"/>
            <w:vAlign w:val="center"/>
          </w:tcPr>
          <w:p w14:paraId="361FAB40" w14:textId="77777777" w:rsidR="00187F79" w:rsidRPr="00ED4FBE" w:rsidRDefault="00187F79" w:rsidP="00E80CCB">
            <w:pPr>
              <w:pStyle w:val="NoSpacing"/>
            </w:pPr>
            <w:r w:rsidRPr="00ED4FBE">
              <w:t>(82.1%)</w:t>
            </w:r>
          </w:p>
        </w:tc>
        <w:tc>
          <w:tcPr>
            <w:tcW w:w="283" w:type="dxa"/>
            <w:vAlign w:val="center"/>
          </w:tcPr>
          <w:p w14:paraId="77F989A4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3B225F26" w14:textId="77777777" w:rsidR="00187F79" w:rsidRPr="00ED4FBE" w:rsidRDefault="00187F79" w:rsidP="00E80CCB">
            <w:pPr>
              <w:pStyle w:val="NoSpacing"/>
            </w:pPr>
            <w:r w:rsidRPr="00ED4FBE">
              <w:t>22</w:t>
            </w:r>
          </w:p>
        </w:tc>
        <w:tc>
          <w:tcPr>
            <w:tcW w:w="1134" w:type="dxa"/>
            <w:vAlign w:val="center"/>
          </w:tcPr>
          <w:p w14:paraId="30A91756" w14:textId="77777777" w:rsidR="00187F79" w:rsidRPr="00ED4FBE" w:rsidRDefault="00187F79" w:rsidP="00E80CCB">
            <w:pPr>
              <w:pStyle w:val="NoSpacing"/>
            </w:pPr>
            <w:r w:rsidRPr="00ED4FBE">
              <w:t>(17.9%)</w:t>
            </w:r>
          </w:p>
        </w:tc>
        <w:tc>
          <w:tcPr>
            <w:tcW w:w="567" w:type="dxa"/>
            <w:vAlign w:val="center"/>
          </w:tcPr>
          <w:p w14:paraId="61F1129C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  <w:vAlign w:val="center"/>
          </w:tcPr>
          <w:p w14:paraId="7863D8BD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12337D68" w14:textId="77777777" w:rsidTr="00E80CCB">
        <w:tc>
          <w:tcPr>
            <w:tcW w:w="2268" w:type="dxa"/>
          </w:tcPr>
          <w:p w14:paraId="7F3F3D34" w14:textId="77777777" w:rsidR="00187F79" w:rsidRPr="00ED4FBE" w:rsidRDefault="00187F79" w:rsidP="00E80CCB">
            <w:pPr>
              <w:pStyle w:val="NoSpacing"/>
            </w:pPr>
            <w:r w:rsidRPr="00ED4FBE">
              <w:t xml:space="preserve"> Pakistani</w:t>
            </w:r>
          </w:p>
        </w:tc>
        <w:tc>
          <w:tcPr>
            <w:tcW w:w="993" w:type="dxa"/>
            <w:vAlign w:val="center"/>
          </w:tcPr>
          <w:p w14:paraId="381C00E8" w14:textId="77777777" w:rsidR="00187F79" w:rsidRPr="00ED4FBE" w:rsidRDefault="00187F79" w:rsidP="00E80CCB">
            <w:pPr>
              <w:pStyle w:val="NoSpacing"/>
            </w:pPr>
            <w:r w:rsidRPr="00ED4FBE">
              <w:t>114</w:t>
            </w:r>
          </w:p>
        </w:tc>
        <w:tc>
          <w:tcPr>
            <w:tcW w:w="1559" w:type="dxa"/>
            <w:vAlign w:val="center"/>
          </w:tcPr>
          <w:p w14:paraId="255B986D" w14:textId="77777777" w:rsidR="00187F79" w:rsidRPr="00ED4FBE" w:rsidRDefault="00187F79" w:rsidP="00E80CCB">
            <w:pPr>
              <w:pStyle w:val="NoSpacing"/>
            </w:pPr>
            <w:r w:rsidRPr="00ED4FBE">
              <w:t>(85.7%)</w:t>
            </w:r>
          </w:p>
        </w:tc>
        <w:tc>
          <w:tcPr>
            <w:tcW w:w="283" w:type="dxa"/>
            <w:vAlign w:val="center"/>
          </w:tcPr>
          <w:p w14:paraId="45F366C3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25BA2686" w14:textId="77777777" w:rsidR="00187F79" w:rsidRPr="00ED4FBE" w:rsidRDefault="00187F79" w:rsidP="00E80CCB">
            <w:pPr>
              <w:pStyle w:val="NoSpacing"/>
            </w:pPr>
            <w:r w:rsidRPr="00ED4FBE">
              <w:t>19</w:t>
            </w:r>
          </w:p>
        </w:tc>
        <w:tc>
          <w:tcPr>
            <w:tcW w:w="1134" w:type="dxa"/>
            <w:vAlign w:val="center"/>
          </w:tcPr>
          <w:p w14:paraId="7164BACB" w14:textId="77777777" w:rsidR="00187F79" w:rsidRPr="00ED4FBE" w:rsidRDefault="00187F79" w:rsidP="00E80CCB">
            <w:pPr>
              <w:pStyle w:val="NoSpacing"/>
            </w:pPr>
            <w:r w:rsidRPr="00ED4FBE">
              <w:t>(14.3%)</w:t>
            </w:r>
          </w:p>
        </w:tc>
        <w:tc>
          <w:tcPr>
            <w:tcW w:w="567" w:type="dxa"/>
            <w:vAlign w:val="center"/>
          </w:tcPr>
          <w:p w14:paraId="405EEEF7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  <w:vAlign w:val="center"/>
          </w:tcPr>
          <w:p w14:paraId="15023EE4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7680E0C2" w14:textId="77777777" w:rsidTr="00E80CCB">
        <w:tc>
          <w:tcPr>
            <w:tcW w:w="2268" w:type="dxa"/>
          </w:tcPr>
          <w:p w14:paraId="5C5ECAAF" w14:textId="77777777" w:rsidR="00187F79" w:rsidRPr="00ED4FBE" w:rsidRDefault="00187F79" w:rsidP="00E80CCB">
            <w:pPr>
              <w:pStyle w:val="NoSpacing"/>
            </w:pPr>
            <w:r w:rsidRPr="00ED4FBE">
              <w:t xml:space="preserve"> </w:t>
            </w:r>
            <w:r>
              <w:t>Black, mixed and others</w:t>
            </w:r>
          </w:p>
        </w:tc>
        <w:tc>
          <w:tcPr>
            <w:tcW w:w="993" w:type="dxa"/>
            <w:vAlign w:val="center"/>
          </w:tcPr>
          <w:p w14:paraId="3B92757D" w14:textId="77777777" w:rsidR="00187F79" w:rsidRPr="00ED4FBE" w:rsidRDefault="00187F79" w:rsidP="00E80CCB">
            <w:pPr>
              <w:pStyle w:val="NoSpacing"/>
            </w:pPr>
            <w:r w:rsidRPr="00ED4FBE">
              <w:t>46</w:t>
            </w:r>
          </w:p>
        </w:tc>
        <w:tc>
          <w:tcPr>
            <w:tcW w:w="1559" w:type="dxa"/>
            <w:vAlign w:val="center"/>
          </w:tcPr>
          <w:p w14:paraId="7CB2150C" w14:textId="77777777" w:rsidR="00187F79" w:rsidRPr="00ED4FBE" w:rsidRDefault="00187F79" w:rsidP="00E80CCB">
            <w:pPr>
              <w:pStyle w:val="NoSpacing"/>
            </w:pPr>
            <w:r w:rsidRPr="00ED4FBE">
              <w:t>(83.6%)</w:t>
            </w:r>
          </w:p>
        </w:tc>
        <w:tc>
          <w:tcPr>
            <w:tcW w:w="283" w:type="dxa"/>
            <w:vAlign w:val="center"/>
          </w:tcPr>
          <w:p w14:paraId="56DE68FD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2D6EA706" w14:textId="77777777" w:rsidR="00187F79" w:rsidRPr="00ED4FBE" w:rsidRDefault="00187F79" w:rsidP="00E80CCB">
            <w:pPr>
              <w:pStyle w:val="NoSpacing"/>
            </w:pPr>
            <w:r w:rsidRPr="00ED4FBE">
              <w:t>9</w:t>
            </w:r>
          </w:p>
        </w:tc>
        <w:tc>
          <w:tcPr>
            <w:tcW w:w="1134" w:type="dxa"/>
            <w:vAlign w:val="center"/>
          </w:tcPr>
          <w:p w14:paraId="090A675A" w14:textId="77777777" w:rsidR="00187F79" w:rsidRPr="00ED4FBE" w:rsidRDefault="00187F79" w:rsidP="00E80CCB">
            <w:pPr>
              <w:pStyle w:val="NoSpacing"/>
            </w:pPr>
            <w:r w:rsidRPr="00ED4FBE">
              <w:t>(16.4%)</w:t>
            </w:r>
          </w:p>
        </w:tc>
        <w:tc>
          <w:tcPr>
            <w:tcW w:w="567" w:type="dxa"/>
            <w:vAlign w:val="center"/>
          </w:tcPr>
          <w:p w14:paraId="6F2B96D3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  <w:vAlign w:val="center"/>
          </w:tcPr>
          <w:p w14:paraId="76460027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600C4266" w14:textId="77777777" w:rsidTr="00E80CCB">
        <w:tc>
          <w:tcPr>
            <w:tcW w:w="2268" w:type="dxa"/>
          </w:tcPr>
          <w:p w14:paraId="493B77C6" w14:textId="77777777" w:rsidR="00187F79" w:rsidRPr="00ED4FBE" w:rsidRDefault="00187F79" w:rsidP="00E80CCB">
            <w:pPr>
              <w:pStyle w:val="NoSpacing"/>
            </w:pPr>
            <w:r w:rsidRPr="00ED4FBE">
              <w:t>Area level deprivation</w:t>
            </w:r>
          </w:p>
        </w:tc>
        <w:tc>
          <w:tcPr>
            <w:tcW w:w="993" w:type="dxa"/>
            <w:vAlign w:val="center"/>
          </w:tcPr>
          <w:p w14:paraId="096EC62B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559" w:type="dxa"/>
            <w:vAlign w:val="center"/>
          </w:tcPr>
          <w:p w14:paraId="79B50DEC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283" w:type="dxa"/>
            <w:vAlign w:val="center"/>
          </w:tcPr>
          <w:p w14:paraId="31E420AE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17C67620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33AE64F8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567" w:type="dxa"/>
          </w:tcPr>
          <w:p w14:paraId="4464528A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57BF46CE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55814E91" w14:textId="77777777" w:rsidTr="00E80CCB">
        <w:tc>
          <w:tcPr>
            <w:tcW w:w="2268" w:type="dxa"/>
          </w:tcPr>
          <w:p w14:paraId="515C1CAB" w14:textId="77777777" w:rsidR="00187F79" w:rsidRPr="00ED4FBE" w:rsidRDefault="00187F79" w:rsidP="00E80CCB">
            <w:pPr>
              <w:pStyle w:val="NoSpacing"/>
            </w:pPr>
            <w:r w:rsidRPr="00ED4FBE">
              <w:t xml:space="preserve"> IMD quintile 1 (least deprived)</w:t>
            </w:r>
          </w:p>
        </w:tc>
        <w:tc>
          <w:tcPr>
            <w:tcW w:w="993" w:type="dxa"/>
            <w:vAlign w:val="center"/>
          </w:tcPr>
          <w:p w14:paraId="55C4AF40" w14:textId="77777777" w:rsidR="00187F79" w:rsidRPr="00ED4FBE" w:rsidRDefault="00187F79" w:rsidP="00E80CCB">
            <w:pPr>
              <w:pStyle w:val="NoSpacing"/>
            </w:pPr>
            <w:r w:rsidRPr="00ED4FBE">
              <w:t>525</w:t>
            </w:r>
          </w:p>
        </w:tc>
        <w:tc>
          <w:tcPr>
            <w:tcW w:w="1559" w:type="dxa"/>
            <w:vAlign w:val="center"/>
          </w:tcPr>
          <w:p w14:paraId="75841000" w14:textId="77777777" w:rsidR="00187F79" w:rsidRPr="00ED4FBE" w:rsidRDefault="00187F79" w:rsidP="00E80CCB">
            <w:pPr>
              <w:pStyle w:val="NoSpacing"/>
            </w:pPr>
            <w:r w:rsidRPr="00ED4FBE">
              <w:t>(68.4%)</w:t>
            </w:r>
          </w:p>
        </w:tc>
        <w:tc>
          <w:tcPr>
            <w:tcW w:w="283" w:type="dxa"/>
            <w:vAlign w:val="center"/>
          </w:tcPr>
          <w:p w14:paraId="6666C376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0F6582A0" w14:textId="77777777" w:rsidR="00187F79" w:rsidRPr="00ED4FBE" w:rsidRDefault="00187F79" w:rsidP="00E80CCB">
            <w:pPr>
              <w:pStyle w:val="NoSpacing"/>
            </w:pPr>
            <w:r w:rsidRPr="00ED4FBE">
              <w:t>242</w:t>
            </w:r>
          </w:p>
        </w:tc>
        <w:tc>
          <w:tcPr>
            <w:tcW w:w="1134" w:type="dxa"/>
            <w:vAlign w:val="center"/>
          </w:tcPr>
          <w:p w14:paraId="4450F829" w14:textId="77777777" w:rsidR="00187F79" w:rsidRPr="00ED4FBE" w:rsidRDefault="00187F79" w:rsidP="00E80CCB">
            <w:pPr>
              <w:pStyle w:val="NoSpacing"/>
            </w:pPr>
            <w:r w:rsidRPr="00ED4FBE">
              <w:t>(31.6%)</w:t>
            </w:r>
          </w:p>
        </w:tc>
        <w:tc>
          <w:tcPr>
            <w:tcW w:w="567" w:type="dxa"/>
          </w:tcPr>
          <w:p w14:paraId="714D1409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 w:val="restart"/>
            <w:vAlign w:val="center"/>
          </w:tcPr>
          <w:p w14:paraId="350680A0" w14:textId="77777777" w:rsidR="00187F79" w:rsidRPr="00ED4FBE" w:rsidRDefault="00187F79" w:rsidP="00E80CCB">
            <w:pPr>
              <w:pStyle w:val="NoSpacing"/>
            </w:pPr>
            <w:r w:rsidRPr="00ED4FBE">
              <w:t>0.197</w:t>
            </w:r>
          </w:p>
        </w:tc>
      </w:tr>
      <w:tr w:rsidR="00187F79" w:rsidRPr="00ED4FBE" w14:paraId="2473C3D1" w14:textId="77777777" w:rsidTr="00E80CCB">
        <w:tc>
          <w:tcPr>
            <w:tcW w:w="2268" w:type="dxa"/>
          </w:tcPr>
          <w:p w14:paraId="5CB005B6" w14:textId="77777777" w:rsidR="00187F79" w:rsidRPr="00ED4FBE" w:rsidRDefault="00187F79" w:rsidP="00E80CCB">
            <w:pPr>
              <w:pStyle w:val="NoSpacing"/>
            </w:pPr>
            <w:r w:rsidRPr="00ED4FBE">
              <w:t xml:space="preserve"> IMD quintile 2</w:t>
            </w:r>
          </w:p>
        </w:tc>
        <w:tc>
          <w:tcPr>
            <w:tcW w:w="993" w:type="dxa"/>
            <w:vAlign w:val="center"/>
          </w:tcPr>
          <w:p w14:paraId="67D80CAD" w14:textId="77777777" w:rsidR="00187F79" w:rsidRPr="00ED4FBE" w:rsidRDefault="00187F79" w:rsidP="00E80CCB">
            <w:pPr>
              <w:pStyle w:val="NoSpacing"/>
            </w:pPr>
            <w:r w:rsidRPr="00ED4FBE">
              <w:t>340</w:t>
            </w:r>
          </w:p>
        </w:tc>
        <w:tc>
          <w:tcPr>
            <w:tcW w:w="1559" w:type="dxa"/>
            <w:vAlign w:val="center"/>
          </w:tcPr>
          <w:p w14:paraId="666B48D3" w14:textId="77777777" w:rsidR="00187F79" w:rsidRPr="00ED4FBE" w:rsidRDefault="00187F79" w:rsidP="00E80CCB">
            <w:pPr>
              <w:pStyle w:val="NoSpacing"/>
            </w:pPr>
            <w:r w:rsidRPr="00ED4FBE">
              <w:t>(71.0%)</w:t>
            </w:r>
          </w:p>
        </w:tc>
        <w:tc>
          <w:tcPr>
            <w:tcW w:w="283" w:type="dxa"/>
            <w:vAlign w:val="center"/>
          </w:tcPr>
          <w:p w14:paraId="3CD5A9C8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6BDF4368" w14:textId="77777777" w:rsidR="00187F79" w:rsidRPr="00ED4FBE" w:rsidRDefault="00187F79" w:rsidP="00E80CCB">
            <w:pPr>
              <w:pStyle w:val="NoSpacing"/>
            </w:pPr>
            <w:r w:rsidRPr="00ED4FBE">
              <w:t>139</w:t>
            </w:r>
          </w:p>
        </w:tc>
        <w:tc>
          <w:tcPr>
            <w:tcW w:w="1134" w:type="dxa"/>
            <w:vAlign w:val="center"/>
          </w:tcPr>
          <w:p w14:paraId="6F29E03E" w14:textId="77777777" w:rsidR="00187F79" w:rsidRPr="00ED4FBE" w:rsidRDefault="00187F79" w:rsidP="00E80CCB">
            <w:pPr>
              <w:pStyle w:val="NoSpacing"/>
            </w:pPr>
            <w:r w:rsidRPr="00ED4FBE">
              <w:t>(29.0%)</w:t>
            </w:r>
          </w:p>
        </w:tc>
        <w:tc>
          <w:tcPr>
            <w:tcW w:w="567" w:type="dxa"/>
          </w:tcPr>
          <w:p w14:paraId="348CA748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</w:tcPr>
          <w:p w14:paraId="12FA3945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0689CA85" w14:textId="77777777" w:rsidTr="00E80CCB">
        <w:tc>
          <w:tcPr>
            <w:tcW w:w="2268" w:type="dxa"/>
          </w:tcPr>
          <w:p w14:paraId="082BE1CD" w14:textId="77777777" w:rsidR="00187F79" w:rsidRPr="00ED4FBE" w:rsidRDefault="00187F79" w:rsidP="00E80CCB">
            <w:pPr>
              <w:pStyle w:val="NoSpacing"/>
            </w:pPr>
            <w:r w:rsidRPr="00ED4FBE">
              <w:t xml:space="preserve"> IMD quintile 3</w:t>
            </w:r>
          </w:p>
        </w:tc>
        <w:tc>
          <w:tcPr>
            <w:tcW w:w="993" w:type="dxa"/>
            <w:vAlign w:val="center"/>
          </w:tcPr>
          <w:p w14:paraId="168223C8" w14:textId="77777777" w:rsidR="00187F79" w:rsidRPr="00ED4FBE" w:rsidRDefault="00187F79" w:rsidP="00E80CCB">
            <w:pPr>
              <w:pStyle w:val="NoSpacing"/>
            </w:pPr>
            <w:r w:rsidRPr="00ED4FBE">
              <w:t>407</w:t>
            </w:r>
          </w:p>
        </w:tc>
        <w:tc>
          <w:tcPr>
            <w:tcW w:w="1559" w:type="dxa"/>
            <w:vAlign w:val="center"/>
          </w:tcPr>
          <w:p w14:paraId="19A36CE0" w14:textId="77777777" w:rsidR="00187F79" w:rsidRPr="00ED4FBE" w:rsidRDefault="00187F79" w:rsidP="00E80CCB">
            <w:pPr>
              <w:pStyle w:val="NoSpacing"/>
            </w:pPr>
            <w:r w:rsidRPr="00ED4FBE">
              <w:t>(69.0%)</w:t>
            </w:r>
          </w:p>
        </w:tc>
        <w:tc>
          <w:tcPr>
            <w:tcW w:w="283" w:type="dxa"/>
            <w:vAlign w:val="center"/>
          </w:tcPr>
          <w:p w14:paraId="2D949036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376D425B" w14:textId="77777777" w:rsidR="00187F79" w:rsidRPr="00ED4FBE" w:rsidRDefault="00187F79" w:rsidP="00E80CCB">
            <w:pPr>
              <w:pStyle w:val="NoSpacing"/>
            </w:pPr>
            <w:r w:rsidRPr="00ED4FBE">
              <w:t>183</w:t>
            </w:r>
          </w:p>
        </w:tc>
        <w:tc>
          <w:tcPr>
            <w:tcW w:w="1134" w:type="dxa"/>
            <w:vAlign w:val="center"/>
          </w:tcPr>
          <w:p w14:paraId="7597759F" w14:textId="77777777" w:rsidR="00187F79" w:rsidRPr="00ED4FBE" w:rsidRDefault="00187F79" w:rsidP="00E80CCB">
            <w:pPr>
              <w:pStyle w:val="NoSpacing"/>
            </w:pPr>
            <w:r w:rsidRPr="00ED4FBE">
              <w:t>(31.0%)</w:t>
            </w:r>
          </w:p>
        </w:tc>
        <w:tc>
          <w:tcPr>
            <w:tcW w:w="567" w:type="dxa"/>
          </w:tcPr>
          <w:p w14:paraId="4E88496D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</w:tcPr>
          <w:p w14:paraId="5D75AD64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30024E74" w14:textId="77777777" w:rsidTr="00E80CCB">
        <w:tc>
          <w:tcPr>
            <w:tcW w:w="2268" w:type="dxa"/>
          </w:tcPr>
          <w:p w14:paraId="6F2B0716" w14:textId="77777777" w:rsidR="00187F79" w:rsidRPr="00ED4FBE" w:rsidRDefault="00187F79" w:rsidP="00E80CCB">
            <w:pPr>
              <w:pStyle w:val="NoSpacing"/>
            </w:pPr>
            <w:r w:rsidRPr="00ED4FBE">
              <w:t xml:space="preserve"> IMD quintile 4</w:t>
            </w:r>
          </w:p>
        </w:tc>
        <w:tc>
          <w:tcPr>
            <w:tcW w:w="993" w:type="dxa"/>
            <w:vAlign w:val="center"/>
          </w:tcPr>
          <w:p w14:paraId="60BBCEBA" w14:textId="77777777" w:rsidR="00187F79" w:rsidRPr="00ED4FBE" w:rsidRDefault="00187F79" w:rsidP="00E80CCB">
            <w:pPr>
              <w:pStyle w:val="NoSpacing"/>
            </w:pPr>
            <w:r w:rsidRPr="00ED4FBE">
              <w:t>651</w:t>
            </w:r>
          </w:p>
        </w:tc>
        <w:tc>
          <w:tcPr>
            <w:tcW w:w="1559" w:type="dxa"/>
            <w:vAlign w:val="center"/>
          </w:tcPr>
          <w:p w14:paraId="1FF6999A" w14:textId="77777777" w:rsidR="00187F79" w:rsidRPr="00ED4FBE" w:rsidRDefault="00187F79" w:rsidP="00E80CCB">
            <w:pPr>
              <w:pStyle w:val="NoSpacing"/>
            </w:pPr>
            <w:r w:rsidRPr="00ED4FBE">
              <w:t>(72.7%)</w:t>
            </w:r>
          </w:p>
        </w:tc>
        <w:tc>
          <w:tcPr>
            <w:tcW w:w="283" w:type="dxa"/>
            <w:vAlign w:val="center"/>
          </w:tcPr>
          <w:p w14:paraId="526F6F3A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Align w:val="center"/>
          </w:tcPr>
          <w:p w14:paraId="180AEC73" w14:textId="77777777" w:rsidR="00187F79" w:rsidRPr="00ED4FBE" w:rsidRDefault="00187F79" w:rsidP="00E80CCB">
            <w:pPr>
              <w:pStyle w:val="NoSpacing"/>
            </w:pPr>
            <w:r w:rsidRPr="00ED4FBE">
              <w:t>245</w:t>
            </w:r>
          </w:p>
        </w:tc>
        <w:tc>
          <w:tcPr>
            <w:tcW w:w="1134" w:type="dxa"/>
            <w:vAlign w:val="center"/>
          </w:tcPr>
          <w:p w14:paraId="761DAC39" w14:textId="77777777" w:rsidR="00187F79" w:rsidRPr="00ED4FBE" w:rsidRDefault="00187F79" w:rsidP="00E80CCB">
            <w:pPr>
              <w:pStyle w:val="NoSpacing"/>
            </w:pPr>
            <w:r w:rsidRPr="00ED4FBE">
              <w:t>(27.3%)</w:t>
            </w:r>
          </w:p>
        </w:tc>
        <w:tc>
          <w:tcPr>
            <w:tcW w:w="567" w:type="dxa"/>
          </w:tcPr>
          <w:p w14:paraId="6B650C9A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</w:tcPr>
          <w:p w14:paraId="1EA16091" w14:textId="77777777" w:rsidR="00187F79" w:rsidRPr="00ED4FBE" w:rsidRDefault="00187F79" w:rsidP="00E80CCB">
            <w:pPr>
              <w:pStyle w:val="NoSpacing"/>
            </w:pPr>
          </w:p>
        </w:tc>
      </w:tr>
      <w:tr w:rsidR="00187F79" w:rsidRPr="00ED4FBE" w14:paraId="3501D7B2" w14:textId="77777777" w:rsidTr="00E80CCB">
        <w:tc>
          <w:tcPr>
            <w:tcW w:w="2268" w:type="dxa"/>
          </w:tcPr>
          <w:p w14:paraId="63887F52" w14:textId="77777777" w:rsidR="00187F79" w:rsidRPr="00ED4FBE" w:rsidRDefault="00187F79" w:rsidP="00E80CCB">
            <w:pPr>
              <w:pStyle w:val="NoSpacing"/>
            </w:pPr>
            <w:r w:rsidRPr="00ED4FBE">
              <w:t xml:space="preserve"> IMD quintile 5 (most deprived)</w:t>
            </w:r>
          </w:p>
        </w:tc>
        <w:tc>
          <w:tcPr>
            <w:tcW w:w="993" w:type="dxa"/>
            <w:vAlign w:val="center"/>
          </w:tcPr>
          <w:p w14:paraId="06895C10" w14:textId="77777777" w:rsidR="00187F79" w:rsidRPr="00ED4FBE" w:rsidRDefault="00187F79" w:rsidP="00E80CCB">
            <w:pPr>
              <w:pStyle w:val="NoSpacing"/>
            </w:pPr>
            <w:r w:rsidRPr="00ED4FBE">
              <w:t>541</w:t>
            </w:r>
          </w:p>
        </w:tc>
        <w:tc>
          <w:tcPr>
            <w:tcW w:w="1559" w:type="dxa"/>
            <w:vAlign w:val="center"/>
          </w:tcPr>
          <w:p w14:paraId="5E9D7B2C" w14:textId="77777777" w:rsidR="00187F79" w:rsidRPr="00ED4FBE" w:rsidRDefault="00187F79" w:rsidP="00E80CCB">
            <w:pPr>
              <w:pStyle w:val="NoSpacing"/>
            </w:pPr>
            <w:r w:rsidRPr="00ED4FBE">
              <w:t>(67.9%)</w:t>
            </w:r>
          </w:p>
        </w:tc>
        <w:tc>
          <w:tcPr>
            <w:tcW w:w="283" w:type="dxa"/>
            <w:vAlign w:val="center"/>
          </w:tcPr>
          <w:p w14:paraId="5A8B2B03" w14:textId="77777777" w:rsidR="00187F79" w:rsidRPr="00ED4FBE" w:rsidRDefault="00187F79" w:rsidP="00E80CCB">
            <w:pPr>
              <w:pStyle w:val="NoSpacing"/>
            </w:pPr>
            <w:r w:rsidRPr="00ED4FBE">
              <w:t> </w:t>
            </w:r>
          </w:p>
        </w:tc>
        <w:tc>
          <w:tcPr>
            <w:tcW w:w="1134" w:type="dxa"/>
            <w:vAlign w:val="center"/>
          </w:tcPr>
          <w:p w14:paraId="27FDFEBD" w14:textId="77777777" w:rsidR="00187F79" w:rsidRPr="00ED4FBE" w:rsidRDefault="00187F79" w:rsidP="00E80CCB">
            <w:pPr>
              <w:pStyle w:val="NoSpacing"/>
            </w:pPr>
            <w:r w:rsidRPr="00ED4FBE">
              <w:t>256</w:t>
            </w:r>
          </w:p>
        </w:tc>
        <w:tc>
          <w:tcPr>
            <w:tcW w:w="1134" w:type="dxa"/>
            <w:vAlign w:val="center"/>
          </w:tcPr>
          <w:p w14:paraId="56225AAC" w14:textId="77777777" w:rsidR="00187F79" w:rsidRPr="00ED4FBE" w:rsidRDefault="00187F79" w:rsidP="00E80CCB">
            <w:pPr>
              <w:pStyle w:val="NoSpacing"/>
            </w:pPr>
            <w:r w:rsidRPr="00ED4FBE">
              <w:t>(32.1%)</w:t>
            </w:r>
          </w:p>
        </w:tc>
        <w:tc>
          <w:tcPr>
            <w:tcW w:w="567" w:type="dxa"/>
          </w:tcPr>
          <w:p w14:paraId="7EFD534B" w14:textId="77777777" w:rsidR="00187F79" w:rsidRPr="00ED4FBE" w:rsidRDefault="00187F79" w:rsidP="00E80CCB">
            <w:pPr>
              <w:pStyle w:val="NoSpacing"/>
            </w:pPr>
          </w:p>
        </w:tc>
        <w:tc>
          <w:tcPr>
            <w:tcW w:w="1134" w:type="dxa"/>
            <w:vMerge/>
          </w:tcPr>
          <w:p w14:paraId="57716A24" w14:textId="77777777" w:rsidR="00187F79" w:rsidRPr="00ED4FBE" w:rsidRDefault="00187F79" w:rsidP="00E80CCB">
            <w:pPr>
              <w:pStyle w:val="NoSpacing"/>
            </w:pPr>
          </w:p>
        </w:tc>
      </w:tr>
    </w:tbl>
    <w:p w14:paraId="22BCA1BB" w14:textId="77777777" w:rsidR="00187F79" w:rsidRPr="00ED4FBE" w:rsidRDefault="00187F79" w:rsidP="00187F79">
      <w:pPr>
        <w:rPr>
          <w:sz w:val="16"/>
          <w:szCs w:val="16"/>
        </w:rPr>
      </w:pPr>
      <w:r w:rsidRPr="00ED4FBE">
        <w:rPr>
          <w:sz w:val="16"/>
          <w:szCs w:val="16"/>
        </w:rPr>
        <w:t>*p-value refers to Chi-Square test for independence</w:t>
      </w:r>
    </w:p>
    <w:p w14:paraId="7DD1961E" w14:textId="77777777" w:rsidR="00187F79" w:rsidRDefault="00187F79" w:rsidP="00DA0451">
      <w:pPr>
        <w:sectPr w:rsidR="00187F79" w:rsidSect="00AF583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DADF10F" w14:textId="77777777" w:rsidR="00187F79" w:rsidRPr="00D44A92" w:rsidRDefault="00187F79" w:rsidP="00187F79">
      <w:r w:rsidRPr="00D44A92">
        <w:lastRenderedPageBreak/>
        <w:t xml:space="preserve">Table </w:t>
      </w:r>
      <w:r>
        <w:t>S3</w:t>
      </w:r>
      <w:r w:rsidRPr="00D44A92">
        <w:t xml:space="preserve">. Description of the </w:t>
      </w:r>
      <w:r>
        <w:t>test kit returned</w:t>
      </w:r>
      <w:r w:rsidRPr="00D44A92">
        <w:t xml:space="preserve"> (N=</w:t>
      </w:r>
      <w:r>
        <w:t>10,772</w:t>
      </w:r>
      <w:r w:rsidRPr="00D44A92"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264"/>
        <w:gridCol w:w="989"/>
        <w:gridCol w:w="970"/>
        <w:gridCol w:w="293"/>
        <w:gridCol w:w="1044"/>
        <w:gridCol w:w="976"/>
      </w:tblGrid>
      <w:tr w:rsidR="00187F79" w:rsidRPr="00D44A92" w14:paraId="4F820CB5" w14:textId="77777777" w:rsidTr="00E80CCB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57B5B" w14:textId="77777777" w:rsidR="00187F79" w:rsidRPr="00E652EE" w:rsidRDefault="00187F79" w:rsidP="00E80CCB">
            <w:pPr>
              <w:pStyle w:val="NoSpacing"/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A20A9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  <w:r w:rsidRPr="00A67EF6">
              <w:rPr>
                <w:lang w:val="en-GB"/>
              </w:rPr>
              <w:t>Returned the test kit (N=1,651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3BBA0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1C6DC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  <w:r w:rsidRPr="00A67EF6">
              <w:rPr>
                <w:lang w:val="en-GB"/>
              </w:rPr>
              <w:t>Did not answer call, did not order test kit or did not return test kit (N=9,121)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6C8AE" w14:textId="77777777" w:rsidR="00187F79" w:rsidRPr="00A67EF6" w:rsidRDefault="00187F79" w:rsidP="00E80CCB">
            <w:pPr>
              <w:pStyle w:val="NoSpacing"/>
              <w:rPr>
                <w:lang w:val="en-GB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D7E45" w14:textId="77777777" w:rsidR="00187F79" w:rsidRPr="00D44A92" w:rsidRDefault="00187F79" w:rsidP="00E80CCB">
            <w:pPr>
              <w:pStyle w:val="NoSpacing"/>
            </w:pPr>
            <w:r w:rsidRPr="00D44A92">
              <w:t>Total (N=10,772)</w:t>
            </w:r>
          </w:p>
        </w:tc>
      </w:tr>
      <w:tr w:rsidR="00187F79" w:rsidRPr="00D44A92" w14:paraId="615B1C5A" w14:textId="77777777" w:rsidTr="00E80CC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E6E52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B0F36" w14:textId="77777777" w:rsidR="00187F79" w:rsidRPr="00D44A92" w:rsidRDefault="00187F79" w:rsidP="00E80CCB">
            <w:pPr>
              <w:pStyle w:val="NoSpacing"/>
            </w:pPr>
            <w:r w:rsidRPr="00D44A92"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37924" w14:textId="77777777" w:rsidR="00187F79" w:rsidRPr="00D44A92" w:rsidRDefault="00187F79" w:rsidP="00E80CCB">
            <w:pPr>
              <w:pStyle w:val="NoSpacing"/>
            </w:pPr>
            <w:r w:rsidRPr="00D44A92">
              <w:t>(%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B0A7B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DF78F" w14:textId="77777777" w:rsidR="00187F79" w:rsidRPr="00D44A92" w:rsidRDefault="00187F79" w:rsidP="00E80CCB">
            <w:pPr>
              <w:pStyle w:val="NoSpacing"/>
            </w:pPr>
            <w:r w:rsidRPr="00D44A92">
              <w:t>N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F11ED" w14:textId="77777777" w:rsidR="00187F79" w:rsidRPr="00D44A92" w:rsidRDefault="00187F79" w:rsidP="00E80CCB">
            <w:pPr>
              <w:pStyle w:val="NoSpacing"/>
            </w:pPr>
            <w:r w:rsidRPr="00D44A92">
              <w:t>(%)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F7701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54D43" w14:textId="77777777" w:rsidR="00187F79" w:rsidRPr="00D44A92" w:rsidRDefault="00187F79" w:rsidP="00E80CCB">
            <w:pPr>
              <w:pStyle w:val="NoSpacing"/>
            </w:pPr>
            <w:r w:rsidRPr="00D44A92">
              <w:t>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1CC65" w14:textId="77777777" w:rsidR="00187F79" w:rsidRPr="00D44A92" w:rsidRDefault="00187F79" w:rsidP="00E80CCB">
            <w:pPr>
              <w:pStyle w:val="NoSpacing"/>
            </w:pPr>
            <w:r w:rsidRPr="00D44A92">
              <w:t>(%)</w:t>
            </w:r>
          </w:p>
        </w:tc>
      </w:tr>
      <w:tr w:rsidR="00187F79" w:rsidRPr="00D44A92" w14:paraId="565BCDF5" w14:textId="77777777" w:rsidTr="00E80CCB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5B847B" w14:textId="77777777" w:rsidR="00187F79" w:rsidRPr="00D44A92" w:rsidRDefault="00187F79" w:rsidP="00E80CCB">
            <w:pPr>
              <w:pStyle w:val="NoSpacing"/>
            </w:pPr>
            <w:r w:rsidRPr="00D44A92"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65013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AF099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CF5A0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7BF04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79F4B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6EBD7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29103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20E4E" w14:textId="77777777" w:rsidR="00187F79" w:rsidRPr="00D44A92" w:rsidRDefault="00187F79" w:rsidP="00E80CCB">
            <w:pPr>
              <w:pStyle w:val="NoSpacing"/>
            </w:pPr>
          </w:p>
        </w:tc>
      </w:tr>
      <w:tr w:rsidR="00187F79" w:rsidRPr="00D44A92" w14:paraId="4C8625E3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F90127" w14:textId="77777777" w:rsidR="00187F79" w:rsidRPr="00D44A92" w:rsidRDefault="00187F79" w:rsidP="00E80CCB">
            <w:pPr>
              <w:pStyle w:val="NoSpacing"/>
            </w:pPr>
            <w:r w:rsidRPr="00D44A92">
              <w:t xml:space="preserve">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E0424" w14:textId="77777777" w:rsidR="00187F79" w:rsidRPr="00D44A92" w:rsidRDefault="00187F79" w:rsidP="00E80CCB">
            <w:pPr>
              <w:pStyle w:val="NoSpacing"/>
            </w:pPr>
            <w:r w:rsidRPr="00D44A92">
              <w:t>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1C426" w14:textId="77777777" w:rsidR="00187F79" w:rsidRPr="00D44A92" w:rsidRDefault="00187F79" w:rsidP="00E80CCB">
            <w:pPr>
              <w:pStyle w:val="NoSpacing"/>
            </w:pPr>
            <w:r w:rsidRPr="00D44A92">
              <w:t>(59.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D54D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A93D" w14:textId="77777777" w:rsidR="00187F79" w:rsidRPr="00D44A92" w:rsidRDefault="00187F79" w:rsidP="00E80CCB">
            <w:pPr>
              <w:pStyle w:val="NoSpacing"/>
            </w:pPr>
            <w:r w:rsidRPr="00D44A92">
              <w:t>5,1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60D3" w14:textId="77777777" w:rsidR="00187F79" w:rsidRPr="00D44A92" w:rsidRDefault="00187F79" w:rsidP="00E80CCB">
            <w:pPr>
              <w:pStyle w:val="NoSpacing"/>
            </w:pPr>
            <w:r w:rsidRPr="00D44A92">
              <w:t>(56.4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6C6D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491E" w14:textId="77777777" w:rsidR="00187F79" w:rsidRPr="00D44A92" w:rsidRDefault="00187F79" w:rsidP="00E80CCB">
            <w:pPr>
              <w:pStyle w:val="NoSpacing"/>
            </w:pPr>
            <w:r w:rsidRPr="00D44A92">
              <w:t>6,1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F498" w14:textId="77777777" w:rsidR="00187F79" w:rsidRPr="00D44A92" w:rsidRDefault="00187F79" w:rsidP="00E80CCB">
            <w:pPr>
              <w:pStyle w:val="NoSpacing"/>
            </w:pPr>
            <w:r w:rsidRPr="00D44A92">
              <w:t>(56.9)</w:t>
            </w:r>
          </w:p>
        </w:tc>
      </w:tr>
      <w:tr w:rsidR="00187F79" w:rsidRPr="00D44A92" w14:paraId="08C43295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857EB" w14:textId="77777777" w:rsidR="00187F79" w:rsidRPr="00D44A92" w:rsidRDefault="00187F79" w:rsidP="00E80CCB">
            <w:pPr>
              <w:pStyle w:val="NoSpacing"/>
            </w:pPr>
            <w:r w:rsidRPr="00D44A92">
              <w:t xml:space="preserve">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C623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AF88A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(40.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BF70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2EE2" w14:textId="77777777" w:rsidR="00187F79" w:rsidRPr="00D44A92" w:rsidRDefault="00187F79" w:rsidP="00E80CCB">
            <w:pPr>
              <w:pStyle w:val="NoSpacing"/>
            </w:pPr>
            <w:r w:rsidRPr="00D44A92">
              <w:t>3,9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9668" w14:textId="77777777" w:rsidR="00187F79" w:rsidRPr="00D44A92" w:rsidRDefault="00187F79" w:rsidP="00E80CCB">
            <w:pPr>
              <w:pStyle w:val="NoSpacing"/>
            </w:pPr>
            <w:r w:rsidRPr="00D44A92">
              <w:t>(43.6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C262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290F" w14:textId="77777777" w:rsidR="00187F79" w:rsidRPr="00D44A92" w:rsidRDefault="00187F79" w:rsidP="00E80CCB">
            <w:pPr>
              <w:pStyle w:val="NoSpacing"/>
            </w:pPr>
            <w:r w:rsidRPr="00D44A92">
              <w:t>4,6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4D6E1" w14:textId="77777777" w:rsidR="00187F79" w:rsidRPr="00D44A92" w:rsidRDefault="00187F79" w:rsidP="00E80CCB">
            <w:pPr>
              <w:pStyle w:val="NoSpacing"/>
            </w:pPr>
            <w:r w:rsidRPr="00D44A92">
              <w:t>(43.1</w:t>
            </w:r>
          </w:p>
        </w:tc>
      </w:tr>
      <w:tr w:rsidR="00187F79" w:rsidRPr="00D44A92" w14:paraId="15F1DD2A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5447C" w14:textId="77777777" w:rsidR="00187F79" w:rsidRPr="00D44A92" w:rsidRDefault="00187F79" w:rsidP="00E80CCB">
            <w:pPr>
              <w:pStyle w:val="NoSpacing"/>
            </w:pPr>
            <w:r w:rsidRPr="00D44A92">
              <w:t>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13864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D2B05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3EB9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2C3A" w14:textId="77777777" w:rsidR="00187F79" w:rsidRPr="00D44A92" w:rsidRDefault="00187F79" w:rsidP="00E80CCB">
            <w:pPr>
              <w:pStyle w:val="NoSpacing"/>
            </w:pPr>
            <w:r w:rsidRPr="00D44A92"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91ED" w14:textId="77777777" w:rsidR="00187F79" w:rsidRPr="00D44A92" w:rsidRDefault="00187F79" w:rsidP="00E80CCB">
            <w:pPr>
              <w:pStyle w:val="NoSpacing"/>
            </w:pPr>
            <w:r w:rsidRPr="00D44A92"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F74F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A4CBE" w14:textId="77777777" w:rsidR="00187F79" w:rsidRPr="00D44A92" w:rsidRDefault="00187F79" w:rsidP="00E80CCB">
            <w:pPr>
              <w:pStyle w:val="NoSpacing"/>
            </w:pPr>
            <w:r w:rsidRPr="00D44A92"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F3F5" w14:textId="77777777" w:rsidR="00187F79" w:rsidRPr="00D44A92" w:rsidRDefault="00187F79" w:rsidP="00E80CCB">
            <w:pPr>
              <w:pStyle w:val="NoSpacing"/>
            </w:pPr>
            <w:r w:rsidRPr="00D44A92">
              <w:t> </w:t>
            </w:r>
          </w:p>
        </w:tc>
      </w:tr>
      <w:tr w:rsidR="00187F79" w:rsidRPr="00D44A92" w14:paraId="57494A05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E61F5" w14:textId="77777777" w:rsidR="00187F79" w:rsidRPr="00D44A92" w:rsidRDefault="00187F79" w:rsidP="00E80CCB">
            <w:pPr>
              <w:pStyle w:val="NoSpacing"/>
            </w:pPr>
            <w:r w:rsidRPr="00D44A92">
              <w:t xml:space="preserve"> Wh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0DBB4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1,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7138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(91.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2950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D633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8,5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5133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(93.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CFDF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5648" w14:textId="77777777" w:rsidR="00187F79" w:rsidRPr="00D44A92" w:rsidRDefault="00187F79" w:rsidP="00E80CCB">
            <w:pPr>
              <w:pStyle w:val="NoSpacing"/>
            </w:pPr>
            <w:r w:rsidRPr="00D44A92">
              <w:t>10,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F1CD" w14:textId="77777777" w:rsidR="00187F79" w:rsidRPr="00D44A92" w:rsidRDefault="00187F79" w:rsidP="00E80CCB">
            <w:pPr>
              <w:pStyle w:val="NoSpacing"/>
            </w:pPr>
            <w:r w:rsidRPr="00D44A92">
              <w:t>(93.2)</w:t>
            </w:r>
          </w:p>
        </w:tc>
      </w:tr>
      <w:tr w:rsidR="00187F79" w:rsidRPr="00D44A92" w14:paraId="2CF1FD5D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98818" w14:textId="77777777" w:rsidR="00187F79" w:rsidRPr="00D44A92" w:rsidRDefault="00187F79" w:rsidP="00E80CCB">
            <w:pPr>
              <w:pStyle w:val="NoSpacing"/>
            </w:pPr>
            <w:r w:rsidRPr="00D44A92">
              <w:t xml:space="preserve"> 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6D83C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255A2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(3.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E78B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821C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3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4063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(3.4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1C76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9B681" w14:textId="77777777" w:rsidR="00187F79" w:rsidRPr="00D44A92" w:rsidRDefault="00187F79" w:rsidP="00E80CCB">
            <w:pPr>
              <w:pStyle w:val="NoSpacing"/>
            </w:pPr>
            <w:r w:rsidRPr="00D44A92">
              <w:t>3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5252" w14:textId="77777777" w:rsidR="00187F79" w:rsidRPr="00D44A92" w:rsidRDefault="00187F79" w:rsidP="00E80CCB">
            <w:pPr>
              <w:pStyle w:val="NoSpacing"/>
            </w:pPr>
            <w:r w:rsidRPr="00D44A92">
              <w:t>(3.4)</w:t>
            </w:r>
          </w:p>
        </w:tc>
      </w:tr>
      <w:tr w:rsidR="00187F79" w:rsidRPr="00D44A92" w14:paraId="4A70E870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1B000" w14:textId="77777777" w:rsidR="00187F79" w:rsidRPr="00D44A92" w:rsidRDefault="00187F79" w:rsidP="00E80CCB">
            <w:pPr>
              <w:pStyle w:val="NoSpacing"/>
            </w:pPr>
            <w:r w:rsidRPr="00D44A92">
              <w:t xml:space="preserve"> Pakista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9DA53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97253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(3.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C1A1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1168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2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AD67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(2.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348A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17017" w14:textId="77777777" w:rsidR="00187F79" w:rsidRPr="00D44A92" w:rsidRDefault="00187F79" w:rsidP="00E80CCB">
            <w:pPr>
              <w:pStyle w:val="NoSpacing"/>
            </w:pPr>
            <w:r w:rsidRPr="00D44A92">
              <w:t>2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61A04" w14:textId="77777777" w:rsidR="00187F79" w:rsidRPr="00D44A92" w:rsidRDefault="00187F79" w:rsidP="00E80CCB">
            <w:pPr>
              <w:pStyle w:val="NoSpacing"/>
            </w:pPr>
            <w:r w:rsidRPr="00D44A92">
              <w:t>(2.6)</w:t>
            </w:r>
          </w:p>
        </w:tc>
      </w:tr>
      <w:tr w:rsidR="00187F79" w:rsidRPr="00D44A92" w14:paraId="41D8720F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1FA7C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rPr>
                <w:rFonts w:cs="Times New Roman"/>
              </w:rPr>
              <w:t xml:space="preserve"> </w:t>
            </w:r>
            <w:r w:rsidRPr="00D44A92">
              <w:t>Black, mixed and 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3532B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7696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>(1.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036D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4981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E30F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(0.6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8067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D3F9" w14:textId="77777777" w:rsidR="00187F79" w:rsidRPr="00D44A92" w:rsidRDefault="00187F79" w:rsidP="00E80CCB">
            <w:pPr>
              <w:pStyle w:val="NoSpacing"/>
            </w:pPr>
            <w:r w:rsidRPr="00D44A92">
              <w:t>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C827" w14:textId="77777777" w:rsidR="00187F79" w:rsidRPr="00D44A92" w:rsidRDefault="00187F79" w:rsidP="00E80CCB">
            <w:pPr>
              <w:pStyle w:val="NoSpacing"/>
            </w:pPr>
            <w:r w:rsidRPr="00D44A92">
              <w:t>(0.8)</w:t>
            </w:r>
          </w:p>
        </w:tc>
      </w:tr>
      <w:tr w:rsidR="00187F79" w:rsidRPr="00D44A92" w14:paraId="4262B6B4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C86E3" w14:textId="77777777" w:rsidR="00187F79" w:rsidRPr="00D44A92" w:rsidRDefault="00187F79" w:rsidP="00E80CCB">
            <w:pPr>
              <w:pStyle w:val="NoSpacing"/>
            </w:pPr>
            <w:r w:rsidRPr="00D44A92">
              <w:t>Area level depr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F7959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F1EBB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A5C8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A5D3" w14:textId="77777777" w:rsidR="00187F79" w:rsidRPr="00D44A92" w:rsidRDefault="00187F79" w:rsidP="00E80CCB">
            <w:pPr>
              <w:pStyle w:val="NoSpacing"/>
            </w:pPr>
            <w:r w:rsidRPr="00D44A92"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6406" w14:textId="77777777" w:rsidR="00187F79" w:rsidRPr="00D44A92" w:rsidRDefault="00187F79" w:rsidP="00E80CCB">
            <w:pPr>
              <w:pStyle w:val="NoSpacing"/>
            </w:pPr>
            <w:r w:rsidRPr="00D44A92"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01E2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B34C8" w14:textId="77777777" w:rsidR="00187F79" w:rsidRPr="00D44A92" w:rsidRDefault="00187F79" w:rsidP="00E80CCB">
            <w:pPr>
              <w:pStyle w:val="NoSpacing"/>
            </w:pPr>
            <w:r w:rsidRPr="00D44A92"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DC43" w14:textId="77777777" w:rsidR="00187F79" w:rsidRPr="00D44A92" w:rsidRDefault="00187F79" w:rsidP="00E80CCB">
            <w:pPr>
              <w:pStyle w:val="NoSpacing"/>
            </w:pPr>
            <w:r w:rsidRPr="00D44A92">
              <w:t> </w:t>
            </w:r>
          </w:p>
        </w:tc>
      </w:tr>
      <w:tr w:rsidR="00187F79" w:rsidRPr="00D44A92" w14:paraId="4FE4219D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07F25A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 xml:space="preserve"> IMD quintile 1 [11,685-26,14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542B" w14:textId="77777777" w:rsidR="00187F79" w:rsidRPr="00D44A92" w:rsidRDefault="00187F79" w:rsidP="00E80CCB">
            <w:pPr>
              <w:pStyle w:val="NoSpacing"/>
            </w:pPr>
            <w:r w:rsidRPr="00D44A92">
              <w:t>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B78F" w14:textId="77777777" w:rsidR="00187F79" w:rsidRPr="00D44A92" w:rsidRDefault="00187F79" w:rsidP="00E80CCB">
            <w:pPr>
              <w:pStyle w:val="NoSpacing"/>
            </w:pPr>
            <w:r w:rsidRPr="00D44A92">
              <w:t>(25.4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BCCC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9B66" w14:textId="77777777" w:rsidR="00187F79" w:rsidRPr="00D44A92" w:rsidRDefault="00187F79" w:rsidP="00E80CCB">
            <w:pPr>
              <w:pStyle w:val="NoSpacing"/>
            </w:pPr>
            <w:r w:rsidRPr="00D44A92">
              <w:t>2,2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8839" w14:textId="77777777" w:rsidR="00187F79" w:rsidRPr="00D44A92" w:rsidRDefault="00187F79" w:rsidP="00E80CCB">
            <w:pPr>
              <w:pStyle w:val="NoSpacing"/>
            </w:pPr>
            <w:r w:rsidRPr="00D44A92">
              <w:t>(24.7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C954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4E18" w14:textId="77777777" w:rsidR="00187F79" w:rsidRPr="00D44A92" w:rsidRDefault="00187F79" w:rsidP="00E80CCB">
            <w:pPr>
              <w:pStyle w:val="NoSpacing"/>
            </w:pPr>
            <w:r w:rsidRPr="00D44A92">
              <w:t>2,6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B97F" w14:textId="77777777" w:rsidR="00187F79" w:rsidRPr="00D44A92" w:rsidRDefault="00187F79" w:rsidP="00E80CCB">
            <w:pPr>
              <w:pStyle w:val="NoSpacing"/>
            </w:pPr>
            <w:r w:rsidRPr="00D44A92">
              <w:t>(24.8)</w:t>
            </w:r>
          </w:p>
        </w:tc>
      </w:tr>
      <w:tr w:rsidR="00187F79" w:rsidRPr="00D44A92" w14:paraId="54670309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EA7433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 xml:space="preserve"> IMD quintile 2 [6,524-11,6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C582" w14:textId="77777777" w:rsidR="00187F79" w:rsidRPr="00D44A92" w:rsidRDefault="00187F79" w:rsidP="00E80CCB">
            <w:pPr>
              <w:pStyle w:val="NoSpacing"/>
            </w:pPr>
            <w:r w:rsidRPr="00D44A92">
              <w:t>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E52C" w14:textId="77777777" w:rsidR="00187F79" w:rsidRPr="00D44A92" w:rsidRDefault="00187F79" w:rsidP="00E80CCB">
            <w:pPr>
              <w:pStyle w:val="NoSpacing"/>
            </w:pPr>
            <w:r w:rsidRPr="00D44A92">
              <w:t>(26.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6D67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C68A" w14:textId="77777777" w:rsidR="00187F79" w:rsidRPr="00D44A92" w:rsidRDefault="00187F79" w:rsidP="00E80CCB">
            <w:pPr>
              <w:pStyle w:val="NoSpacing"/>
            </w:pPr>
            <w:r w:rsidRPr="00D44A92">
              <w:t>9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5682" w14:textId="77777777" w:rsidR="00187F79" w:rsidRPr="00D44A92" w:rsidRDefault="00187F79" w:rsidP="00E80CCB">
            <w:pPr>
              <w:pStyle w:val="NoSpacing"/>
            </w:pPr>
            <w:r w:rsidRPr="00D44A92">
              <w:t>(10.8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5971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484C" w14:textId="77777777" w:rsidR="00187F79" w:rsidRPr="00D44A92" w:rsidRDefault="00187F79" w:rsidP="00E80CCB">
            <w:pPr>
              <w:pStyle w:val="NoSpacing"/>
            </w:pPr>
            <w:r w:rsidRPr="00D44A92">
              <w:t>1,4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87EA" w14:textId="77777777" w:rsidR="00187F79" w:rsidRPr="00D44A92" w:rsidRDefault="00187F79" w:rsidP="00E80CCB">
            <w:pPr>
              <w:pStyle w:val="NoSpacing"/>
            </w:pPr>
            <w:r w:rsidRPr="00D44A92">
              <w:t>(13.2)</w:t>
            </w:r>
          </w:p>
        </w:tc>
      </w:tr>
      <w:tr w:rsidR="00187F79" w:rsidRPr="00D44A92" w14:paraId="653C1965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EC40D2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 xml:space="preserve"> IMD quintile 3 [3,396-6,4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75E2" w14:textId="77777777" w:rsidR="00187F79" w:rsidRPr="00D44A92" w:rsidRDefault="00187F79" w:rsidP="00E80CCB">
            <w:pPr>
              <w:pStyle w:val="NoSpacing"/>
            </w:pPr>
            <w:r w:rsidRPr="00D44A92"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1E6A" w14:textId="77777777" w:rsidR="00187F79" w:rsidRPr="00D44A92" w:rsidRDefault="00187F79" w:rsidP="00E80CCB">
            <w:pPr>
              <w:pStyle w:val="NoSpacing"/>
            </w:pPr>
            <w:r w:rsidRPr="00D44A92">
              <w:t>(16.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B502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C1CE" w14:textId="77777777" w:rsidR="00187F79" w:rsidRPr="00D44A92" w:rsidRDefault="00187F79" w:rsidP="00E80CCB">
            <w:pPr>
              <w:pStyle w:val="NoSpacing"/>
            </w:pPr>
            <w:r w:rsidRPr="00D44A92">
              <w:t>1,6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B888" w14:textId="77777777" w:rsidR="00187F79" w:rsidRPr="00D44A92" w:rsidRDefault="00187F79" w:rsidP="00E80CCB">
            <w:pPr>
              <w:pStyle w:val="NoSpacing"/>
            </w:pPr>
            <w:r w:rsidRPr="00D44A92">
              <w:t>(17.6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F1D4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233D" w14:textId="77777777" w:rsidR="00187F79" w:rsidRPr="00D44A92" w:rsidRDefault="00187F79" w:rsidP="00E80CCB">
            <w:pPr>
              <w:pStyle w:val="NoSpacing"/>
            </w:pPr>
            <w:r w:rsidRPr="00D44A92">
              <w:t>1,8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B11B" w14:textId="77777777" w:rsidR="00187F79" w:rsidRPr="00D44A92" w:rsidRDefault="00187F79" w:rsidP="00E80CCB">
            <w:pPr>
              <w:pStyle w:val="NoSpacing"/>
            </w:pPr>
            <w:r w:rsidRPr="00D44A92">
              <w:t>(17.4)</w:t>
            </w:r>
          </w:p>
        </w:tc>
      </w:tr>
      <w:tr w:rsidR="00187F79" w:rsidRPr="00D44A92" w14:paraId="2F004F5F" w14:textId="77777777" w:rsidTr="00E80CC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A7278F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 xml:space="preserve"> IMD quintile 4 [1,542-3,36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7A0F" w14:textId="77777777" w:rsidR="00187F79" w:rsidRPr="00D44A92" w:rsidRDefault="00187F79" w:rsidP="00E80CCB">
            <w:pPr>
              <w:pStyle w:val="NoSpacing"/>
            </w:pPr>
            <w:r w:rsidRPr="00D44A92"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5484" w14:textId="77777777" w:rsidR="00187F79" w:rsidRPr="00D44A92" w:rsidRDefault="00187F79" w:rsidP="00E80CCB">
            <w:pPr>
              <w:pStyle w:val="NoSpacing"/>
            </w:pPr>
            <w:r w:rsidRPr="00D44A92">
              <w:t>(13.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EEDE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AD38" w14:textId="77777777" w:rsidR="00187F79" w:rsidRPr="00D44A92" w:rsidRDefault="00187F79" w:rsidP="00E80CCB">
            <w:pPr>
              <w:pStyle w:val="NoSpacing"/>
            </w:pPr>
            <w:r w:rsidRPr="00D44A92">
              <w:t>2,1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E67C" w14:textId="77777777" w:rsidR="00187F79" w:rsidRPr="00D44A92" w:rsidRDefault="00187F79" w:rsidP="00E80CCB">
            <w:pPr>
              <w:pStyle w:val="NoSpacing"/>
            </w:pPr>
            <w:r w:rsidRPr="00D44A92">
              <w:t>(24.0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CBCF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96D8" w14:textId="77777777" w:rsidR="00187F79" w:rsidRPr="00D44A92" w:rsidRDefault="00187F79" w:rsidP="00E80CCB">
            <w:pPr>
              <w:pStyle w:val="NoSpacing"/>
            </w:pPr>
            <w:r w:rsidRPr="00D44A92">
              <w:t>2,4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C3B8" w14:textId="77777777" w:rsidR="00187F79" w:rsidRPr="00D44A92" w:rsidRDefault="00187F79" w:rsidP="00E80CCB">
            <w:pPr>
              <w:pStyle w:val="NoSpacing"/>
            </w:pPr>
            <w:r w:rsidRPr="00D44A92">
              <w:t>(22.4)</w:t>
            </w:r>
          </w:p>
        </w:tc>
      </w:tr>
      <w:tr w:rsidR="00187F79" w:rsidRPr="00D44A92" w14:paraId="5896AA7A" w14:textId="77777777" w:rsidTr="00E80CC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F1CE12" w14:textId="77777777" w:rsidR="00187F79" w:rsidRPr="00D44A92" w:rsidRDefault="00187F79" w:rsidP="00E80CCB">
            <w:pPr>
              <w:pStyle w:val="NoSpacing"/>
              <w:rPr>
                <w:rFonts w:cs="Times New Roman"/>
                <w:szCs w:val="16"/>
              </w:rPr>
            </w:pPr>
            <w:r w:rsidRPr="00D44A92">
              <w:t xml:space="preserve"> IMD quintile 5 [3-1,52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B6B39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D25A6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(19.0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A3722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1E780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2,08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ACC4E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(22.8)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C85A8" w14:textId="77777777" w:rsidR="00187F79" w:rsidRPr="00D44A92" w:rsidRDefault="00187F79" w:rsidP="00E80CCB">
            <w:pPr>
              <w:pStyle w:val="NoSpacing"/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05626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2,39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5BAA8" w14:textId="77777777" w:rsidR="00187F79" w:rsidRPr="00D44A92" w:rsidRDefault="00187F79" w:rsidP="00E80CCB">
            <w:pPr>
              <w:pStyle w:val="NoSpacing"/>
              <w:rPr>
                <w:rFonts w:cs="Times New Roman"/>
              </w:rPr>
            </w:pPr>
            <w:r w:rsidRPr="00D44A92">
              <w:t>(22.3)</w:t>
            </w:r>
          </w:p>
        </w:tc>
      </w:tr>
    </w:tbl>
    <w:p w14:paraId="2716F64B" w14:textId="77777777" w:rsidR="00187F79" w:rsidRPr="00D44A92" w:rsidRDefault="00187F79" w:rsidP="00187F79">
      <w:pPr>
        <w:pStyle w:val="NoSpacing"/>
      </w:pPr>
      <w:r w:rsidRPr="00D44A92">
        <w:t xml:space="preserve">* </w:t>
      </w:r>
      <w:r w:rsidRPr="00D44A92">
        <w:rPr>
          <w:i/>
          <w:iCs/>
        </w:rPr>
        <w:t>p</w:t>
      </w:r>
      <w:r w:rsidRPr="00D44A92">
        <w:t xml:space="preserve">&lt;0.05; ** </w:t>
      </w:r>
      <w:r w:rsidRPr="00D44A92">
        <w:rPr>
          <w:i/>
          <w:iCs/>
        </w:rPr>
        <w:t>p</w:t>
      </w:r>
      <w:r w:rsidRPr="00D44A92">
        <w:t>&lt;0.01</w:t>
      </w:r>
    </w:p>
    <w:p w14:paraId="36F36B45" w14:textId="77777777" w:rsidR="00187F79" w:rsidRPr="00D44A92" w:rsidRDefault="00187F79" w:rsidP="00187F79">
      <w:pPr>
        <w:spacing w:line="240" w:lineRule="auto"/>
        <w:rPr>
          <w:rFonts w:cs="Times New Roman"/>
          <w:sz w:val="20"/>
        </w:rPr>
      </w:pPr>
      <w:r w:rsidRPr="00D44A92">
        <w:rPr>
          <w:rFonts w:cs="Times New Roman"/>
          <w:sz w:val="20"/>
        </w:rPr>
        <w:t>CI: confidence interval; IMD: Indices of multiple deprivation; OR: odds ratio.</w:t>
      </w:r>
    </w:p>
    <w:p w14:paraId="33670F9B" w14:textId="77777777" w:rsidR="00187F79" w:rsidRPr="00D44A92" w:rsidRDefault="00187F79" w:rsidP="00187F79">
      <w:pPr>
        <w:spacing w:line="240" w:lineRule="auto"/>
        <w:rPr>
          <w:rFonts w:cs="Times New Roman"/>
          <w:sz w:val="20"/>
        </w:rPr>
      </w:pPr>
      <w:r w:rsidRPr="00D44A92">
        <w:rPr>
          <w:rFonts w:cs="Times New Roman"/>
          <w:sz w:val="20"/>
        </w:rPr>
        <w:t>Note: IMD quintiles are calculated based on the rank of the GP practice which range from 1 (the most deprived area) to 32,844 (the least deprived area)</w:t>
      </w:r>
    </w:p>
    <w:p w14:paraId="6969DF71" w14:textId="77777777" w:rsidR="00187F79" w:rsidRDefault="00187F79" w:rsidP="00DA0451"/>
    <w:p w14:paraId="757CAA77" w14:textId="77777777" w:rsidR="00187F79" w:rsidRDefault="00187F79" w:rsidP="00DA0451">
      <w:pPr>
        <w:sectPr w:rsidR="00187F79" w:rsidSect="00AF583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4DD4E90" w14:textId="13CE8979" w:rsidR="00DA0451" w:rsidRPr="0054551E" w:rsidRDefault="00DA0451" w:rsidP="00DA0451">
      <w:r w:rsidRPr="0054551E">
        <w:lastRenderedPageBreak/>
        <w:t>Table S</w:t>
      </w:r>
      <w:r w:rsidR="00187F79">
        <w:t>4</w:t>
      </w:r>
      <w:r w:rsidRPr="0054551E">
        <w:t>: Returning the test kit (per protocol analysis, N=3,008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708"/>
        <w:gridCol w:w="709"/>
        <w:gridCol w:w="709"/>
        <w:gridCol w:w="1276"/>
        <w:gridCol w:w="425"/>
        <w:gridCol w:w="709"/>
        <w:gridCol w:w="1275"/>
      </w:tblGrid>
      <w:tr w:rsidR="0054551E" w:rsidRPr="0054551E" w14:paraId="2273E8DD" w14:textId="77777777" w:rsidTr="009762FD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BE1E7" w14:textId="77777777" w:rsidR="00DA0451" w:rsidRPr="0054551E" w:rsidRDefault="00DA0451" w:rsidP="009762FD">
            <w:pPr>
              <w:pStyle w:val="NoSpacing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60A7F" w14:textId="77777777" w:rsidR="00DA0451" w:rsidRPr="0054551E" w:rsidRDefault="00DA0451" w:rsidP="009762FD">
            <w:pPr>
              <w:pStyle w:val="NoSpacing"/>
              <w:rPr>
                <w:lang w:val="en-GB"/>
              </w:rPr>
            </w:pPr>
          </w:p>
        </w:tc>
        <w:tc>
          <w:tcPr>
            <w:tcW w:w="581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D9117" w14:textId="77777777" w:rsidR="00DA0451" w:rsidRPr="0054551E" w:rsidRDefault="00DA0451" w:rsidP="009762FD">
            <w:pPr>
              <w:pStyle w:val="NoSpacing"/>
            </w:pPr>
            <w:r w:rsidRPr="0054551E">
              <w:t>Returning the test kit</w:t>
            </w:r>
          </w:p>
        </w:tc>
      </w:tr>
      <w:tr w:rsidR="0054551E" w:rsidRPr="0054551E" w14:paraId="1B1CF727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B92107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34F2F9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9DD61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E7814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17511" w14:textId="77777777" w:rsidR="00DA0451" w:rsidRPr="0054551E" w:rsidRDefault="00DA0451" w:rsidP="009762FD">
            <w:pPr>
              <w:pStyle w:val="NoSpacing"/>
            </w:pPr>
            <w:r w:rsidRPr="0054551E">
              <w:t>Unadjusted mode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14E7A7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7C4FD" w14:textId="77777777" w:rsidR="00DA0451" w:rsidRPr="0054551E" w:rsidRDefault="00DA0451" w:rsidP="009762FD">
            <w:pPr>
              <w:pStyle w:val="NoSpacing"/>
            </w:pPr>
            <w:r w:rsidRPr="0054551E">
              <w:t>Adjusted model</w:t>
            </w:r>
          </w:p>
        </w:tc>
      </w:tr>
      <w:tr w:rsidR="0054551E" w:rsidRPr="0054551E" w14:paraId="1B15608A" w14:textId="77777777" w:rsidTr="009762FD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25375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88380" w14:textId="77777777" w:rsidR="00DA0451" w:rsidRPr="0054551E" w:rsidRDefault="00DA0451" w:rsidP="009762FD">
            <w:pPr>
              <w:pStyle w:val="NoSpacing"/>
            </w:pPr>
            <w:r w:rsidRPr="0054551E"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990BB" w14:textId="77777777" w:rsidR="00DA0451" w:rsidRPr="0054551E" w:rsidRDefault="00DA0451" w:rsidP="009762FD">
            <w:pPr>
              <w:pStyle w:val="NoSpacing"/>
            </w:pPr>
            <w:r w:rsidRPr="0054551E"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21780" w14:textId="77777777" w:rsidR="00DA0451" w:rsidRPr="0054551E" w:rsidRDefault="00DA0451" w:rsidP="009762FD">
            <w:pPr>
              <w:pStyle w:val="NoSpacing"/>
            </w:pPr>
            <w:r w:rsidRPr="0054551E"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C3A81" w14:textId="77777777" w:rsidR="00DA0451" w:rsidRPr="0054551E" w:rsidRDefault="00DA0451" w:rsidP="009762FD">
            <w:pPr>
              <w:pStyle w:val="NoSpacing"/>
            </w:pPr>
            <w:r w:rsidRPr="0054551E"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D38C3" w14:textId="77777777" w:rsidR="00DA0451" w:rsidRPr="0054551E" w:rsidRDefault="00DA0451" w:rsidP="009762FD">
            <w:pPr>
              <w:pStyle w:val="NoSpacing"/>
            </w:pPr>
            <w:r w:rsidRPr="0054551E"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758C5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565CC" w14:textId="77777777" w:rsidR="00DA0451" w:rsidRPr="0054551E" w:rsidRDefault="00DA0451" w:rsidP="009762FD">
            <w:pPr>
              <w:pStyle w:val="NoSpacing"/>
            </w:pPr>
            <w:r w:rsidRPr="0054551E"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EE9A0" w14:textId="77777777" w:rsidR="00DA0451" w:rsidRPr="0054551E" w:rsidRDefault="00DA0451" w:rsidP="009762FD">
            <w:pPr>
              <w:pStyle w:val="NoSpacing"/>
            </w:pPr>
            <w:r w:rsidRPr="0054551E">
              <w:t>95% CI</w:t>
            </w:r>
          </w:p>
        </w:tc>
      </w:tr>
      <w:tr w:rsidR="0054551E" w:rsidRPr="0054551E" w14:paraId="55D55558" w14:textId="77777777" w:rsidTr="009762FD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255791" w14:textId="77777777" w:rsidR="00DA0451" w:rsidRPr="0054551E" w:rsidRDefault="00DA0451" w:rsidP="009762FD">
            <w:pPr>
              <w:pStyle w:val="NoSpacing"/>
            </w:pPr>
            <w:r w:rsidRPr="0054551E">
              <w:t>Over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D0974" w14:textId="77777777" w:rsidR="00DA0451" w:rsidRPr="0054551E" w:rsidRDefault="00DA0451" w:rsidP="009762FD">
            <w:pPr>
              <w:pStyle w:val="NoSpacing"/>
            </w:pPr>
            <w:r w:rsidRPr="0054551E">
              <w:t>3,0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806E53" w14:textId="77777777" w:rsidR="00DA0451" w:rsidRPr="0054551E" w:rsidRDefault="00DA0451" w:rsidP="009762FD">
            <w:pPr>
              <w:pStyle w:val="NoSpacing"/>
            </w:pPr>
            <w:r w:rsidRPr="0054551E">
              <w:t>1,6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52F0F" w14:textId="77777777" w:rsidR="00DA0451" w:rsidRPr="0054551E" w:rsidRDefault="00DA0451" w:rsidP="009762FD">
            <w:pPr>
              <w:pStyle w:val="NoSpacing"/>
            </w:pPr>
            <w:r w:rsidRPr="0054551E">
              <w:t>(54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B222C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AD604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11DD0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317D8C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AA1430" w14:textId="77777777" w:rsidR="00DA0451" w:rsidRPr="0054551E" w:rsidRDefault="00DA0451" w:rsidP="009762FD">
            <w:pPr>
              <w:pStyle w:val="NoSpacing"/>
            </w:pPr>
          </w:p>
        </w:tc>
      </w:tr>
      <w:tr w:rsidR="0054551E" w:rsidRPr="0054551E" w14:paraId="5BE7B74D" w14:textId="77777777" w:rsidTr="009762F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7FDFD" w14:textId="77777777" w:rsidR="00DA0451" w:rsidRPr="0054551E" w:rsidRDefault="00DA0451" w:rsidP="009762FD">
            <w:pPr>
              <w:pStyle w:val="NoSpacing"/>
            </w:pPr>
            <w:r w:rsidRPr="0054551E"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17B7C4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F1A08F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97D4B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87CF1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DE319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9DFCBE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5C383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5A6529" w14:textId="77777777" w:rsidR="00DA0451" w:rsidRPr="0054551E" w:rsidRDefault="00DA0451" w:rsidP="009762FD">
            <w:pPr>
              <w:pStyle w:val="NoSpacing"/>
            </w:pPr>
          </w:p>
        </w:tc>
      </w:tr>
      <w:tr w:rsidR="0054551E" w:rsidRPr="0054551E" w14:paraId="33FFA7CF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FE3E8" w14:textId="77777777" w:rsidR="00DA0451" w:rsidRPr="0054551E" w:rsidRDefault="00DA0451" w:rsidP="009762FD">
            <w:pPr>
              <w:pStyle w:val="NoSpacing"/>
            </w:pPr>
            <w:r w:rsidRPr="0054551E">
              <w:t xml:space="preserve"> 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71A70" w14:textId="77777777" w:rsidR="00DA0451" w:rsidRPr="0054551E" w:rsidRDefault="00DA0451" w:rsidP="009762FD">
            <w:pPr>
              <w:pStyle w:val="NoSpacing"/>
            </w:pPr>
            <w:r w:rsidRPr="0054551E">
              <w:t>1,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E2EC1" w14:textId="77777777" w:rsidR="00DA0451" w:rsidRPr="0054551E" w:rsidRDefault="00DA0451" w:rsidP="009762FD">
            <w:pPr>
              <w:pStyle w:val="NoSpacing"/>
            </w:pPr>
            <w:r w:rsidRPr="0054551E">
              <w:t>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46373" w14:textId="77777777" w:rsidR="00DA0451" w:rsidRPr="0054551E" w:rsidRDefault="00DA0451" w:rsidP="009762FD">
            <w:pPr>
              <w:pStyle w:val="NoSpacing"/>
            </w:pPr>
            <w:r w:rsidRPr="0054551E">
              <w:t>(5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81B9A" w14:textId="77777777" w:rsidR="00DA0451" w:rsidRPr="0054551E" w:rsidRDefault="00DA0451" w:rsidP="009762FD">
            <w:pPr>
              <w:pStyle w:val="NoSpacing"/>
            </w:pPr>
            <w:r w:rsidRPr="0054551E"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7C149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5EB4EE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FFD22" w14:textId="77777777" w:rsidR="00DA0451" w:rsidRPr="0054551E" w:rsidRDefault="00DA0451" w:rsidP="009762FD">
            <w:pPr>
              <w:pStyle w:val="NoSpacing"/>
            </w:pPr>
            <w:r w:rsidRPr="0054551E"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AEBFC3" w14:textId="77777777" w:rsidR="00DA0451" w:rsidRPr="0054551E" w:rsidRDefault="00DA0451" w:rsidP="009762FD">
            <w:pPr>
              <w:pStyle w:val="NoSpacing"/>
            </w:pPr>
          </w:p>
        </w:tc>
      </w:tr>
      <w:tr w:rsidR="0054551E" w:rsidRPr="0054551E" w14:paraId="75BDAC28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56F5C" w14:textId="77777777" w:rsidR="00DA0451" w:rsidRPr="0054551E" w:rsidRDefault="00DA0451" w:rsidP="009762FD">
            <w:pPr>
              <w:pStyle w:val="NoSpacing"/>
            </w:pPr>
            <w:r w:rsidRPr="0054551E">
              <w:t xml:space="preserve"> 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E2159" w14:textId="77777777" w:rsidR="00DA0451" w:rsidRPr="0054551E" w:rsidRDefault="00DA0451" w:rsidP="009762FD">
            <w:pPr>
              <w:pStyle w:val="NoSpacing"/>
            </w:pPr>
            <w:r w:rsidRPr="0054551E">
              <w:t>1,8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20FCD" w14:textId="77777777" w:rsidR="00DA0451" w:rsidRPr="0054551E" w:rsidRDefault="00DA0451" w:rsidP="009762FD">
            <w:pPr>
              <w:pStyle w:val="NoSpacing"/>
            </w:pPr>
            <w:r w:rsidRPr="0054551E">
              <w:t>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F55B" w14:textId="77777777" w:rsidR="00DA0451" w:rsidRPr="0054551E" w:rsidRDefault="00DA0451" w:rsidP="009762FD">
            <w:pPr>
              <w:pStyle w:val="NoSpacing"/>
            </w:pPr>
            <w:r w:rsidRPr="0054551E">
              <w:t>(5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55B48" w14:textId="77777777" w:rsidR="00DA0451" w:rsidRPr="0054551E" w:rsidRDefault="00DA0451" w:rsidP="009762FD">
            <w:pPr>
              <w:pStyle w:val="NoSpacing"/>
            </w:pPr>
            <w:r w:rsidRPr="0054551E">
              <w:t>0.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BADFA" w14:textId="77777777" w:rsidR="00DA0451" w:rsidRPr="0054551E" w:rsidRDefault="00DA0451" w:rsidP="009762FD">
            <w:pPr>
              <w:pStyle w:val="NoSpacing"/>
            </w:pPr>
            <w:r w:rsidRPr="0054551E">
              <w:t>0.770 – 1.0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6E1AF9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DA36A" w14:textId="77777777" w:rsidR="00DA0451" w:rsidRPr="0054551E" w:rsidRDefault="00DA0451" w:rsidP="009762FD">
            <w:pPr>
              <w:pStyle w:val="NoSpacing"/>
            </w:pPr>
            <w:r w:rsidRPr="0054551E">
              <w:t>0.9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2F4FE" w14:textId="77777777" w:rsidR="00DA0451" w:rsidRPr="0054551E" w:rsidRDefault="00DA0451" w:rsidP="009762FD">
            <w:pPr>
              <w:pStyle w:val="NoSpacing"/>
            </w:pPr>
            <w:r w:rsidRPr="0054551E">
              <w:t>0.783 – 1.056</w:t>
            </w:r>
          </w:p>
        </w:tc>
      </w:tr>
      <w:tr w:rsidR="0054551E" w:rsidRPr="0054551E" w14:paraId="22DE273D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6C5A" w14:textId="77777777" w:rsidR="00DA0451" w:rsidRPr="0054551E" w:rsidRDefault="00DA0451" w:rsidP="009762FD">
            <w:pPr>
              <w:pStyle w:val="NoSpacing"/>
            </w:pPr>
            <w:r w:rsidRPr="0054551E">
              <w:t>Ethn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368E1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5B2B58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AC43B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6EF89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04E62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CBE9EF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A31B0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B13229" w14:textId="77777777" w:rsidR="00DA0451" w:rsidRPr="0054551E" w:rsidRDefault="00DA0451" w:rsidP="009762FD">
            <w:pPr>
              <w:pStyle w:val="NoSpacing"/>
            </w:pPr>
          </w:p>
        </w:tc>
      </w:tr>
      <w:tr w:rsidR="0054551E" w:rsidRPr="0054551E" w14:paraId="0E097FD4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4088E" w14:textId="77777777" w:rsidR="00DA0451" w:rsidRPr="0054551E" w:rsidRDefault="00DA0451" w:rsidP="009762FD">
            <w:pPr>
              <w:pStyle w:val="NoSpacing"/>
            </w:pPr>
            <w:r w:rsidRPr="0054551E">
              <w:t xml:space="preserve"> 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0EAC" w14:textId="77777777" w:rsidR="00DA0451" w:rsidRPr="0054551E" w:rsidRDefault="00DA0451" w:rsidP="009762FD">
            <w:pPr>
              <w:pStyle w:val="NoSpacing"/>
            </w:pPr>
            <w:r w:rsidRPr="0054551E">
              <w:t>2,7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4A338" w14:textId="77777777" w:rsidR="00DA0451" w:rsidRPr="0054551E" w:rsidRDefault="00DA0451" w:rsidP="009762FD">
            <w:pPr>
              <w:pStyle w:val="NoSpacing"/>
            </w:pPr>
            <w:r w:rsidRPr="0054551E">
              <w:t>1,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660CE" w14:textId="77777777" w:rsidR="00DA0451" w:rsidRPr="0054551E" w:rsidRDefault="00DA0451" w:rsidP="009762FD">
            <w:pPr>
              <w:pStyle w:val="NoSpacing"/>
            </w:pPr>
            <w:r w:rsidRPr="0054551E">
              <w:t>(5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C80ED" w14:textId="77777777" w:rsidR="00DA0451" w:rsidRPr="0054551E" w:rsidRDefault="00DA0451" w:rsidP="009762FD">
            <w:pPr>
              <w:pStyle w:val="NoSpacing"/>
            </w:pPr>
            <w:r w:rsidRPr="0054551E"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AABF83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82065D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B0EB4" w14:textId="77777777" w:rsidR="00DA0451" w:rsidRPr="0054551E" w:rsidRDefault="00DA0451" w:rsidP="009762FD">
            <w:pPr>
              <w:pStyle w:val="NoSpacing"/>
            </w:pPr>
            <w:r w:rsidRPr="0054551E"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AFDEF6" w14:textId="77777777" w:rsidR="00DA0451" w:rsidRPr="0054551E" w:rsidRDefault="00DA0451" w:rsidP="009762FD">
            <w:pPr>
              <w:pStyle w:val="NoSpacing"/>
            </w:pPr>
          </w:p>
        </w:tc>
      </w:tr>
      <w:tr w:rsidR="0054551E" w:rsidRPr="0054551E" w14:paraId="1EF801A2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99041" w14:textId="77777777" w:rsidR="00DA0451" w:rsidRPr="0054551E" w:rsidRDefault="00DA0451" w:rsidP="009762FD">
            <w:pPr>
              <w:pStyle w:val="NoSpacing"/>
            </w:pPr>
            <w:r w:rsidRPr="0054551E">
              <w:t xml:space="preserve"> In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D5D8" w14:textId="77777777" w:rsidR="00DA0451" w:rsidRPr="0054551E" w:rsidRDefault="00DA0451" w:rsidP="009762FD">
            <w:pPr>
              <w:pStyle w:val="NoSpacing"/>
            </w:pPr>
            <w:r w:rsidRPr="0054551E"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B9D35" w14:textId="77777777" w:rsidR="00DA0451" w:rsidRPr="0054551E" w:rsidRDefault="00DA0451" w:rsidP="009762FD">
            <w:pPr>
              <w:pStyle w:val="NoSpacing"/>
            </w:pPr>
            <w:r w:rsidRPr="0054551E"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AB6A6" w14:textId="77777777" w:rsidR="00DA0451" w:rsidRPr="0054551E" w:rsidRDefault="00DA0451" w:rsidP="009762FD">
            <w:pPr>
              <w:pStyle w:val="NoSpacing"/>
            </w:pPr>
            <w:r w:rsidRPr="0054551E">
              <w:t>(4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DC137" w14:textId="77777777" w:rsidR="00DA0451" w:rsidRPr="0054551E" w:rsidRDefault="00DA0451" w:rsidP="009762FD">
            <w:pPr>
              <w:pStyle w:val="NoSpacing"/>
            </w:pPr>
            <w:r w:rsidRPr="0054551E">
              <w:t>0.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A3CB0" w14:textId="77777777" w:rsidR="00DA0451" w:rsidRPr="0054551E" w:rsidRDefault="00DA0451" w:rsidP="009762FD">
            <w:pPr>
              <w:pStyle w:val="NoSpacing"/>
            </w:pPr>
            <w:r w:rsidRPr="0054551E">
              <w:t>0.530 - 1.1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570061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67E47" w14:textId="77777777" w:rsidR="00DA0451" w:rsidRPr="0054551E" w:rsidRDefault="00DA0451" w:rsidP="009762FD">
            <w:pPr>
              <w:pStyle w:val="NoSpacing"/>
            </w:pPr>
            <w:r w:rsidRPr="0054551E">
              <w:t>0.7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3925" w14:textId="77777777" w:rsidR="00DA0451" w:rsidRPr="0054551E" w:rsidRDefault="00DA0451" w:rsidP="009762FD">
            <w:pPr>
              <w:pStyle w:val="NoSpacing"/>
            </w:pPr>
            <w:r w:rsidRPr="0054551E">
              <w:t>0.519 - 1.099</w:t>
            </w:r>
          </w:p>
        </w:tc>
      </w:tr>
      <w:tr w:rsidR="0054551E" w:rsidRPr="0054551E" w14:paraId="431B0759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35861" w14:textId="77777777" w:rsidR="00DA0451" w:rsidRPr="0054551E" w:rsidRDefault="00DA0451" w:rsidP="009762FD">
            <w:pPr>
              <w:pStyle w:val="NoSpacing"/>
            </w:pPr>
            <w:r w:rsidRPr="0054551E">
              <w:t xml:space="preserve"> Pakistan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24161" w14:textId="77777777" w:rsidR="00DA0451" w:rsidRPr="0054551E" w:rsidRDefault="00DA0451" w:rsidP="009762FD">
            <w:pPr>
              <w:pStyle w:val="NoSpacing"/>
            </w:pPr>
            <w:r w:rsidRPr="0054551E"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2EC4D" w14:textId="77777777" w:rsidR="00DA0451" w:rsidRPr="0054551E" w:rsidRDefault="00DA0451" w:rsidP="009762FD">
            <w:pPr>
              <w:pStyle w:val="NoSpacing"/>
            </w:pPr>
            <w:r w:rsidRPr="0054551E"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FF314" w14:textId="77777777" w:rsidR="00DA0451" w:rsidRPr="0054551E" w:rsidRDefault="00DA0451" w:rsidP="009762FD">
            <w:pPr>
              <w:pStyle w:val="NoSpacing"/>
            </w:pPr>
            <w:r w:rsidRPr="0054551E">
              <w:t>(5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2D71" w14:textId="77777777" w:rsidR="00DA0451" w:rsidRPr="0054551E" w:rsidRDefault="00DA0451" w:rsidP="009762FD">
            <w:pPr>
              <w:pStyle w:val="NoSpacing"/>
            </w:pPr>
            <w:r w:rsidRPr="0054551E">
              <w:t>0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52676" w14:textId="77777777" w:rsidR="00DA0451" w:rsidRPr="0054551E" w:rsidRDefault="00DA0451" w:rsidP="009762FD">
            <w:pPr>
              <w:pStyle w:val="NoSpacing"/>
            </w:pPr>
            <w:r w:rsidRPr="0054551E">
              <w:t>0.629 - 1.4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41519D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4B838" w14:textId="77777777" w:rsidR="00DA0451" w:rsidRPr="0054551E" w:rsidRDefault="00DA0451" w:rsidP="009762FD">
            <w:pPr>
              <w:pStyle w:val="NoSpacing"/>
            </w:pPr>
            <w:r w:rsidRPr="0054551E">
              <w:t>1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C216C" w14:textId="77777777" w:rsidR="00DA0451" w:rsidRPr="0054551E" w:rsidRDefault="00DA0451" w:rsidP="009762FD">
            <w:pPr>
              <w:pStyle w:val="NoSpacing"/>
            </w:pPr>
            <w:r w:rsidRPr="0054551E">
              <w:t>0.670 - 1.518</w:t>
            </w:r>
          </w:p>
        </w:tc>
      </w:tr>
      <w:tr w:rsidR="0054551E" w:rsidRPr="0054551E" w14:paraId="6A4D1494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5B65F" w14:textId="77777777" w:rsidR="00DA0451" w:rsidRPr="0054551E" w:rsidRDefault="00DA0451" w:rsidP="009762FD">
            <w:pPr>
              <w:pStyle w:val="NoSpacing"/>
            </w:pPr>
            <w:r w:rsidRPr="0054551E">
              <w:t xml:space="preserve"> Black, mixed and 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60EF" w14:textId="77777777" w:rsidR="00DA0451" w:rsidRPr="0054551E" w:rsidRDefault="00DA0451" w:rsidP="009762FD">
            <w:pPr>
              <w:pStyle w:val="NoSpacing"/>
            </w:pPr>
            <w:r w:rsidRPr="0054551E"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D8591" w14:textId="77777777" w:rsidR="00DA0451" w:rsidRPr="0054551E" w:rsidRDefault="00DA0451" w:rsidP="009762FD">
            <w:pPr>
              <w:pStyle w:val="NoSpacing"/>
            </w:pPr>
            <w:r w:rsidRPr="0054551E"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F639" w14:textId="77777777" w:rsidR="00DA0451" w:rsidRPr="0054551E" w:rsidRDefault="00DA0451" w:rsidP="009762FD">
            <w:pPr>
              <w:pStyle w:val="NoSpacing"/>
            </w:pPr>
            <w:r w:rsidRPr="0054551E">
              <w:t>(6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7CDC8" w14:textId="77777777" w:rsidR="00DA0451" w:rsidRPr="0054551E" w:rsidRDefault="00DA0451" w:rsidP="009762FD">
            <w:pPr>
              <w:pStyle w:val="NoSpacing"/>
            </w:pPr>
            <w:r w:rsidRPr="0054551E">
              <w:t>1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E7322" w14:textId="77777777" w:rsidR="00DA0451" w:rsidRPr="0054551E" w:rsidRDefault="00DA0451" w:rsidP="009762FD">
            <w:pPr>
              <w:pStyle w:val="NoSpacing"/>
            </w:pPr>
            <w:r w:rsidRPr="0054551E">
              <w:t>0.831 - 2.8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D3B465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C66C1" w14:textId="77777777" w:rsidR="00DA0451" w:rsidRPr="0054551E" w:rsidRDefault="00DA0451" w:rsidP="009762FD">
            <w:pPr>
              <w:pStyle w:val="NoSpacing"/>
            </w:pPr>
            <w:r w:rsidRPr="0054551E">
              <w:t>1.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A858" w14:textId="77777777" w:rsidR="00DA0451" w:rsidRPr="0054551E" w:rsidRDefault="00DA0451" w:rsidP="009762FD">
            <w:pPr>
              <w:pStyle w:val="NoSpacing"/>
            </w:pPr>
            <w:r w:rsidRPr="0054551E">
              <w:t>0.729 - 2.530</w:t>
            </w:r>
          </w:p>
        </w:tc>
      </w:tr>
      <w:tr w:rsidR="0054551E" w:rsidRPr="0054551E" w14:paraId="0E6AC5D7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B5F16" w14:textId="77777777" w:rsidR="00DA0451" w:rsidRPr="0054551E" w:rsidRDefault="00DA0451" w:rsidP="009762FD">
            <w:pPr>
              <w:pStyle w:val="NoSpacing"/>
            </w:pPr>
            <w:r w:rsidRPr="0054551E">
              <w:t>Area level depri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1BA95A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CE424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9426B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460121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A604F0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83CA3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DB0C12" w14:textId="77777777" w:rsidR="00DA0451" w:rsidRPr="0054551E" w:rsidRDefault="00DA0451" w:rsidP="009762FD">
            <w:pPr>
              <w:pStyle w:val="NoSpacing"/>
            </w:pPr>
          </w:p>
        </w:tc>
      </w:tr>
      <w:tr w:rsidR="0054551E" w:rsidRPr="0054551E" w14:paraId="7A3165CA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47E88" w14:textId="77777777" w:rsidR="00DA0451" w:rsidRPr="0054551E" w:rsidRDefault="00DA0451" w:rsidP="009762FD">
            <w:pPr>
              <w:pStyle w:val="NoSpacing"/>
            </w:pPr>
            <w:r w:rsidRPr="0054551E">
              <w:t xml:space="preserve"> IMD quintile 5 [3-1,52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EE70" w14:textId="77777777" w:rsidR="00DA0451" w:rsidRPr="0054551E" w:rsidRDefault="00DA0451" w:rsidP="009762FD">
            <w:pPr>
              <w:pStyle w:val="NoSpacing"/>
            </w:pPr>
            <w:r w:rsidRPr="0054551E">
              <w:t>6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62005" w14:textId="77777777" w:rsidR="00DA0451" w:rsidRPr="0054551E" w:rsidRDefault="00DA0451" w:rsidP="009762FD">
            <w:pPr>
              <w:pStyle w:val="NoSpacing"/>
            </w:pPr>
            <w:r w:rsidRPr="0054551E"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737C8" w14:textId="77777777" w:rsidR="00DA0451" w:rsidRPr="0054551E" w:rsidRDefault="00DA0451" w:rsidP="009762FD">
            <w:pPr>
              <w:pStyle w:val="NoSpacing"/>
            </w:pPr>
            <w:r w:rsidRPr="0054551E">
              <w:t>(4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3D6EF" w14:textId="77777777" w:rsidR="00DA0451" w:rsidRPr="0054551E" w:rsidRDefault="00DA0451" w:rsidP="009762FD">
            <w:pPr>
              <w:pStyle w:val="NoSpacing"/>
            </w:pPr>
            <w:r w:rsidRPr="0054551E"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198283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B0C6D1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7F0A1" w14:textId="77777777" w:rsidR="00DA0451" w:rsidRPr="0054551E" w:rsidRDefault="00DA0451" w:rsidP="009762FD">
            <w:pPr>
              <w:pStyle w:val="NoSpacing"/>
            </w:pPr>
            <w:r w:rsidRPr="0054551E"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672CDF" w14:textId="77777777" w:rsidR="00DA0451" w:rsidRPr="0054551E" w:rsidRDefault="00DA0451" w:rsidP="009762FD">
            <w:pPr>
              <w:pStyle w:val="NoSpacing"/>
            </w:pPr>
          </w:p>
        </w:tc>
      </w:tr>
      <w:tr w:rsidR="0054551E" w:rsidRPr="0054551E" w14:paraId="29152014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ADD1C" w14:textId="77777777" w:rsidR="00DA0451" w:rsidRPr="0054551E" w:rsidRDefault="00DA0451" w:rsidP="009762FD">
            <w:pPr>
              <w:pStyle w:val="NoSpacing"/>
            </w:pPr>
            <w:r w:rsidRPr="0054551E">
              <w:t xml:space="preserve"> IMD quintile 4 [1,542-3,36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5636" w14:textId="77777777" w:rsidR="00DA0451" w:rsidRPr="0054551E" w:rsidRDefault="00DA0451" w:rsidP="009762FD">
            <w:pPr>
              <w:pStyle w:val="NoSpacing"/>
            </w:pPr>
            <w:r w:rsidRPr="0054551E">
              <w:t>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523B1" w14:textId="77777777" w:rsidR="00DA0451" w:rsidRPr="0054551E" w:rsidRDefault="00DA0451" w:rsidP="009762FD">
            <w:pPr>
              <w:pStyle w:val="NoSpacing"/>
            </w:pPr>
            <w:r w:rsidRPr="0054551E"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7217A" w14:textId="77777777" w:rsidR="00DA0451" w:rsidRPr="0054551E" w:rsidRDefault="00DA0451" w:rsidP="009762FD">
            <w:pPr>
              <w:pStyle w:val="NoSpacing"/>
            </w:pPr>
            <w:r w:rsidRPr="0054551E">
              <w:t>(5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C3FE8" w14:textId="77777777" w:rsidR="00DA0451" w:rsidRPr="0054551E" w:rsidRDefault="00DA0451" w:rsidP="009762FD">
            <w:pPr>
              <w:pStyle w:val="NoSpacing"/>
            </w:pPr>
            <w:r w:rsidRPr="0054551E">
              <w:t>1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C610E" w14:textId="77777777" w:rsidR="00DA0451" w:rsidRPr="0054551E" w:rsidRDefault="00DA0451" w:rsidP="009762FD">
            <w:pPr>
              <w:pStyle w:val="NoSpacing"/>
            </w:pPr>
            <w:r w:rsidRPr="0054551E">
              <w:t>0.992 - 1.6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940B49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1C803" w14:textId="77777777" w:rsidR="00DA0451" w:rsidRPr="0054551E" w:rsidRDefault="00DA0451" w:rsidP="009762FD">
            <w:pPr>
              <w:pStyle w:val="NoSpacing"/>
            </w:pPr>
            <w:r w:rsidRPr="0054551E">
              <w:t>1.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2E26B" w14:textId="77777777" w:rsidR="00DA0451" w:rsidRPr="0054551E" w:rsidRDefault="00DA0451" w:rsidP="009762FD">
            <w:pPr>
              <w:pStyle w:val="NoSpacing"/>
            </w:pPr>
            <w:r w:rsidRPr="0054551E">
              <w:t>0.997 – 1.633</w:t>
            </w:r>
          </w:p>
        </w:tc>
      </w:tr>
      <w:tr w:rsidR="0054551E" w:rsidRPr="0054551E" w14:paraId="530CBAC6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C66C0" w14:textId="77777777" w:rsidR="00DA0451" w:rsidRPr="0054551E" w:rsidRDefault="00DA0451" w:rsidP="009762FD">
            <w:pPr>
              <w:pStyle w:val="NoSpacing"/>
            </w:pPr>
            <w:r w:rsidRPr="0054551E">
              <w:t xml:space="preserve"> IMD quintile 3 [3,396-6,4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922B" w14:textId="77777777" w:rsidR="00DA0451" w:rsidRPr="0054551E" w:rsidRDefault="00DA0451" w:rsidP="009762FD">
            <w:pPr>
              <w:pStyle w:val="NoSpacing"/>
            </w:pPr>
            <w:r w:rsidRPr="0054551E">
              <w:t>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3ADC" w14:textId="77777777" w:rsidR="00DA0451" w:rsidRPr="0054551E" w:rsidRDefault="00DA0451" w:rsidP="009762FD">
            <w:pPr>
              <w:pStyle w:val="NoSpacing"/>
            </w:pPr>
            <w:r w:rsidRPr="0054551E"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EF73" w14:textId="77777777" w:rsidR="00DA0451" w:rsidRPr="0054551E" w:rsidRDefault="00DA0451" w:rsidP="009762FD">
            <w:pPr>
              <w:pStyle w:val="NoSpacing"/>
            </w:pPr>
            <w:r w:rsidRPr="0054551E">
              <w:t>(5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EF8F3" w14:textId="77777777" w:rsidR="00DA0451" w:rsidRPr="0054551E" w:rsidRDefault="00DA0451" w:rsidP="009762FD">
            <w:pPr>
              <w:pStyle w:val="NoSpacing"/>
            </w:pPr>
            <w:r w:rsidRPr="0054551E">
              <w:t>1.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16AE0" w14:textId="77777777" w:rsidR="00DA0451" w:rsidRPr="0054551E" w:rsidRDefault="00DA0451" w:rsidP="009762FD">
            <w:pPr>
              <w:pStyle w:val="NoSpacing"/>
            </w:pPr>
            <w:r w:rsidRPr="0054551E">
              <w:t>0.980 – 1.5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2E0317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982F7" w14:textId="77777777" w:rsidR="00DA0451" w:rsidRPr="0054551E" w:rsidRDefault="00DA0451" w:rsidP="009762FD">
            <w:pPr>
              <w:pStyle w:val="NoSpacing"/>
            </w:pPr>
            <w:r w:rsidRPr="0054551E">
              <w:t>1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21001" w14:textId="77777777" w:rsidR="00DA0451" w:rsidRPr="0054551E" w:rsidRDefault="00DA0451" w:rsidP="009762FD">
            <w:pPr>
              <w:pStyle w:val="NoSpacing"/>
            </w:pPr>
            <w:r w:rsidRPr="0054551E">
              <w:t>0.982 – 1.566</w:t>
            </w:r>
          </w:p>
        </w:tc>
      </w:tr>
      <w:tr w:rsidR="0054551E" w:rsidRPr="0054551E" w14:paraId="1954ECB0" w14:textId="77777777" w:rsidTr="009762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118D" w14:textId="77777777" w:rsidR="00DA0451" w:rsidRPr="0054551E" w:rsidRDefault="00DA0451" w:rsidP="009762FD">
            <w:pPr>
              <w:pStyle w:val="NoSpacing"/>
            </w:pPr>
            <w:r w:rsidRPr="0054551E">
              <w:t xml:space="preserve"> IMD quintile 2 [6,524-11,6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1CF9" w14:textId="77777777" w:rsidR="00DA0451" w:rsidRPr="0054551E" w:rsidRDefault="00DA0451" w:rsidP="009762FD">
            <w:pPr>
              <w:pStyle w:val="NoSpacing"/>
            </w:pPr>
            <w:r w:rsidRPr="0054551E">
              <w:t>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052A0" w14:textId="77777777" w:rsidR="00DA0451" w:rsidRPr="0054551E" w:rsidRDefault="00DA0451" w:rsidP="009762FD">
            <w:pPr>
              <w:pStyle w:val="NoSpacing"/>
            </w:pPr>
            <w:r w:rsidRPr="0054551E">
              <w:t>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E999F" w14:textId="77777777" w:rsidR="00DA0451" w:rsidRPr="0054551E" w:rsidRDefault="00DA0451" w:rsidP="009762FD">
            <w:pPr>
              <w:pStyle w:val="NoSpacing"/>
            </w:pPr>
            <w:r w:rsidRPr="0054551E">
              <w:t>(5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825E6" w14:textId="77777777" w:rsidR="00DA0451" w:rsidRPr="0054551E" w:rsidRDefault="00DA0451" w:rsidP="009762FD">
            <w:pPr>
              <w:pStyle w:val="NoSpacing"/>
            </w:pPr>
            <w:r w:rsidRPr="0054551E">
              <w:t>1.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2F126" w14:textId="77777777" w:rsidR="00DA0451" w:rsidRPr="0054551E" w:rsidRDefault="00DA0451" w:rsidP="009762FD">
            <w:pPr>
              <w:pStyle w:val="NoSpacing"/>
            </w:pPr>
            <w:r w:rsidRPr="0054551E">
              <w:t>1.244 – 1.898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BA1DBD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3BAD1" w14:textId="77777777" w:rsidR="00DA0451" w:rsidRPr="0054551E" w:rsidRDefault="00DA0451" w:rsidP="009762FD">
            <w:pPr>
              <w:pStyle w:val="NoSpacing"/>
            </w:pPr>
            <w:r w:rsidRPr="0054551E">
              <w:t>1.5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2D7FD" w14:textId="77777777" w:rsidR="00DA0451" w:rsidRPr="0054551E" w:rsidRDefault="00DA0451" w:rsidP="009762FD">
            <w:pPr>
              <w:pStyle w:val="NoSpacing"/>
            </w:pPr>
            <w:r w:rsidRPr="0054551E">
              <w:t>1.254 – 1.928**</w:t>
            </w:r>
          </w:p>
        </w:tc>
      </w:tr>
      <w:tr w:rsidR="0054551E" w:rsidRPr="0054551E" w14:paraId="509CC1C6" w14:textId="77777777" w:rsidTr="009762FD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08E55D" w14:textId="77777777" w:rsidR="00DA0451" w:rsidRPr="0054551E" w:rsidRDefault="00DA0451" w:rsidP="009762FD">
            <w:pPr>
              <w:pStyle w:val="NoSpacing"/>
            </w:pPr>
            <w:r w:rsidRPr="0054551E">
              <w:t xml:space="preserve"> IMD quintile 1 [11,685-26,14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42149" w14:textId="77777777" w:rsidR="00DA0451" w:rsidRPr="0054551E" w:rsidRDefault="00DA0451" w:rsidP="009762FD">
            <w:pPr>
              <w:pStyle w:val="NoSpacing"/>
            </w:pPr>
            <w:r w:rsidRPr="0054551E">
              <w:t>6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DDB11" w14:textId="77777777" w:rsidR="00DA0451" w:rsidRPr="0054551E" w:rsidRDefault="00DA0451" w:rsidP="009762FD">
            <w:pPr>
              <w:pStyle w:val="NoSpacing"/>
            </w:pPr>
            <w:r w:rsidRPr="0054551E"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9E43A" w14:textId="77777777" w:rsidR="00DA0451" w:rsidRPr="0054551E" w:rsidRDefault="00DA0451" w:rsidP="009762FD">
            <w:pPr>
              <w:pStyle w:val="NoSpacing"/>
            </w:pPr>
            <w:r w:rsidRPr="0054551E">
              <w:t>(61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58918" w14:textId="77777777" w:rsidR="00DA0451" w:rsidRPr="0054551E" w:rsidRDefault="00DA0451" w:rsidP="009762FD">
            <w:pPr>
              <w:pStyle w:val="NoSpacing"/>
            </w:pPr>
            <w:r w:rsidRPr="0054551E">
              <w:t>1.7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939A8" w14:textId="77777777" w:rsidR="00DA0451" w:rsidRPr="0054551E" w:rsidRDefault="00DA0451" w:rsidP="009762FD">
            <w:pPr>
              <w:pStyle w:val="NoSpacing"/>
            </w:pPr>
            <w:r w:rsidRPr="0054551E">
              <w:t>1.446 – 2.233*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5B700" w14:textId="77777777" w:rsidR="00DA0451" w:rsidRPr="0054551E" w:rsidRDefault="00DA0451" w:rsidP="009762FD">
            <w:pPr>
              <w:pStyle w:val="NoSpacing"/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6A5417" w14:textId="77777777" w:rsidR="00DA0451" w:rsidRPr="0054551E" w:rsidRDefault="00DA0451" w:rsidP="009762FD">
            <w:pPr>
              <w:pStyle w:val="NoSpacing"/>
            </w:pPr>
            <w:r w:rsidRPr="0054551E">
              <w:t>1.7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28CF11" w14:textId="77777777" w:rsidR="00DA0451" w:rsidRPr="0054551E" w:rsidRDefault="00DA0451" w:rsidP="009762FD">
            <w:pPr>
              <w:pStyle w:val="NoSpacing"/>
            </w:pPr>
            <w:r w:rsidRPr="0054551E">
              <w:t>1.440 – 2.225**</w:t>
            </w:r>
          </w:p>
        </w:tc>
      </w:tr>
    </w:tbl>
    <w:p w14:paraId="28C2B9D9" w14:textId="77777777" w:rsidR="00DA0451" w:rsidRPr="0054551E" w:rsidRDefault="00DA0451" w:rsidP="00DA0451">
      <w:pPr>
        <w:pStyle w:val="NoSpacing"/>
      </w:pPr>
      <w:r w:rsidRPr="0054551E">
        <w:t xml:space="preserve">* </w:t>
      </w:r>
      <w:r w:rsidRPr="0054551E">
        <w:rPr>
          <w:i/>
          <w:iCs/>
        </w:rPr>
        <w:t>p</w:t>
      </w:r>
      <w:r w:rsidRPr="0054551E">
        <w:t xml:space="preserve">&lt;0.05; ** </w:t>
      </w:r>
      <w:r w:rsidRPr="0054551E">
        <w:rPr>
          <w:i/>
          <w:iCs/>
        </w:rPr>
        <w:t>p</w:t>
      </w:r>
      <w:r w:rsidRPr="0054551E">
        <w:t>&lt;0.01</w:t>
      </w:r>
    </w:p>
    <w:p w14:paraId="51608968" w14:textId="77777777" w:rsidR="00DA0451" w:rsidRPr="0054551E" w:rsidRDefault="00DA0451" w:rsidP="00DA0451">
      <w:pPr>
        <w:spacing w:line="240" w:lineRule="auto"/>
        <w:rPr>
          <w:rFonts w:cs="Times New Roman"/>
          <w:sz w:val="20"/>
        </w:rPr>
      </w:pPr>
      <w:r w:rsidRPr="0054551E">
        <w:rPr>
          <w:rFonts w:cs="Times New Roman"/>
          <w:sz w:val="20"/>
        </w:rPr>
        <w:t>CI: confidence interval; IMD: Indices of multiple deprivation; OR: odds ratio.</w:t>
      </w:r>
    </w:p>
    <w:p w14:paraId="7F8430DF" w14:textId="77777777" w:rsidR="00DA0451" w:rsidRPr="0054551E" w:rsidRDefault="00DA0451" w:rsidP="00DA0451">
      <w:pPr>
        <w:spacing w:line="240" w:lineRule="auto"/>
        <w:rPr>
          <w:rFonts w:cs="Times New Roman"/>
          <w:sz w:val="20"/>
        </w:rPr>
      </w:pPr>
      <w:r w:rsidRPr="0054551E">
        <w:rPr>
          <w:rFonts w:cs="Times New Roman"/>
          <w:sz w:val="20"/>
        </w:rPr>
        <w:t>Note: IMD quintiles are calculated based on the rank of the GP practice which range from 1 (the most deprived area) to 32,844 (the least deprived area)</w:t>
      </w:r>
    </w:p>
    <w:p w14:paraId="255B45A1" w14:textId="77777777" w:rsidR="00DA0451" w:rsidRDefault="00DA0451" w:rsidP="00DA0451"/>
    <w:p w14:paraId="41C02AF6" w14:textId="77777777" w:rsidR="00DA0451" w:rsidRPr="00D44A92" w:rsidRDefault="00DA0451" w:rsidP="00DA0451"/>
    <w:p w14:paraId="043CEAF9" w14:textId="77777777" w:rsidR="00E729F5" w:rsidRDefault="00E729F5">
      <w:bookmarkStart w:id="1" w:name="_GoBack"/>
      <w:bookmarkEnd w:id="1"/>
    </w:p>
    <w:sectPr w:rsidR="00E729F5" w:rsidSect="00AF58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F8C143" w16cid:durableId="25CC972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451"/>
    <w:rsid w:val="00187F79"/>
    <w:rsid w:val="002F462C"/>
    <w:rsid w:val="0054551E"/>
    <w:rsid w:val="00826435"/>
    <w:rsid w:val="00B22EE5"/>
    <w:rsid w:val="00DA0451"/>
    <w:rsid w:val="00E63001"/>
    <w:rsid w:val="00E729F5"/>
    <w:rsid w:val="00EA29A6"/>
    <w:rsid w:val="00F7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1EEEC"/>
  <w15:chartTrackingRefBased/>
  <w15:docId w15:val="{C54390A9-DC57-4415-9401-EB7C6470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451"/>
    <w:pPr>
      <w:spacing w:after="20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0451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451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paragraph" w:styleId="NoSpacing">
    <w:name w:val="No Spacing"/>
    <w:autoRedefine/>
    <w:uiPriority w:val="1"/>
    <w:qFormat/>
    <w:rsid w:val="00DA0451"/>
    <w:pPr>
      <w:spacing w:after="0" w:line="240" w:lineRule="auto"/>
    </w:pPr>
    <w:rPr>
      <w:rFonts w:ascii="Times New Roman" w:eastAsiaTheme="minorEastAsia" w:hAnsi="Times New Roman"/>
      <w:sz w:val="16"/>
      <w:lang w:val="de-CH" w:eastAsia="de-CH"/>
    </w:rPr>
  </w:style>
  <w:style w:type="table" w:styleId="TableGrid">
    <w:name w:val="Table Grid"/>
    <w:basedOn w:val="TableNormal"/>
    <w:uiPriority w:val="39"/>
    <w:rsid w:val="00DA0451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2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EE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EE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E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</dc:creator>
  <cp:keywords/>
  <dc:description/>
  <cp:lastModifiedBy>Priscilla</cp:lastModifiedBy>
  <cp:revision>3</cp:revision>
  <dcterms:created xsi:type="dcterms:W3CDTF">2022-03-07T10:52:00Z</dcterms:created>
  <dcterms:modified xsi:type="dcterms:W3CDTF">2022-03-07T10:53:00Z</dcterms:modified>
</cp:coreProperties>
</file>